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BFC6D" w14:textId="4D7D8557" w:rsidR="00872A4F" w:rsidRPr="005E0FD5" w:rsidRDefault="00C74014" w:rsidP="00C74014">
      <w:r w:rsidRPr="005E0FD5">
        <w:t xml:space="preserve">Appendix S1. Full voting records for all </w:t>
      </w:r>
      <w:r w:rsidR="00A12472" w:rsidRPr="005E0FD5">
        <w:t>accepted</w:t>
      </w:r>
      <w:r w:rsidRPr="005E0FD5">
        <w:t xml:space="preserve"> and rejected statements.</w:t>
      </w:r>
    </w:p>
    <w:p w14:paraId="5D4029AF" w14:textId="77777777" w:rsidR="00A424BA" w:rsidRPr="005E0FD5" w:rsidRDefault="00A424BA" w:rsidP="00C74014"/>
    <w:p w14:paraId="4D071619" w14:textId="7586ED01" w:rsidR="00C74014" w:rsidRPr="005E0FD5" w:rsidRDefault="005A0A40" w:rsidP="00C74014">
      <w:pPr>
        <w:rPr>
          <w:b/>
          <w:bCs/>
        </w:rPr>
      </w:pPr>
      <w:r w:rsidRPr="005E0FD5">
        <w:rPr>
          <w:b/>
          <w:bCs/>
        </w:rPr>
        <w:t>Part 1 – Management of non-metastatic muscle-invasive and locally advanced urothelial carcinoma</w:t>
      </w:r>
      <w:r w:rsidR="002A0BCE" w:rsidRPr="005E0FD5">
        <w:rPr>
          <w:b/>
          <w:bCs/>
        </w:rPr>
        <w:t xml:space="preserve"> (UC)</w:t>
      </w:r>
      <w:r w:rsidRPr="005E0FD5">
        <w:rPr>
          <w:b/>
          <w:bCs/>
        </w:rPr>
        <w:t xml:space="preserve"> of the bladder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5902"/>
        <w:gridCol w:w="798"/>
        <w:gridCol w:w="798"/>
        <w:gridCol w:w="798"/>
        <w:gridCol w:w="697"/>
        <w:gridCol w:w="696"/>
        <w:gridCol w:w="1190"/>
        <w:gridCol w:w="34"/>
        <w:gridCol w:w="1227"/>
        <w:gridCol w:w="34"/>
        <w:gridCol w:w="1529"/>
      </w:tblGrid>
      <w:tr w:rsidR="00B204F9" w:rsidRPr="005E0FD5" w14:paraId="771E2DA3" w14:textId="77777777" w:rsidTr="00F33C56">
        <w:trPr>
          <w:trHeight w:val="695"/>
        </w:trPr>
        <w:tc>
          <w:tcPr>
            <w:tcW w:w="6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ACDB8" w14:textId="2928923B" w:rsidR="00B204F9" w:rsidRPr="005E0FD5" w:rsidRDefault="00B204F9" w:rsidP="0030021F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.1. Candidacy for radical cystectomy</w:t>
            </w:r>
            <w:r w:rsidR="00BF0E4B" w:rsidRPr="005E0FD5">
              <w:rPr>
                <w:b/>
                <w:bCs/>
              </w:rPr>
              <w:t xml:space="preserve"> (RC)</w:t>
            </w:r>
            <w:r w:rsidRPr="005E0FD5">
              <w:rPr>
                <w:rFonts w:hint="eastAsia"/>
                <w:b/>
                <w:bCs/>
              </w:rPr>
              <w:t>, radiotherapy</w:t>
            </w:r>
            <w:r w:rsidR="00BF0E4B" w:rsidRPr="005E0FD5">
              <w:rPr>
                <w:b/>
                <w:bCs/>
              </w:rPr>
              <w:t xml:space="preserve"> (RT)</w:t>
            </w:r>
            <w:r w:rsidRPr="005E0FD5">
              <w:rPr>
                <w:rFonts w:hint="eastAsia"/>
                <w:b/>
                <w:bCs/>
              </w:rPr>
              <w:t>, or trimodal bladder-sparing therapy</w:t>
            </w:r>
            <w:r w:rsidR="00BF0E4B" w:rsidRPr="005E0FD5">
              <w:rPr>
                <w:b/>
                <w:bCs/>
              </w:rPr>
              <w:t xml:space="preserve"> (TMT)</w:t>
            </w:r>
          </w:p>
        </w:tc>
        <w:tc>
          <w:tcPr>
            <w:tcW w:w="3787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92A9F" w14:textId="377F3C58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94D0E1" w14:textId="0AAA85C4" w:rsidR="00B204F9" w:rsidRPr="005E0FD5" w:rsidRDefault="009D6DFC" w:rsidP="00B204F9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B204F9" w:rsidRPr="005E0FD5">
              <w:rPr>
                <w:b/>
              </w:rPr>
              <w:t xml:space="preserve">tatement was </w:t>
            </w:r>
            <w:r w:rsidR="0024516C" w:rsidRPr="005E0FD5">
              <w:rPr>
                <w:b/>
              </w:rPr>
              <w:t>accepted</w:t>
            </w:r>
            <w:r w:rsidR="00B204F9" w:rsidRPr="005E0FD5">
              <w:rPr>
                <w:b/>
              </w:rPr>
              <w:t xml:space="preserve"> only if (A + </w:t>
            </w:r>
            <w:proofErr w:type="gramStart"/>
            <w:r w:rsidR="00B204F9" w:rsidRPr="005E0FD5">
              <w:rPr>
                <w:b/>
              </w:rPr>
              <w:t>B)%</w:t>
            </w:r>
            <w:proofErr w:type="gramEnd"/>
            <w:r w:rsidR="00B204F9" w:rsidRPr="005E0FD5">
              <w:rPr>
                <w:b/>
              </w:rPr>
              <w:t xml:space="preserve"> ≥ 80%</w:t>
            </w:r>
          </w:p>
        </w:tc>
      </w:tr>
      <w:tr w:rsidR="009E7556" w:rsidRPr="005E0FD5" w14:paraId="590DAD00" w14:textId="77777777" w:rsidTr="00F33C56">
        <w:trPr>
          <w:trHeight w:val="480"/>
        </w:trPr>
        <w:tc>
          <w:tcPr>
            <w:tcW w:w="614" w:type="dxa"/>
            <w:tcBorders>
              <w:top w:val="single" w:sz="4" w:space="0" w:color="auto"/>
            </w:tcBorders>
            <w:hideMark/>
          </w:tcPr>
          <w:p w14:paraId="371E1F29" w14:textId="69BF1DB0" w:rsidR="00B204F9" w:rsidRPr="00CD7E05" w:rsidRDefault="00B204F9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#</w:t>
            </w:r>
          </w:p>
        </w:tc>
        <w:tc>
          <w:tcPr>
            <w:tcW w:w="5902" w:type="dxa"/>
            <w:tcBorders>
              <w:top w:val="single" w:sz="4" w:space="0" w:color="auto"/>
            </w:tcBorders>
            <w:hideMark/>
          </w:tcPr>
          <w:p w14:paraId="67079E12" w14:textId="77777777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tcBorders>
              <w:top w:val="single" w:sz="4" w:space="0" w:color="auto"/>
            </w:tcBorders>
            <w:hideMark/>
          </w:tcPr>
          <w:p w14:paraId="2A48081C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  <w:tcBorders>
              <w:top w:val="single" w:sz="4" w:space="0" w:color="auto"/>
            </w:tcBorders>
            <w:hideMark/>
          </w:tcPr>
          <w:p w14:paraId="286BDF68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  <w:tcBorders>
              <w:top w:val="single" w:sz="4" w:space="0" w:color="auto"/>
            </w:tcBorders>
            <w:hideMark/>
          </w:tcPr>
          <w:p w14:paraId="4D666C53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97" w:type="dxa"/>
            <w:tcBorders>
              <w:top w:val="single" w:sz="4" w:space="0" w:color="auto"/>
            </w:tcBorders>
            <w:hideMark/>
          </w:tcPr>
          <w:p w14:paraId="6D569A4B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96" w:type="dxa"/>
            <w:tcBorders>
              <w:top w:val="single" w:sz="4" w:space="0" w:color="auto"/>
            </w:tcBorders>
            <w:hideMark/>
          </w:tcPr>
          <w:p w14:paraId="2E6A2FE6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hideMark/>
          </w:tcPr>
          <w:p w14:paraId="3ABC5FC0" w14:textId="4CCCECFF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="0024516C"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hideMark/>
          </w:tcPr>
          <w:p w14:paraId="67B21061" w14:textId="35A07F5F" w:rsidR="00B204F9" w:rsidRPr="00CD7E05" w:rsidRDefault="0024516C" w:rsidP="00B204F9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  <w:hideMark/>
          </w:tcPr>
          <w:p w14:paraId="352B4BF4" w14:textId="77777777" w:rsidR="00B204F9" w:rsidRPr="005E0FD5" w:rsidRDefault="00B204F9" w:rsidP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9E7556" w:rsidRPr="005E0FD5" w14:paraId="1AEB3F69" w14:textId="77777777" w:rsidTr="00AF34CC">
        <w:trPr>
          <w:trHeight w:val="958"/>
        </w:trPr>
        <w:tc>
          <w:tcPr>
            <w:tcW w:w="614" w:type="dxa"/>
            <w:noWrap/>
            <w:hideMark/>
          </w:tcPr>
          <w:p w14:paraId="7CB2BF46" w14:textId="1557C823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902" w:type="dxa"/>
            <w:hideMark/>
          </w:tcPr>
          <w:p w14:paraId="4F3D5C88" w14:textId="445B3C0A" w:rsidR="00B204F9" w:rsidRPr="005E0FD5" w:rsidRDefault="00B204F9">
            <w:r w:rsidRPr="005E0FD5">
              <w:rPr>
                <w:rFonts w:hint="eastAsia"/>
              </w:rPr>
              <w:t>R</w:t>
            </w:r>
            <w:r w:rsidR="00AF34CC" w:rsidRPr="005E0FD5">
              <w:t xml:space="preserve">C </w:t>
            </w:r>
            <w:r w:rsidRPr="005E0FD5">
              <w:rPr>
                <w:rFonts w:hint="eastAsia"/>
              </w:rPr>
              <w:t>with standard pelvic lymph node dissection is the standard treatment for patients with non-metastatic muscle-invasive bladder cancer</w:t>
            </w:r>
            <w:r w:rsidR="00D97F38" w:rsidRPr="005E0FD5">
              <w:t xml:space="preserve"> (MIBC)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0013B38A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0EDB585A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0FD9366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B0926B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9200B14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D55CD8A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0FBB07B8" w14:textId="1DF81449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1523D691" w14:textId="5B839D81" w:rsidR="00B204F9" w:rsidRPr="005E0FD5" w:rsidRDefault="00B204F9" w:rsidP="00B204F9"/>
        </w:tc>
      </w:tr>
      <w:tr w:rsidR="009E7556" w:rsidRPr="005E0FD5" w14:paraId="3304A06E" w14:textId="77777777" w:rsidTr="00F33C56">
        <w:trPr>
          <w:trHeight w:val="960"/>
        </w:trPr>
        <w:tc>
          <w:tcPr>
            <w:tcW w:w="614" w:type="dxa"/>
            <w:noWrap/>
            <w:hideMark/>
          </w:tcPr>
          <w:p w14:paraId="4DEC649A" w14:textId="218B46EE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902" w:type="dxa"/>
            <w:hideMark/>
          </w:tcPr>
          <w:p w14:paraId="1F05147A" w14:textId="77777777" w:rsidR="00B204F9" w:rsidRPr="005E0FD5" w:rsidRDefault="00B204F9">
            <w:r w:rsidRPr="005E0FD5">
              <w:rPr>
                <w:rFonts w:hint="eastAsia"/>
              </w:rPr>
              <w:t>For male patients, cystectomy with sexual-preserving techniques should only be considered in patients with organ-confined disease and in those without tumours at the prostate, prostatic urethra, or bladder neck.</w:t>
            </w:r>
          </w:p>
        </w:tc>
        <w:tc>
          <w:tcPr>
            <w:tcW w:w="798" w:type="dxa"/>
            <w:noWrap/>
            <w:hideMark/>
          </w:tcPr>
          <w:p w14:paraId="20EF415F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15ABAF92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767B2BE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E4FED0F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B463A3C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034C4EC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23736342" w14:textId="10478AA6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1CB3A66F" w14:textId="633E4BA2" w:rsidR="00B204F9" w:rsidRPr="005E0FD5" w:rsidRDefault="00B204F9" w:rsidP="00B204F9"/>
        </w:tc>
      </w:tr>
      <w:tr w:rsidR="009E7556" w:rsidRPr="005E0FD5" w14:paraId="7C959FE5" w14:textId="77777777" w:rsidTr="00F33C56">
        <w:trPr>
          <w:trHeight w:val="960"/>
        </w:trPr>
        <w:tc>
          <w:tcPr>
            <w:tcW w:w="614" w:type="dxa"/>
            <w:noWrap/>
            <w:hideMark/>
          </w:tcPr>
          <w:p w14:paraId="538B66F7" w14:textId="772CE9D4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</w:p>
        </w:tc>
        <w:tc>
          <w:tcPr>
            <w:tcW w:w="5902" w:type="dxa"/>
            <w:hideMark/>
          </w:tcPr>
          <w:p w14:paraId="7EC97D7A" w14:textId="77777777" w:rsidR="00B204F9" w:rsidRPr="005E0FD5" w:rsidRDefault="00B204F9">
            <w:r w:rsidRPr="005E0FD5">
              <w:rPr>
                <w:rFonts w:hint="eastAsia"/>
              </w:rPr>
              <w:t>For female patients, sexual organ-preserving cystectomy should only be considered in patients with organ-confined disease.</w:t>
            </w:r>
          </w:p>
        </w:tc>
        <w:tc>
          <w:tcPr>
            <w:tcW w:w="798" w:type="dxa"/>
            <w:noWrap/>
            <w:hideMark/>
          </w:tcPr>
          <w:p w14:paraId="12DFA876" w14:textId="77777777" w:rsidR="00B204F9" w:rsidRPr="005E0FD5" w:rsidRDefault="00B204F9" w:rsidP="00B204F9">
            <w:r w:rsidRPr="005E0FD5">
              <w:rPr>
                <w:rFonts w:hint="eastAsia"/>
              </w:rPr>
              <w:t>58.33</w:t>
            </w:r>
          </w:p>
        </w:tc>
        <w:tc>
          <w:tcPr>
            <w:tcW w:w="798" w:type="dxa"/>
            <w:noWrap/>
            <w:hideMark/>
          </w:tcPr>
          <w:p w14:paraId="294E6327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3F3E900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E294E76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1B3FBD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0D1C51F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2A83F188" w14:textId="197CF92B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22D5BBE2" w14:textId="67E863A9" w:rsidR="00B204F9" w:rsidRPr="005E0FD5" w:rsidRDefault="00B204F9" w:rsidP="00B204F9"/>
        </w:tc>
      </w:tr>
      <w:tr w:rsidR="009E7556" w:rsidRPr="005E0FD5" w14:paraId="48EE834F" w14:textId="77777777" w:rsidTr="00F33C56">
        <w:trPr>
          <w:trHeight w:val="960"/>
        </w:trPr>
        <w:tc>
          <w:tcPr>
            <w:tcW w:w="614" w:type="dxa"/>
            <w:noWrap/>
            <w:hideMark/>
          </w:tcPr>
          <w:p w14:paraId="13240962" w14:textId="11137443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4</w:t>
            </w:r>
          </w:p>
        </w:tc>
        <w:tc>
          <w:tcPr>
            <w:tcW w:w="5902" w:type="dxa"/>
            <w:hideMark/>
          </w:tcPr>
          <w:p w14:paraId="5E23533F" w14:textId="77777777" w:rsidR="00B204F9" w:rsidRPr="005E0FD5" w:rsidRDefault="00B204F9">
            <w:r w:rsidRPr="005E0FD5">
              <w:rPr>
                <w:rFonts w:hint="eastAsia"/>
              </w:rPr>
              <w:t>Patients who want to preserve sexual function should be counselled on various sexual-preserving surgical techniques.</w:t>
            </w:r>
          </w:p>
        </w:tc>
        <w:tc>
          <w:tcPr>
            <w:tcW w:w="798" w:type="dxa"/>
            <w:noWrap/>
            <w:hideMark/>
          </w:tcPr>
          <w:p w14:paraId="0C3D7BC5" w14:textId="77777777" w:rsidR="00B204F9" w:rsidRPr="005E0FD5" w:rsidRDefault="00B204F9" w:rsidP="00B204F9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2DC1ECEA" w14:textId="77777777" w:rsidR="00B204F9" w:rsidRPr="005E0FD5" w:rsidRDefault="00B204F9" w:rsidP="00B204F9">
            <w:r w:rsidRPr="005E0FD5">
              <w:rPr>
                <w:rFonts w:hint="eastAsia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03AA9744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279BF6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3B0B8F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3DB5DBAA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04B8D81C" w14:textId="593D82CF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42476B5C" w14:textId="5944341E" w:rsidR="00B204F9" w:rsidRPr="005E0FD5" w:rsidRDefault="00B204F9" w:rsidP="00B204F9"/>
        </w:tc>
      </w:tr>
      <w:tr w:rsidR="009E7556" w:rsidRPr="005E0FD5" w14:paraId="540A0DFB" w14:textId="77777777" w:rsidTr="00AF34CC">
        <w:trPr>
          <w:trHeight w:val="47"/>
        </w:trPr>
        <w:tc>
          <w:tcPr>
            <w:tcW w:w="614" w:type="dxa"/>
            <w:noWrap/>
            <w:hideMark/>
          </w:tcPr>
          <w:p w14:paraId="01305435" w14:textId="325FE6C3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5</w:t>
            </w:r>
          </w:p>
        </w:tc>
        <w:tc>
          <w:tcPr>
            <w:tcW w:w="5902" w:type="dxa"/>
            <w:hideMark/>
          </w:tcPr>
          <w:p w14:paraId="47FF81C0" w14:textId="77777777" w:rsidR="00B204F9" w:rsidRPr="005E0FD5" w:rsidRDefault="00B204F9">
            <w:r w:rsidRPr="005E0FD5">
              <w:rPr>
                <w:rFonts w:hint="eastAsia"/>
              </w:rPr>
              <w:t>A positive prostatic urethral biopsy in transurethral resection of bladder tumour (TURBT) does not correlate with the final margin and should not exclude patients from consideration for orthotopic bladder reconstruction.</w:t>
            </w:r>
          </w:p>
        </w:tc>
        <w:tc>
          <w:tcPr>
            <w:tcW w:w="798" w:type="dxa"/>
            <w:noWrap/>
            <w:hideMark/>
          </w:tcPr>
          <w:p w14:paraId="30216F07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0DAD35F0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48FAFC39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7" w:type="dxa"/>
            <w:noWrap/>
            <w:hideMark/>
          </w:tcPr>
          <w:p w14:paraId="5FAAEDD9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6" w:type="dxa"/>
            <w:noWrap/>
            <w:hideMark/>
          </w:tcPr>
          <w:p w14:paraId="3B738130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92FE2BB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1261" w:type="dxa"/>
            <w:gridSpan w:val="2"/>
            <w:noWrap/>
            <w:hideMark/>
          </w:tcPr>
          <w:p w14:paraId="1D1A070A" w14:textId="77FB282B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0A8CBBB7" w14:textId="2890480E" w:rsidR="00B204F9" w:rsidRPr="005E0FD5" w:rsidRDefault="00B204F9" w:rsidP="00B204F9"/>
        </w:tc>
      </w:tr>
      <w:tr w:rsidR="009E7556" w:rsidRPr="005E0FD5" w14:paraId="73145944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20C7405C" w14:textId="24249810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6</w:t>
            </w:r>
          </w:p>
        </w:tc>
        <w:tc>
          <w:tcPr>
            <w:tcW w:w="5902" w:type="dxa"/>
            <w:hideMark/>
          </w:tcPr>
          <w:p w14:paraId="7B1DDBBF" w14:textId="66161D47" w:rsidR="00B204F9" w:rsidRPr="005E0FD5" w:rsidRDefault="00B204F9">
            <w:r w:rsidRPr="005E0FD5">
              <w:rPr>
                <w:rFonts w:hint="eastAsia"/>
              </w:rPr>
              <w:t xml:space="preserve">Before undergoing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Enhanced Recovery After Surgery (ERAS) approach should be considered to reduce the risks of post-operative ileus and venous thromboembolism.</w:t>
            </w:r>
          </w:p>
        </w:tc>
        <w:tc>
          <w:tcPr>
            <w:tcW w:w="798" w:type="dxa"/>
            <w:noWrap/>
            <w:hideMark/>
          </w:tcPr>
          <w:p w14:paraId="438427EC" w14:textId="77777777" w:rsidR="00B204F9" w:rsidRPr="005E0FD5" w:rsidRDefault="00B204F9" w:rsidP="00B204F9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3FFC5430" w14:textId="77777777" w:rsidR="00B204F9" w:rsidRPr="005E0FD5" w:rsidRDefault="00B204F9" w:rsidP="00B204F9">
            <w:r w:rsidRPr="005E0FD5">
              <w:rPr>
                <w:rFonts w:hint="eastAsia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4E368BE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DA20E4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D0AD98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44866DD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789EFD21" w14:textId="4C808830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0661DAD2" w14:textId="4228FCCE" w:rsidR="00B204F9" w:rsidRPr="005E0FD5" w:rsidRDefault="00B204F9" w:rsidP="00B204F9"/>
        </w:tc>
      </w:tr>
      <w:tr w:rsidR="009E7556" w:rsidRPr="005E0FD5" w14:paraId="63F2095C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6EB181A2" w14:textId="2AEA73C2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a</w:t>
            </w:r>
          </w:p>
        </w:tc>
        <w:tc>
          <w:tcPr>
            <w:tcW w:w="5902" w:type="dxa"/>
            <w:hideMark/>
          </w:tcPr>
          <w:p w14:paraId="31832414" w14:textId="4ADA5704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Age</w:t>
            </w:r>
          </w:p>
        </w:tc>
        <w:tc>
          <w:tcPr>
            <w:tcW w:w="798" w:type="dxa"/>
            <w:noWrap/>
            <w:hideMark/>
          </w:tcPr>
          <w:p w14:paraId="0F0BF13B" w14:textId="77777777" w:rsidR="00B204F9" w:rsidRPr="005E0FD5" w:rsidRDefault="00B204F9" w:rsidP="00B204F9">
            <w:r w:rsidRPr="005E0FD5">
              <w:rPr>
                <w:rFonts w:hint="eastAsia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58320F5E" w14:textId="77777777" w:rsidR="00B204F9" w:rsidRPr="005E0FD5" w:rsidRDefault="00B204F9" w:rsidP="00B204F9">
            <w:r w:rsidRPr="005E0FD5">
              <w:rPr>
                <w:rFonts w:hint="eastAsia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13846610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94C304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AE5040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1ED8AADB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791F6860" w14:textId="5BD5141D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44F41C64" w14:textId="39773BC2" w:rsidR="00B204F9" w:rsidRPr="005E0FD5" w:rsidRDefault="00B204F9" w:rsidP="00B204F9"/>
        </w:tc>
      </w:tr>
      <w:tr w:rsidR="009E7556" w:rsidRPr="005E0FD5" w14:paraId="1810D5B4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575DF0E0" w14:textId="7F679A10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b</w:t>
            </w:r>
          </w:p>
        </w:tc>
        <w:tc>
          <w:tcPr>
            <w:tcW w:w="5902" w:type="dxa"/>
            <w:hideMark/>
          </w:tcPr>
          <w:p w14:paraId="65A7F1E7" w14:textId="354911BD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Performance status (e.g. E</w:t>
            </w:r>
            <w:r w:rsidR="00526C19" w:rsidRPr="005E0FD5">
              <w:t xml:space="preserve">astern </w:t>
            </w:r>
            <w:r w:rsidRPr="005E0FD5">
              <w:rPr>
                <w:rFonts w:hint="eastAsia"/>
              </w:rPr>
              <w:t>C</w:t>
            </w:r>
            <w:r w:rsidR="00526C19" w:rsidRPr="005E0FD5">
              <w:t xml:space="preserve">ooperative </w:t>
            </w:r>
            <w:r w:rsidRPr="005E0FD5">
              <w:rPr>
                <w:rFonts w:hint="eastAsia"/>
              </w:rPr>
              <w:t>O</w:t>
            </w:r>
            <w:r w:rsidR="00526C19" w:rsidRPr="005E0FD5">
              <w:t xml:space="preserve">ncology </w:t>
            </w:r>
            <w:r w:rsidRPr="005E0FD5">
              <w:rPr>
                <w:rFonts w:hint="eastAsia"/>
              </w:rPr>
              <w:t>G</w:t>
            </w:r>
            <w:r w:rsidR="00526C19" w:rsidRPr="005E0FD5">
              <w:t>roup</w:t>
            </w:r>
            <w:r w:rsidRPr="005E0FD5">
              <w:rPr>
                <w:rFonts w:hint="eastAsia"/>
              </w:rPr>
              <w:t>)</w:t>
            </w:r>
          </w:p>
        </w:tc>
        <w:tc>
          <w:tcPr>
            <w:tcW w:w="798" w:type="dxa"/>
            <w:noWrap/>
            <w:hideMark/>
          </w:tcPr>
          <w:p w14:paraId="76F82439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798" w:type="dxa"/>
            <w:noWrap/>
            <w:hideMark/>
          </w:tcPr>
          <w:p w14:paraId="2892A1D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1C573D6D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9DC384B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06869D6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70B139B7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5A000ECD" w14:textId="569472FE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4F44A8E9" w14:textId="2E3C61E9" w:rsidR="00B204F9" w:rsidRPr="005E0FD5" w:rsidRDefault="00B204F9" w:rsidP="00B204F9"/>
        </w:tc>
      </w:tr>
      <w:tr w:rsidR="009E7556" w:rsidRPr="005E0FD5" w14:paraId="0AF0E561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58E312CF" w14:textId="448E47AE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c</w:t>
            </w:r>
          </w:p>
        </w:tc>
        <w:tc>
          <w:tcPr>
            <w:tcW w:w="5902" w:type="dxa"/>
            <w:hideMark/>
          </w:tcPr>
          <w:p w14:paraId="5E20A2F6" w14:textId="4F3A5EF8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Cardiorespiratory function</w:t>
            </w:r>
          </w:p>
        </w:tc>
        <w:tc>
          <w:tcPr>
            <w:tcW w:w="798" w:type="dxa"/>
            <w:noWrap/>
            <w:hideMark/>
          </w:tcPr>
          <w:p w14:paraId="25189E52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798" w:type="dxa"/>
            <w:noWrap/>
            <w:hideMark/>
          </w:tcPr>
          <w:p w14:paraId="3C7E794B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798" w:type="dxa"/>
            <w:noWrap/>
            <w:hideMark/>
          </w:tcPr>
          <w:p w14:paraId="5B00135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CF34D1F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CE2678C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4AB0BB2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10ECA174" w14:textId="2ABBFCF4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60FAA74B" w14:textId="5D84F8B7" w:rsidR="00B204F9" w:rsidRPr="005E0FD5" w:rsidRDefault="00B204F9" w:rsidP="00B204F9"/>
        </w:tc>
      </w:tr>
      <w:tr w:rsidR="009E7556" w:rsidRPr="005E0FD5" w14:paraId="192D9F72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569C7AC0" w14:textId="2160BF65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d</w:t>
            </w:r>
          </w:p>
        </w:tc>
        <w:tc>
          <w:tcPr>
            <w:tcW w:w="5902" w:type="dxa"/>
            <w:hideMark/>
          </w:tcPr>
          <w:p w14:paraId="360BC589" w14:textId="0D5A2BBC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Comorbidities (e.g. Charlson index)</w:t>
            </w:r>
          </w:p>
        </w:tc>
        <w:tc>
          <w:tcPr>
            <w:tcW w:w="798" w:type="dxa"/>
            <w:noWrap/>
            <w:hideMark/>
          </w:tcPr>
          <w:p w14:paraId="7CA5DB74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01E0E44F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2BA36538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66EE9D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80EAFE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68025D6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3D385D8E" w14:textId="280CD10E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3669F01F" w14:textId="514672D9" w:rsidR="00B204F9" w:rsidRPr="005E0FD5" w:rsidRDefault="00B204F9" w:rsidP="00B204F9"/>
        </w:tc>
      </w:tr>
      <w:tr w:rsidR="009E7556" w:rsidRPr="005E0FD5" w14:paraId="487740A4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064A8526" w14:textId="179B4FB9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e</w:t>
            </w:r>
          </w:p>
        </w:tc>
        <w:tc>
          <w:tcPr>
            <w:tcW w:w="5902" w:type="dxa"/>
            <w:hideMark/>
          </w:tcPr>
          <w:p w14:paraId="5DFE7CBA" w14:textId="574C8464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Frailty</w:t>
            </w:r>
          </w:p>
        </w:tc>
        <w:tc>
          <w:tcPr>
            <w:tcW w:w="798" w:type="dxa"/>
            <w:noWrap/>
            <w:hideMark/>
          </w:tcPr>
          <w:p w14:paraId="0703E4E2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3B706880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6265CB64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638B3CF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8570F6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3EF697FE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1531C052" w14:textId="79B75484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30ABC37C" w14:textId="16B0DE07" w:rsidR="00B204F9" w:rsidRPr="005E0FD5" w:rsidRDefault="00B204F9" w:rsidP="00B204F9"/>
        </w:tc>
      </w:tr>
      <w:tr w:rsidR="009E7556" w:rsidRPr="005E0FD5" w14:paraId="71BB258D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21F7B031" w14:textId="3C4E315E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f</w:t>
            </w:r>
          </w:p>
        </w:tc>
        <w:tc>
          <w:tcPr>
            <w:tcW w:w="5902" w:type="dxa"/>
            <w:hideMark/>
          </w:tcPr>
          <w:p w14:paraId="465602D7" w14:textId="2D7FD9E7" w:rsidR="00B204F9" w:rsidRPr="005E0FD5" w:rsidRDefault="00B204F9">
            <w:r w:rsidRPr="005E0FD5">
              <w:rPr>
                <w:rFonts w:hint="eastAsia"/>
              </w:rPr>
              <w:t xml:space="preserve">To decide whether a patient is fit for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>, the following factor should be considered:</w:t>
            </w:r>
            <w:r w:rsidRPr="005E0FD5">
              <w:rPr>
                <w:rFonts w:hint="eastAsia"/>
              </w:rPr>
              <w:br/>
              <w:t>Cognitive function</w:t>
            </w:r>
          </w:p>
        </w:tc>
        <w:tc>
          <w:tcPr>
            <w:tcW w:w="798" w:type="dxa"/>
            <w:noWrap/>
            <w:hideMark/>
          </w:tcPr>
          <w:p w14:paraId="6CB7CE31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626E10B4" w14:textId="77777777" w:rsidR="00B204F9" w:rsidRPr="005E0FD5" w:rsidRDefault="00B204F9" w:rsidP="00B204F9">
            <w:r w:rsidRPr="005E0FD5">
              <w:rPr>
                <w:rFonts w:hint="eastAsia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3383C09A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7" w:type="dxa"/>
            <w:noWrap/>
            <w:hideMark/>
          </w:tcPr>
          <w:p w14:paraId="6080AD68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3896A5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9C1533E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58A31783" w14:textId="676D05A0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03C9D9F4" w14:textId="1A427B4D" w:rsidR="00B204F9" w:rsidRPr="005E0FD5" w:rsidRDefault="00B204F9" w:rsidP="00B204F9"/>
        </w:tc>
      </w:tr>
      <w:tr w:rsidR="009E7556" w:rsidRPr="005E0FD5" w14:paraId="031EC216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339C901A" w14:textId="1EC8AFBA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8</w:t>
            </w:r>
          </w:p>
        </w:tc>
        <w:tc>
          <w:tcPr>
            <w:tcW w:w="5902" w:type="dxa"/>
            <w:hideMark/>
          </w:tcPr>
          <w:p w14:paraId="79AA2AD8" w14:textId="010DC996" w:rsidR="00B204F9" w:rsidRPr="005E0FD5" w:rsidRDefault="00B204F9">
            <w:r w:rsidRPr="005E0FD5">
              <w:rPr>
                <w:rFonts w:hint="eastAsia"/>
              </w:rPr>
              <w:t>R</w:t>
            </w:r>
            <w:r w:rsidR="007D343E" w:rsidRPr="005E0FD5">
              <w:t>T</w:t>
            </w:r>
            <w:r w:rsidRPr="005E0FD5">
              <w:rPr>
                <w:rFonts w:hint="eastAsia"/>
              </w:rPr>
              <w:t xml:space="preserve"> alone should only be a treatment option for patients who are unfit for both </w:t>
            </w:r>
            <w:r w:rsidR="00AF34CC" w:rsidRPr="005E0FD5">
              <w:rPr>
                <w:rFonts w:hint="eastAsia"/>
              </w:rPr>
              <w:t>RC</w:t>
            </w:r>
            <w:r w:rsidRPr="005E0FD5">
              <w:rPr>
                <w:rFonts w:hint="eastAsia"/>
              </w:rPr>
              <w:t xml:space="preserve"> and concurrent chemo-irradiation.</w:t>
            </w:r>
          </w:p>
        </w:tc>
        <w:tc>
          <w:tcPr>
            <w:tcW w:w="798" w:type="dxa"/>
            <w:noWrap/>
            <w:hideMark/>
          </w:tcPr>
          <w:p w14:paraId="103A8972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30B7A053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0F8E55B0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27A09F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EDE32E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D54D69D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2ABA0C25" w14:textId="5C78FA87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3E70A961" w14:textId="0380FAC4" w:rsidR="00B204F9" w:rsidRPr="005E0FD5" w:rsidRDefault="00B204F9" w:rsidP="00B204F9"/>
        </w:tc>
      </w:tr>
      <w:tr w:rsidR="009E7556" w:rsidRPr="005E0FD5" w14:paraId="032CD005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4E088348" w14:textId="140A3E7A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9</w:t>
            </w:r>
          </w:p>
        </w:tc>
        <w:tc>
          <w:tcPr>
            <w:tcW w:w="5902" w:type="dxa"/>
            <w:hideMark/>
          </w:tcPr>
          <w:p w14:paraId="42B9CAC6" w14:textId="1CD74A23" w:rsidR="00B204F9" w:rsidRPr="005E0FD5" w:rsidRDefault="00B204F9">
            <w:r w:rsidRPr="005E0FD5">
              <w:rPr>
                <w:rFonts w:hint="eastAsia"/>
              </w:rPr>
              <w:t>T</w:t>
            </w:r>
            <w:r w:rsidR="007D343E" w:rsidRPr="005E0FD5">
              <w:t>MT</w:t>
            </w:r>
            <w:r w:rsidRPr="005E0FD5">
              <w:rPr>
                <w:rFonts w:hint="eastAsia"/>
              </w:rPr>
              <w:t xml:space="preserve"> should include all three modalities, i.e. maximal TURBT, </w:t>
            </w:r>
            <w:proofErr w:type="spellStart"/>
            <w:r w:rsidRPr="005E0FD5">
              <w:rPr>
                <w:rFonts w:hint="eastAsia"/>
              </w:rPr>
              <w:t>radiosensitising</w:t>
            </w:r>
            <w:proofErr w:type="spellEnd"/>
            <w:r w:rsidRPr="005E0FD5">
              <w:rPr>
                <w:rFonts w:hint="eastAsia"/>
              </w:rPr>
              <w:t xml:space="preserve"> agents (e.g. chemotherapy), and </w:t>
            </w:r>
            <w:r w:rsidR="007D343E" w:rsidRPr="005E0FD5">
              <w:t>RT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6CA4DDCD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0BDDF371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5CD0F42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733DF5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C0C4F5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7F4CC007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3E6FBD76" w14:textId="545F73BE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5FC42784" w14:textId="0620D0C0" w:rsidR="00B204F9" w:rsidRPr="005E0FD5" w:rsidRDefault="00B204F9" w:rsidP="00B204F9"/>
        </w:tc>
      </w:tr>
      <w:tr w:rsidR="009E7556" w:rsidRPr="005E0FD5" w14:paraId="459F74EF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6934F3DB" w14:textId="680B81DE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a</w:t>
            </w:r>
          </w:p>
        </w:tc>
        <w:tc>
          <w:tcPr>
            <w:tcW w:w="5902" w:type="dxa"/>
            <w:hideMark/>
          </w:tcPr>
          <w:p w14:paraId="432E6349" w14:textId="0A43E4AE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>Multiple tumours</w:t>
            </w:r>
          </w:p>
        </w:tc>
        <w:tc>
          <w:tcPr>
            <w:tcW w:w="798" w:type="dxa"/>
            <w:noWrap/>
            <w:hideMark/>
          </w:tcPr>
          <w:p w14:paraId="65A3D297" w14:textId="77777777" w:rsidR="00B204F9" w:rsidRPr="005E0FD5" w:rsidRDefault="00B204F9" w:rsidP="00B204F9">
            <w:r w:rsidRPr="005E0FD5">
              <w:rPr>
                <w:rFonts w:hint="eastAsia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58D2DA59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2C0F6CF6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6D3F108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6" w:type="dxa"/>
            <w:noWrap/>
            <w:hideMark/>
          </w:tcPr>
          <w:p w14:paraId="6BD2ADAD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C5DA3A9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7F5C4DC0" w14:textId="1FA51FEA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  <w:hideMark/>
          </w:tcPr>
          <w:p w14:paraId="131FCA45" w14:textId="33F51B49" w:rsidR="00B204F9" w:rsidRPr="00CD7E05" w:rsidRDefault="00B204F9" w:rsidP="00B204F9"/>
        </w:tc>
      </w:tr>
      <w:tr w:rsidR="00A424BA" w:rsidRPr="005E0FD5" w14:paraId="21495052" w14:textId="77777777" w:rsidTr="00F33C56">
        <w:trPr>
          <w:trHeight w:val="930"/>
        </w:trPr>
        <w:tc>
          <w:tcPr>
            <w:tcW w:w="614" w:type="dxa"/>
            <w:shd w:val="clear" w:color="auto" w:fill="E8E8E8" w:themeFill="background2"/>
            <w:noWrap/>
            <w:hideMark/>
          </w:tcPr>
          <w:p w14:paraId="1155D3B0" w14:textId="1C8220A8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b</w:t>
            </w:r>
          </w:p>
        </w:tc>
        <w:tc>
          <w:tcPr>
            <w:tcW w:w="5902" w:type="dxa"/>
            <w:shd w:val="clear" w:color="auto" w:fill="E8E8E8" w:themeFill="background2"/>
            <w:hideMark/>
          </w:tcPr>
          <w:p w14:paraId="2B0B0907" w14:textId="69A89105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>Incomplete resection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61661281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23E0CB36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01E0A320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697" w:type="dxa"/>
            <w:shd w:val="clear" w:color="auto" w:fill="E8E8E8" w:themeFill="background2"/>
            <w:noWrap/>
            <w:hideMark/>
          </w:tcPr>
          <w:p w14:paraId="21DEA133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6" w:type="dxa"/>
            <w:shd w:val="clear" w:color="auto" w:fill="E8E8E8" w:themeFill="background2"/>
            <w:noWrap/>
            <w:hideMark/>
          </w:tcPr>
          <w:p w14:paraId="74DAD933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shd w:val="clear" w:color="auto" w:fill="E8E8E8" w:themeFill="background2"/>
            <w:noWrap/>
            <w:hideMark/>
          </w:tcPr>
          <w:p w14:paraId="0ACB68CD" w14:textId="77777777" w:rsidR="00B204F9" w:rsidRPr="005E0FD5" w:rsidRDefault="00B204F9" w:rsidP="00B204F9">
            <w:r w:rsidRPr="005E0FD5">
              <w:rPr>
                <w:rFonts w:hint="eastAsia"/>
              </w:rPr>
              <w:t>75</w:t>
            </w:r>
          </w:p>
        </w:tc>
        <w:tc>
          <w:tcPr>
            <w:tcW w:w="1261" w:type="dxa"/>
            <w:gridSpan w:val="2"/>
            <w:shd w:val="clear" w:color="auto" w:fill="E8E8E8" w:themeFill="background2"/>
            <w:noWrap/>
            <w:hideMark/>
          </w:tcPr>
          <w:p w14:paraId="388029E9" w14:textId="43D052E8" w:rsidR="00B204F9" w:rsidRPr="00CD7E05" w:rsidRDefault="00B204F9"/>
        </w:tc>
        <w:tc>
          <w:tcPr>
            <w:tcW w:w="1563" w:type="dxa"/>
            <w:gridSpan w:val="2"/>
            <w:shd w:val="clear" w:color="auto" w:fill="E8E8E8" w:themeFill="background2"/>
            <w:noWrap/>
            <w:hideMark/>
          </w:tcPr>
          <w:p w14:paraId="27D49448" w14:textId="77777777" w:rsidR="00B204F9" w:rsidRPr="005E0FD5" w:rsidRDefault="00B204F9" w:rsidP="00B204F9">
            <w:r w:rsidRPr="005E0FD5">
              <w:rPr>
                <w:rFonts w:hint="eastAsia"/>
              </w:rPr>
              <w:t>X</w:t>
            </w:r>
          </w:p>
        </w:tc>
      </w:tr>
      <w:tr w:rsidR="009E7556" w:rsidRPr="005E0FD5" w14:paraId="179F2D3E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149B1C2E" w14:textId="7913319C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c</w:t>
            </w:r>
          </w:p>
        </w:tc>
        <w:tc>
          <w:tcPr>
            <w:tcW w:w="5902" w:type="dxa"/>
            <w:hideMark/>
          </w:tcPr>
          <w:p w14:paraId="6ED57B81" w14:textId="02D0544C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>cT3 or above tumours</w:t>
            </w:r>
          </w:p>
        </w:tc>
        <w:tc>
          <w:tcPr>
            <w:tcW w:w="798" w:type="dxa"/>
            <w:noWrap/>
            <w:hideMark/>
          </w:tcPr>
          <w:p w14:paraId="0EEFF648" w14:textId="77777777" w:rsidR="00B204F9" w:rsidRPr="005E0FD5" w:rsidRDefault="00B204F9" w:rsidP="00B204F9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26C7E9B8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5E5E0F3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97A5C83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6" w:type="dxa"/>
            <w:noWrap/>
            <w:hideMark/>
          </w:tcPr>
          <w:p w14:paraId="463BFBE2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63AF555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1EE26465" w14:textId="78B47CB1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6E32381A" w14:textId="5D248893" w:rsidR="00B204F9" w:rsidRPr="005E0FD5" w:rsidRDefault="00B204F9" w:rsidP="00B204F9"/>
        </w:tc>
      </w:tr>
      <w:tr w:rsidR="009E7556" w:rsidRPr="005E0FD5" w14:paraId="5CDB6B6F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5097574C" w14:textId="706331C5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d</w:t>
            </w:r>
          </w:p>
        </w:tc>
        <w:tc>
          <w:tcPr>
            <w:tcW w:w="5902" w:type="dxa"/>
            <w:hideMark/>
          </w:tcPr>
          <w:p w14:paraId="79FC836F" w14:textId="0D3E952B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 xml:space="preserve">Presence of extensive or multifocal carcinoma </w:t>
            </w:r>
            <w:r w:rsidR="00B204F9" w:rsidRPr="005E0FD5">
              <w:rPr>
                <w:rFonts w:hint="eastAsia"/>
                <w:i/>
                <w:iCs/>
              </w:rPr>
              <w:t>in situ</w:t>
            </w:r>
          </w:p>
        </w:tc>
        <w:tc>
          <w:tcPr>
            <w:tcW w:w="798" w:type="dxa"/>
            <w:noWrap/>
            <w:hideMark/>
          </w:tcPr>
          <w:p w14:paraId="674B2F69" w14:textId="77777777" w:rsidR="00B204F9" w:rsidRPr="005E0FD5" w:rsidRDefault="00B204F9" w:rsidP="00B204F9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4A66B32C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60F48BA1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09D87DE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6" w:type="dxa"/>
            <w:noWrap/>
            <w:hideMark/>
          </w:tcPr>
          <w:p w14:paraId="5672041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F14129D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701B0193" w14:textId="5F50B43B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57185E03" w14:textId="5D984D10" w:rsidR="00B204F9" w:rsidRPr="005E0FD5" w:rsidRDefault="00B204F9" w:rsidP="00B204F9"/>
        </w:tc>
      </w:tr>
      <w:tr w:rsidR="009E7556" w:rsidRPr="005E0FD5" w14:paraId="1C60A294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68B57310" w14:textId="28793566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e</w:t>
            </w:r>
          </w:p>
        </w:tc>
        <w:tc>
          <w:tcPr>
            <w:tcW w:w="5902" w:type="dxa"/>
            <w:hideMark/>
          </w:tcPr>
          <w:p w14:paraId="309B15F9" w14:textId="34ED56E2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>Presence of tumour-related hydronephrosis</w:t>
            </w:r>
          </w:p>
        </w:tc>
        <w:tc>
          <w:tcPr>
            <w:tcW w:w="798" w:type="dxa"/>
            <w:noWrap/>
            <w:hideMark/>
          </w:tcPr>
          <w:p w14:paraId="48A6C41A" w14:textId="77777777" w:rsidR="00B204F9" w:rsidRPr="005E0FD5" w:rsidRDefault="00B204F9" w:rsidP="00B204F9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40BE00B2" w14:textId="77777777" w:rsidR="00B204F9" w:rsidRPr="005E0FD5" w:rsidRDefault="00B204F9" w:rsidP="00B204F9">
            <w:r w:rsidRPr="005E0FD5">
              <w:rPr>
                <w:rFonts w:hint="eastAsia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542D920B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7" w:type="dxa"/>
            <w:noWrap/>
            <w:hideMark/>
          </w:tcPr>
          <w:p w14:paraId="7348809E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F7B1852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7060E36B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500173B6" w14:textId="62858455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62C0E010" w14:textId="36D13A9A" w:rsidR="00B204F9" w:rsidRPr="005E0FD5" w:rsidRDefault="00B204F9" w:rsidP="00B204F9"/>
        </w:tc>
      </w:tr>
      <w:tr w:rsidR="009E7556" w:rsidRPr="005E0FD5" w14:paraId="4D666FA5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4249B64C" w14:textId="4D025402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0f</w:t>
            </w:r>
          </w:p>
        </w:tc>
        <w:tc>
          <w:tcPr>
            <w:tcW w:w="5902" w:type="dxa"/>
            <w:hideMark/>
          </w:tcPr>
          <w:p w14:paraId="4C1009C5" w14:textId="102AF8C8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>Suboptimal pre-treatment bladder function</w:t>
            </w:r>
          </w:p>
        </w:tc>
        <w:tc>
          <w:tcPr>
            <w:tcW w:w="798" w:type="dxa"/>
            <w:noWrap/>
            <w:hideMark/>
          </w:tcPr>
          <w:p w14:paraId="1E53A66E" w14:textId="77777777" w:rsidR="00B204F9" w:rsidRPr="005E0FD5" w:rsidRDefault="00B204F9" w:rsidP="00B204F9">
            <w:r w:rsidRPr="005E0FD5">
              <w:rPr>
                <w:rFonts w:hint="eastAsia"/>
              </w:rPr>
              <w:t>58.33</w:t>
            </w:r>
          </w:p>
        </w:tc>
        <w:tc>
          <w:tcPr>
            <w:tcW w:w="798" w:type="dxa"/>
            <w:noWrap/>
            <w:hideMark/>
          </w:tcPr>
          <w:p w14:paraId="0A2497F7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38E69594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7" w:type="dxa"/>
            <w:noWrap/>
            <w:hideMark/>
          </w:tcPr>
          <w:p w14:paraId="0105271C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DBA1691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70097C3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5CCAE609" w14:textId="2A39D86C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6EE7CB12" w14:textId="13C1ECFB" w:rsidR="00B204F9" w:rsidRPr="005E0FD5" w:rsidRDefault="00B204F9" w:rsidP="00B204F9"/>
        </w:tc>
      </w:tr>
      <w:tr w:rsidR="009E7556" w:rsidRPr="005E0FD5" w14:paraId="32F13722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6DD5DB64" w14:textId="6D5DB547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10g</w:t>
            </w:r>
          </w:p>
        </w:tc>
        <w:tc>
          <w:tcPr>
            <w:tcW w:w="5902" w:type="dxa"/>
            <w:hideMark/>
          </w:tcPr>
          <w:p w14:paraId="1B9188AD" w14:textId="73EF51D7" w:rsidR="00B204F9" w:rsidRPr="005E0FD5" w:rsidRDefault="007D343E">
            <w:r w:rsidRPr="005E0FD5">
              <w:rPr>
                <w:rFonts w:hint="eastAsia"/>
              </w:rPr>
              <w:t>TMT</w:t>
            </w:r>
            <w:r w:rsidR="00B204F9" w:rsidRPr="005E0FD5">
              <w:rPr>
                <w:rFonts w:hint="eastAsia"/>
              </w:rPr>
              <w:t xml:space="preserve"> is NOT preferred in patients with the following characteristic:</w:t>
            </w:r>
            <w:r w:rsidR="00B204F9" w:rsidRPr="005E0FD5">
              <w:rPr>
                <w:rFonts w:hint="eastAsia"/>
              </w:rPr>
              <w:br/>
              <w:t xml:space="preserve">Poor patient compliance </w:t>
            </w:r>
            <w:r w:rsidR="001F3B3E">
              <w:t>with</w:t>
            </w:r>
            <w:r w:rsidR="00B204F9" w:rsidRPr="005E0FD5">
              <w:rPr>
                <w:rFonts w:hint="eastAsia"/>
              </w:rPr>
              <w:t xml:space="preserve"> lifelong bladder monitoring</w:t>
            </w:r>
          </w:p>
        </w:tc>
        <w:tc>
          <w:tcPr>
            <w:tcW w:w="798" w:type="dxa"/>
            <w:noWrap/>
            <w:hideMark/>
          </w:tcPr>
          <w:p w14:paraId="39351E6E" w14:textId="77777777" w:rsidR="00B204F9" w:rsidRPr="005E0FD5" w:rsidRDefault="00B204F9" w:rsidP="00B204F9">
            <w:r w:rsidRPr="005E0FD5">
              <w:rPr>
                <w:rFonts w:hint="eastAsia"/>
              </w:rPr>
              <w:t>58.33</w:t>
            </w:r>
          </w:p>
        </w:tc>
        <w:tc>
          <w:tcPr>
            <w:tcW w:w="798" w:type="dxa"/>
            <w:noWrap/>
            <w:hideMark/>
          </w:tcPr>
          <w:p w14:paraId="45DD23AC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4FAE62C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010A909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A31AD50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ED2B764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24D275A9" w14:textId="43AFD74C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38F89176" w14:textId="11AD1428" w:rsidR="00B204F9" w:rsidRPr="005E0FD5" w:rsidRDefault="00B204F9" w:rsidP="00B204F9"/>
        </w:tc>
      </w:tr>
      <w:tr w:rsidR="009E7556" w:rsidRPr="005E0FD5" w14:paraId="00B74CB4" w14:textId="77777777" w:rsidTr="00DE2FA8">
        <w:trPr>
          <w:trHeight w:val="899"/>
        </w:trPr>
        <w:tc>
          <w:tcPr>
            <w:tcW w:w="614" w:type="dxa"/>
            <w:noWrap/>
            <w:hideMark/>
          </w:tcPr>
          <w:p w14:paraId="6ADCCFF7" w14:textId="3F005BDB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1</w:t>
            </w:r>
          </w:p>
        </w:tc>
        <w:tc>
          <w:tcPr>
            <w:tcW w:w="5902" w:type="dxa"/>
            <w:hideMark/>
          </w:tcPr>
          <w:p w14:paraId="45B1A3FD" w14:textId="77777777" w:rsidR="00B204F9" w:rsidRPr="005E0FD5" w:rsidRDefault="00B204F9">
            <w:r w:rsidRPr="005E0FD5">
              <w:rPr>
                <w:rFonts w:hint="eastAsia"/>
              </w:rPr>
              <w:t>Magnetic resonance imaging (MRI) is the preferred imaging technique for staging the primary tumour.</w:t>
            </w:r>
          </w:p>
        </w:tc>
        <w:tc>
          <w:tcPr>
            <w:tcW w:w="798" w:type="dxa"/>
            <w:noWrap/>
            <w:hideMark/>
          </w:tcPr>
          <w:p w14:paraId="4AECF67A" w14:textId="77777777" w:rsidR="00B204F9" w:rsidRPr="005E0FD5" w:rsidRDefault="00B204F9" w:rsidP="00B204F9">
            <w:r w:rsidRPr="005E0FD5">
              <w:rPr>
                <w:rFonts w:hint="eastAsia"/>
              </w:rPr>
              <w:t>41.67</w:t>
            </w:r>
          </w:p>
        </w:tc>
        <w:tc>
          <w:tcPr>
            <w:tcW w:w="798" w:type="dxa"/>
            <w:noWrap/>
            <w:hideMark/>
          </w:tcPr>
          <w:p w14:paraId="7FB890CA" w14:textId="77777777" w:rsidR="00B204F9" w:rsidRPr="005E0FD5" w:rsidRDefault="00B204F9" w:rsidP="00B204F9">
            <w:r w:rsidRPr="005E0FD5">
              <w:rPr>
                <w:rFonts w:hint="eastAsia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669799DB" w14:textId="77777777" w:rsidR="00B204F9" w:rsidRPr="005E0FD5" w:rsidRDefault="00B204F9" w:rsidP="00B204F9">
            <w:r w:rsidRPr="005E0FD5">
              <w:rPr>
                <w:rFonts w:hint="eastAsia"/>
              </w:rPr>
              <w:t>8.33</w:t>
            </w:r>
          </w:p>
        </w:tc>
        <w:tc>
          <w:tcPr>
            <w:tcW w:w="697" w:type="dxa"/>
            <w:noWrap/>
            <w:hideMark/>
          </w:tcPr>
          <w:p w14:paraId="60F645C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2E0516A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2A03316" w14:textId="77777777" w:rsidR="00B204F9" w:rsidRPr="005E0FD5" w:rsidRDefault="00B204F9" w:rsidP="00B204F9">
            <w:r w:rsidRPr="005E0FD5">
              <w:rPr>
                <w:rFonts w:hint="eastAsia"/>
              </w:rPr>
              <w:t>91.67</w:t>
            </w:r>
          </w:p>
        </w:tc>
        <w:tc>
          <w:tcPr>
            <w:tcW w:w="1261" w:type="dxa"/>
            <w:gridSpan w:val="2"/>
            <w:noWrap/>
            <w:hideMark/>
          </w:tcPr>
          <w:p w14:paraId="66D4BC31" w14:textId="699FFE26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  <w:hideMark/>
          </w:tcPr>
          <w:p w14:paraId="0A447E8B" w14:textId="37EAF422" w:rsidR="00B204F9" w:rsidRPr="00CD7E05" w:rsidRDefault="00B204F9" w:rsidP="00B204F9"/>
        </w:tc>
      </w:tr>
      <w:tr w:rsidR="009E7556" w:rsidRPr="005E0FD5" w14:paraId="7829DE1E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13063D55" w14:textId="0BD0AC2A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2</w:t>
            </w:r>
          </w:p>
        </w:tc>
        <w:tc>
          <w:tcPr>
            <w:tcW w:w="5902" w:type="dxa"/>
            <w:hideMark/>
          </w:tcPr>
          <w:p w14:paraId="46D60185" w14:textId="20BF9666" w:rsidR="00B204F9" w:rsidRPr="005E0FD5" w:rsidRDefault="00B204F9">
            <w:r w:rsidRPr="005E0FD5">
              <w:rPr>
                <w:rFonts w:hint="eastAsia"/>
              </w:rPr>
              <w:t xml:space="preserve">Contrast </w:t>
            </w:r>
            <w:r w:rsidR="00DE2FA8" w:rsidRPr="005E0FD5">
              <w:t>computed tomography (</w:t>
            </w:r>
            <w:r w:rsidRPr="005E0FD5">
              <w:rPr>
                <w:rFonts w:hint="eastAsia"/>
              </w:rPr>
              <w:t>CT</w:t>
            </w:r>
            <w:r w:rsidR="00DE2FA8" w:rsidRPr="005E0FD5">
              <w:t>)</w:t>
            </w:r>
            <w:r w:rsidRPr="005E0FD5">
              <w:rPr>
                <w:rFonts w:hint="eastAsia"/>
              </w:rPr>
              <w:t xml:space="preserve"> of the chest, abdomen</w:t>
            </w:r>
            <w:r w:rsidR="007166A7">
              <w:t>,</w:t>
            </w:r>
            <w:r w:rsidRPr="005E0FD5">
              <w:rPr>
                <w:rFonts w:hint="eastAsia"/>
              </w:rPr>
              <w:t xml:space="preserve"> and pelvis should be considered for the screening of nodal and distant metastases.</w:t>
            </w:r>
          </w:p>
        </w:tc>
        <w:tc>
          <w:tcPr>
            <w:tcW w:w="798" w:type="dxa"/>
            <w:noWrap/>
            <w:hideMark/>
          </w:tcPr>
          <w:p w14:paraId="1B0514F9" w14:textId="77777777" w:rsidR="00B204F9" w:rsidRPr="005E0FD5" w:rsidRDefault="00B204F9" w:rsidP="00B204F9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2D025D24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4EBBE8E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9E28996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2C504A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7B50473E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51CA07CA" w14:textId="4390F71E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4E99AA5F" w14:textId="15F4C7C0" w:rsidR="00B204F9" w:rsidRPr="005E0FD5" w:rsidRDefault="00B204F9" w:rsidP="00B204F9"/>
        </w:tc>
      </w:tr>
      <w:tr w:rsidR="009E7556" w:rsidRPr="005E0FD5" w14:paraId="75F6F37D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793B1C68" w14:textId="5F69854C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3</w:t>
            </w:r>
          </w:p>
        </w:tc>
        <w:tc>
          <w:tcPr>
            <w:tcW w:w="5902" w:type="dxa"/>
            <w:hideMark/>
          </w:tcPr>
          <w:p w14:paraId="6829C4EA" w14:textId="439CDAB0" w:rsidR="00B204F9" w:rsidRPr="005E0FD5" w:rsidRDefault="00B204F9">
            <w:r w:rsidRPr="005E0FD5">
              <w:rPr>
                <w:rFonts w:hint="eastAsia"/>
              </w:rPr>
              <w:t xml:space="preserve">CT urography should be considered to evaluate </w:t>
            </w:r>
            <w:r w:rsidR="007166A7">
              <w:t>the presence of</w:t>
            </w:r>
            <w:r w:rsidR="007166A7" w:rsidRPr="005E0FD5">
              <w:rPr>
                <w:rFonts w:hint="eastAsia"/>
              </w:rPr>
              <w:t xml:space="preserve"> </w:t>
            </w:r>
            <w:r w:rsidRPr="005E0FD5">
              <w:rPr>
                <w:rFonts w:hint="eastAsia"/>
              </w:rPr>
              <w:t xml:space="preserve">any upper tract </w:t>
            </w:r>
            <w:r w:rsidR="00424844" w:rsidRPr="005E0FD5">
              <w:t>UC (UTUC)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2574376D" w14:textId="77777777" w:rsidR="00B204F9" w:rsidRPr="005E0FD5" w:rsidRDefault="00B204F9" w:rsidP="00B204F9">
            <w:r w:rsidRPr="005E0FD5">
              <w:rPr>
                <w:rFonts w:hint="eastAsia"/>
              </w:rPr>
              <w:t>83.33</w:t>
            </w:r>
          </w:p>
        </w:tc>
        <w:tc>
          <w:tcPr>
            <w:tcW w:w="798" w:type="dxa"/>
            <w:noWrap/>
            <w:hideMark/>
          </w:tcPr>
          <w:p w14:paraId="767F1215" w14:textId="77777777" w:rsidR="00B204F9" w:rsidRPr="005E0FD5" w:rsidRDefault="00B204F9" w:rsidP="00B204F9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03E5A665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C2D206C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A419DC3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124E031B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55D9DE4D" w14:textId="60A76056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2232125B" w14:textId="6A9FC546" w:rsidR="00B204F9" w:rsidRPr="005E0FD5" w:rsidRDefault="00B204F9" w:rsidP="00B204F9"/>
        </w:tc>
      </w:tr>
      <w:tr w:rsidR="009E7556" w:rsidRPr="005E0FD5" w14:paraId="2E29762C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1DE7F8B9" w14:textId="6E2B9DBB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4</w:t>
            </w:r>
          </w:p>
        </w:tc>
        <w:tc>
          <w:tcPr>
            <w:tcW w:w="5902" w:type="dxa"/>
            <w:hideMark/>
          </w:tcPr>
          <w:p w14:paraId="42C3C972" w14:textId="737E7C2F" w:rsidR="00B204F9" w:rsidRPr="005E0FD5" w:rsidRDefault="00B204F9">
            <w:r w:rsidRPr="005E0FD5">
              <w:rPr>
                <w:rFonts w:hint="eastAsia"/>
              </w:rPr>
              <w:t>Positron emission tomography-CT can be considered for the screening of nodal and distant metastases.</w:t>
            </w:r>
          </w:p>
        </w:tc>
        <w:tc>
          <w:tcPr>
            <w:tcW w:w="798" w:type="dxa"/>
            <w:noWrap/>
            <w:hideMark/>
          </w:tcPr>
          <w:p w14:paraId="6C13FFCA" w14:textId="77777777" w:rsidR="00B204F9" w:rsidRPr="005E0FD5" w:rsidRDefault="00B204F9" w:rsidP="00B204F9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5648DF5E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44AE0412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2DF0818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1466D97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5E710C6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2C7B4A62" w14:textId="5FAFE786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10E14BE6" w14:textId="0E5FF4EF" w:rsidR="00B204F9" w:rsidRPr="005E0FD5" w:rsidRDefault="00B204F9" w:rsidP="00B204F9"/>
        </w:tc>
      </w:tr>
      <w:tr w:rsidR="009E7556" w:rsidRPr="005E0FD5" w14:paraId="3D92BFE9" w14:textId="77777777" w:rsidTr="00F33C56">
        <w:trPr>
          <w:trHeight w:val="930"/>
        </w:trPr>
        <w:tc>
          <w:tcPr>
            <w:tcW w:w="614" w:type="dxa"/>
            <w:noWrap/>
            <w:hideMark/>
          </w:tcPr>
          <w:p w14:paraId="07A731A2" w14:textId="1A4F0912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5</w:t>
            </w:r>
          </w:p>
        </w:tc>
        <w:tc>
          <w:tcPr>
            <w:tcW w:w="5902" w:type="dxa"/>
            <w:hideMark/>
          </w:tcPr>
          <w:p w14:paraId="72B54E9A" w14:textId="208A3F55" w:rsidR="00B204F9" w:rsidRPr="005E0FD5" w:rsidRDefault="00B204F9">
            <w:r w:rsidRPr="005E0FD5">
              <w:rPr>
                <w:rFonts w:hint="eastAsia"/>
              </w:rPr>
              <w:t>Contrast MRI of the abdomen and pelvis is a suitable alternative for</w:t>
            </w:r>
            <w:r w:rsidR="003219B0">
              <w:t xml:space="preserve"> the</w:t>
            </w:r>
            <w:r w:rsidRPr="005E0FD5">
              <w:rPr>
                <w:rFonts w:hint="eastAsia"/>
              </w:rPr>
              <w:t xml:space="preserve"> screening of lymph node and visceral metastases, and MR urography for the detection of </w:t>
            </w:r>
            <w:r w:rsidR="005B6FAD" w:rsidRPr="005E0FD5">
              <w:t>UTUC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30956102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6DB75554" w14:textId="77777777" w:rsidR="00B204F9" w:rsidRPr="005E0FD5" w:rsidRDefault="00B204F9" w:rsidP="00B204F9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2D515BEC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5402F7F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A6AEEE8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35C16F7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5EE9F605" w14:textId="35D83E07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</w:tcPr>
          <w:p w14:paraId="508FF40F" w14:textId="12443AE3" w:rsidR="00B204F9" w:rsidRPr="005E0FD5" w:rsidRDefault="00B204F9" w:rsidP="00B204F9"/>
        </w:tc>
      </w:tr>
      <w:tr w:rsidR="009E7556" w:rsidRPr="005E0FD5" w14:paraId="4A309E28" w14:textId="77777777" w:rsidTr="00AE6606">
        <w:trPr>
          <w:trHeight w:val="792"/>
        </w:trPr>
        <w:tc>
          <w:tcPr>
            <w:tcW w:w="614" w:type="dxa"/>
            <w:noWrap/>
            <w:hideMark/>
          </w:tcPr>
          <w:p w14:paraId="41D92D07" w14:textId="651BAE03" w:rsidR="00B204F9" w:rsidRPr="005E0FD5" w:rsidRDefault="00B204F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6</w:t>
            </w:r>
          </w:p>
        </w:tc>
        <w:tc>
          <w:tcPr>
            <w:tcW w:w="5902" w:type="dxa"/>
            <w:hideMark/>
          </w:tcPr>
          <w:p w14:paraId="1D59B525" w14:textId="77777777" w:rsidR="00B204F9" w:rsidRPr="005E0FD5" w:rsidRDefault="00B204F9">
            <w:r w:rsidRPr="005E0FD5">
              <w:rPr>
                <w:rFonts w:hint="eastAsia"/>
              </w:rPr>
              <w:t>Routine screening for asymptomatic brain or bone metastases is not recommended.</w:t>
            </w:r>
          </w:p>
        </w:tc>
        <w:tc>
          <w:tcPr>
            <w:tcW w:w="798" w:type="dxa"/>
            <w:noWrap/>
            <w:hideMark/>
          </w:tcPr>
          <w:p w14:paraId="15871008" w14:textId="77777777" w:rsidR="00B204F9" w:rsidRPr="005E0FD5" w:rsidRDefault="00B204F9" w:rsidP="00B204F9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797EB03C" w14:textId="77777777" w:rsidR="00B204F9" w:rsidRPr="005E0FD5" w:rsidRDefault="00B204F9" w:rsidP="00B204F9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0C3BE9E2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1882EC8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077AAE4" w14:textId="77777777" w:rsidR="00B204F9" w:rsidRPr="005E0FD5" w:rsidRDefault="00B204F9" w:rsidP="00B204F9">
            <w:r w:rsidRPr="005E0FD5">
              <w:rPr>
                <w:rFonts w:hint="eastAsia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9E3A699" w14:textId="77777777" w:rsidR="00B204F9" w:rsidRPr="005E0FD5" w:rsidRDefault="00B204F9" w:rsidP="00B204F9">
            <w:r w:rsidRPr="005E0FD5">
              <w:rPr>
                <w:rFonts w:hint="eastAsia"/>
              </w:rPr>
              <w:t>100</w:t>
            </w:r>
          </w:p>
        </w:tc>
        <w:tc>
          <w:tcPr>
            <w:tcW w:w="1261" w:type="dxa"/>
            <w:gridSpan w:val="2"/>
            <w:noWrap/>
            <w:hideMark/>
          </w:tcPr>
          <w:p w14:paraId="0D7B1726" w14:textId="6874A129" w:rsidR="00B204F9" w:rsidRPr="005E0FD5" w:rsidRDefault="0024516C">
            <w:r w:rsidRPr="005E0FD5">
              <w:t>✓</w:t>
            </w:r>
          </w:p>
        </w:tc>
        <w:tc>
          <w:tcPr>
            <w:tcW w:w="1563" w:type="dxa"/>
            <w:gridSpan w:val="2"/>
            <w:noWrap/>
            <w:hideMark/>
          </w:tcPr>
          <w:p w14:paraId="4633BEEF" w14:textId="5E93C392" w:rsidR="00B204F9" w:rsidRPr="00CD7E05" w:rsidRDefault="00B204F9" w:rsidP="00B204F9"/>
        </w:tc>
      </w:tr>
      <w:tr w:rsidR="00A424BA" w:rsidRPr="005E0FD5" w14:paraId="19534959" w14:textId="77777777" w:rsidTr="00F33C56">
        <w:trPr>
          <w:trHeight w:val="396"/>
        </w:trPr>
        <w:tc>
          <w:tcPr>
            <w:tcW w:w="11527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392358" w14:textId="77777777" w:rsidR="00A424BA" w:rsidRPr="005E0FD5" w:rsidRDefault="00A424BA" w:rsidP="00A424BA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DCC7F" w14:textId="77777777" w:rsidR="00A424BA" w:rsidRPr="005E0FD5" w:rsidRDefault="00A424BA" w:rsidP="00B204F9">
            <w:r w:rsidRPr="005E0FD5">
              <w:rPr>
                <w:rFonts w:hint="eastAsia"/>
              </w:rPr>
              <w:t>26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B02B1" w14:textId="77777777" w:rsidR="00A424BA" w:rsidRPr="005E0FD5" w:rsidRDefault="00A424BA" w:rsidP="00B204F9">
            <w:r w:rsidRPr="005E0FD5">
              <w:rPr>
                <w:rFonts w:hint="eastAsia"/>
              </w:rPr>
              <w:t>1</w:t>
            </w:r>
          </w:p>
        </w:tc>
      </w:tr>
    </w:tbl>
    <w:p w14:paraId="734D7E12" w14:textId="15748E07" w:rsidR="00201449" w:rsidRPr="00CD7E05" w:rsidRDefault="00201449" w:rsidP="00201449">
      <w:r w:rsidRPr="00CD7E05">
        <w:t>*Response options include A: accept completely; B: accept with some reservation; C: accept with major reservation; D: reject with reservation; and E: reject completely.</w:t>
      </w:r>
    </w:p>
    <w:p w14:paraId="3BC307E7" w14:textId="77777777" w:rsidR="005A0A40" w:rsidRPr="00CD7E05" w:rsidRDefault="005A0A40" w:rsidP="00C7401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5410E8" w:rsidRPr="005E0FD5" w14:paraId="321878AE" w14:textId="77777777" w:rsidTr="00A612AF">
        <w:trPr>
          <w:trHeight w:val="720"/>
        </w:trPr>
        <w:tc>
          <w:tcPr>
            <w:tcW w:w="6232" w:type="dxa"/>
            <w:gridSpan w:val="2"/>
          </w:tcPr>
          <w:p w14:paraId="4703C487" w14:textId="0B4D8C37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.2. Role of neoadjuvant and adjuvant systemic pharmacotherapy</w:t>
            </w:r>
          </w:p>
        </w:tc>
        <w:tc>
          <w:tcPr>
            <w:tcW w:w="3654" w:type="dxa"/>
            <w:gridSpan w:val="6"/>
            <w:hideMark/>
          </w:tcPr>
          <w:p w14:paraId="475A7F7B" w14:textId="1775CAE4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75D972DD" w14:textId="566F06A4" w:rsidR="005410E8" w:rsidRPr="005E0FD5" w:rsidRDefault="006670B1" w:rsidP="005410E8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5410E8" w:rsidRPr="005E0FD5">
              <w:rPr>
                <w:b/>
              </w:rPr>
              <w:t xml:space="preserve">tatement was accepted only if (A + </w:t>
            </w:r>
            <w:proofErr w:type="gramStart"/>
            <w:r w:rsidR="005410E8" w:rsidRPr="005E0FD5">
              <w:rPr>
                <w:b/>
              </w:rPr>
              <w:t>B)%</w:t>
            </w:r>
            <w:proofErr w:type="gramEnd"/>
            <w:r w:rsidR="005410E8" w:rsidRPr="005E0FD5">
              <w:rPr>
                <w:b/>
              </w:rPr>
              <w:t xml:space="preserve"> ≥ 80%</w:t>
            </w:r>
          </w:p>
        </w:tc>
      </w:tr>
      <w:tr w:rsidR="005410E8" w:rsidRPr="005E0FD5" w14:paraId="74DA44A1" w14:textId="361CDB9A" w:rsidTr="00A612AF">
        <w:trPr>
          <w:trHeight w:val="397"/>
        </w:trPr>
        <w:tc>
          <w:tcPr>
            <w:tcW w:w="562" w:type="dxa"/>
          </w:tcPr>
          <w:p w14:paraId="6FDA705E" w14:textId="3908C7EA" w:rsidR="005410E8" w:rsidRPr="00CD7E05" w:rsidRDefault="005410E8" w:rsidP="005410E8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40AD8B18" w14:textId="28D7F73C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2A15B917" w14:textId="33E0DAE0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2C462E2A" w14:textId="5439866F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336CBF13" w14:textId="3DE73FF8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7BCC35E4" w14:textId="6B8DD94B" w:rsidR="005410E8" w:rsidRPr="00CD7E0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3DBDC522" w14:textId="3BD60809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1E6A7369" w14:textId="7F19715C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7199B6AE" w14:textId="0E1EE3AA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0C218601" w14:textId="5210B35E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5D2AE1" w:rsidRPr="005E0FD5" w14:paraId="6DB4032D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7487CB3F" w14:textId="20EA1CC0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7AEAFA91" w14:textId="5854AB45" w:rsidR="005410E8" w:rsidRPr="005E0FD5" w:rsidRDefault="005410E8" w:rsidP="005410E8">
            <w:r w:rsidRPr="005E0FD5">
              <w:rPr>
                <w:rFonts w:hint="eastAsia"/>
              </w:rPr>
              <w:t>In patients with cT2</w:t>
            </w:r>
            <w:r w:rsidR="00D97F38" w:rsidRPr="005E0FD5">
              <w:rPr>
                <w:rFonts w:ascii="Calibri" w:hAnsi="Calibri" w:cs="Calibri"/>
              </w:rPr>
              <w:t>–</w:t>
            </w:r>
            <w:r w:rsidRPr="005E0FD5">
              <w:rPr>
                <w:rFonts w:hint="eastAsia"/>
              </w:rPr>
              <w:t xml:space="preserve">4a N0M0 disease who will undergo </w:t>
            </w:r>
            <w:r w:rsidR="00D97F38" w:rsidRPr="005E0FD5">
              <w:t>RC</w:t>
            </w:r>
            <w:r w:rsidRPr="005E0FD5">
              <w:rPr>
                <w:rFonts w:hint="eastAsia"/>
              </w:rPr>
              <w:t xml:space="preserve"> and are cisplatin-eligible, the option of neoadjuvant cisplatin-based chemotherapy plus perioperative durvalumab immunotherapy</w:t>
            </w:r>
            <w:r w:rsidR="00D97F38" w:rsidRPr="005E0FD5">
              <w:t xml:space="preserve"> (IO)</w:t>
            </w:r>
            <w:r w:rsidRPr="005E0FD5">
              <w:rPr>
                <w:rFonts w:hint="eastAsia"/>
              </w:rPr>
              <w:t xml:space="preserve"> should be offered.</w:t>
            </w:r>
          </w:p>
        </w:tc>
        <w:tc>
          <w:tcPr>
            <w:tcW w:w="798" w:type="dxa"/>
            <w:noWrap/>
            <w:hideMark/>
          </w:tcPr>
          <w:p w14:paraId="239B7B46" w14:textId="77777777" w:rsidR="005410E8" w:rsidRPr="005E0FD5" w:rsidRDefault="005410E8" w:rsidP="005410E8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1ED4E3CE" w14:textId="77777777" w:rsidR="005410E8" w:rsidRPr="005E0FD5" w:rsidRDefault="005410E8" w:rsidP="005410E8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6834123A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30AC2459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FB25AD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BE1324A" w14:textId="77777777" w:rsidR="005410E8" w:rsidRPr="005E0FD5" w:rsidRDefault="005410E8" w:rsidP="005410E8">
            <w:r w:rsidRPr="005E0FD5">
              <w:rPr>
                <w:rFonts w:hint="eastAsia"/>
              </w:rPr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095335ED" w14:textId="061FE6F5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58486E15" w14:textId="18ABC419" w:rsidR="005410E8" w:rsidRPr="005E0FD5" w:rsidRDefault="005410E8" w:rsidP="005410E8"/>
        </w:tc>
      </w:tr>
      <w:tr w:rsidR="005D2AE1" w:rsidRPr="005E0FD5" w14:paraId="3E71237D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2DEAD69A" w14:textId="505DA2D4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70" w:type="dxa"/>
            <w:hideMark/>
          </w:tcPr>
          <w:p w14:paraId="5FEEFBEB" w14:textId="34D6A250" w:rsidR="005410E8" w:rsidRPr="005E0FD5" w:rsidRDefault="005410E8" w:rsidP="005410E8">
            <w:r w:rsidRPr="005E0FD5">
              <w:rPr>
                <w:rFonts w:hint="eastAsia"/>
              </w:rPr>
              <w:t xml:space="preserve">There is currently a lack of level I evidence to support the use of </w:t>
            </w:r>
            <w:r w:rsidR="00D97F38" w:rsidRPr="005E0FD5">
              <w:t>IO</w:t>
            </w:r>
            <w:r w:rsidRPr="005E0FD5">
              <w:rPr>
                <w:rFonts w:hint="eastAsia"/>
              </w:rPr>
              <w:t>, without chemotherapy, in the neoadjuvant setting.</w:t>
            </w:r>
          </w:p>
        </w:tc>
        <w:tc>
          <w:tcPr>
            <w:tcW w:w="798" w:type="dxa"/>
            <w:noWrap/>
            <w:hideMark/>
          </w:tcPr>
          <w:p w14:paraId="6E435C15" w14:textId="77777777" w:rsidR="005410E8" w:rsidRPr="005E0FD5" w:rsidRDefault="005410E8" w:rsidP="005410E8">
            <w:r w:rsidRPr="005E0FD5">
              <w:rPr>
                <w:rFonts w:hint="eastAsia"/>
              </w:rPr>
              <w:t>91.67</w:t>
            </w:r>
          </w:p>
        </w:tc>
        <w:tc>
          <w:tcPr>
            <w:tcW w:w="798" w:type="dxa"/>
            <w:noWrap/>
            <w:hideMark/>
          </w:tcPr>
          <w:p w14:paraId="2930792E" w14:textId="77777777" w:rsidR="005410E8" w:rsidRPr="005E0FD5" w:rsidRDefault="005410E8" w:rsidP="005410E8">
            <w:r w:rsidRPr="005E0FD5">
              <w:rPr>
                <w:rFonts w:hint="eastAsia"/>
              </w:rPr>
              <w:t>8.33</w:t>
            </w:r>
          </w:p>
        </w:tc>
        <w:tc>
          <w:tcPr>
            <w:tcW w:w="798" w:type="dxa"/>
            <w:noWrap/>
            <w:hideMark/>
          </w:tcPr>
          <w:p w14:paraId="43A5B4C0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4713F7D3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173DD4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AABE899" w14:textId="77777777" w:rsidR="005410E8" w:rsidRPr="005E0FD5" w:rsidRDefault="005410E8" w:rsidP="005410E8">
            <w:r w:rsidRPr="005E0FD5">
              <w:rPr>
                <w:rFonts w:hint="eastAsia"/>
              </w:rPr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600715B7" w14:textId="48F2E97C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AD8E90C" w14:textId="108EB373" w:rsidR="005410E8" w:rsidRPr="005E0FD5" w:rsidRDefault="005410E8" w:rsidP="005410E8"/>
        </w:tc>
      </w:tr>
      <w:tr w:rsidR="005D2AE1" w:rsidRPr="005E0FD5" w14:paraId="449A6363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156B39BF" w14:textId="333C77E2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</w:p>
        </w:tc>
        <w:tc>
          <w:tcPr>
            <w:tcW w:w="5670" w:type="dxa"/>
            <w:hideMark/>
          </w:tcPr>
          <w:p w14:paraId="1C2E8022" w14:textId="40612810" w:rsidR="005410E8" w:rsidRPr="005E0FD5" w:rsidRDefault="005410E8" w:rsidP="005410E8">
            <w:r w:rsidRPr="005E0FD5">
              <w:rPr>
                <w:rFonts w:hint="eastAsia"/>
              </w:rPr>
              <w:t xml:space="preserve">Adjuvant chemotherapy should only be considered in patients who have not received neoadjuvant chemotherapy and have advanced disease, i.e. pT3/4 and/or </w:t>
            </w:r>
            <w:proofErr w:type="spellStart"/>
            <w:r w:rsidRPr="005E0FD5">
              <w:rPr>
                <w:rFonts w:hint="eastAsia"/>
              </w:rPr>
              <w:t>pN</w:t>
            </w:r>
            <w:proofErr w:type="spellEnd"/>
            <w:r w:rsidRPr="005E0FD5">
              <w:rPr>
                <w:rFonts w:hint="eastAsia"/>
              </w:rPr>
              <w:t>+ disease.</w:t>
            </w:r>
          </w:p>
        </w:tc>
        <w:tc>
          <w:tcPr>
            <w:tcW w:w="798" w:type="dxa"/>
            <w:noWrap/>
            <w:hideMark/>
          </w:tcPr>
          <w:p w14:paraId="3EF656C4" w14:textId="77777777" w:rsidR="005410E8" w:rsidRPr="005E0FD5" w:rsidRDefault="005410E8" w:rsidP="005410E8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0B6B82CF" w14:textId="77777777" w:rsidR="005410E8" w:rsidRPr="005E0FD5" w:rsidRDefault="005410E8" w:rsidP="005410E8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3685FE5D" w14:textId="77777777" w:rsidR="005410E8" w:rsidRPr="005E0FD5" w:rsidRDefault="005410E8" w:rsidP="005410E8">
            <w:r w:rsidRPr="005E0FD5">
              <w:rPr>
                <w:rFonts w:hint="eastAsia"/>
              </w:rPr>
              <w:t>8.33</w:t>
            </w:r>
          </w:p>
        </w:tc>
        <w:tc>
          <w:tcPr>
            <w:tcW w:w="687" w:type="dxa"/>
            <w:noWrap/>
            <w:hideMark/>
          </w:tcPr>
          <w:p w14:paraId="4D7C1458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2556A7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F7A009D" w14:textId="77777777" w:rsidR="005410E8" w:rsidRPr="005E0FD5" w:rsidRDefault="005410E8" w:rsidP="005410E8">
            <w:r w:rsidRPr="005E0FD5">
              <w:rPr>
                <w:rFonts w:hint="eastAsia"/>
              </w:rPr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7676467F" w14:textId="11923553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327B7092" w14:textId="4D86F760" w:rsidR="005410E8" w:rsidRPr="005E0FD5" w:rsidRDefault="005410E8" w:rsidP="005410E8"/>
        </w:tc>
      </w:tr>
      <w:tr w:rsidR="005D2AE1" w:rsidRPr="005E0FD5" w14:paraId="5063975E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71E39857" w14:textId="31CFDCEA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4</w:t>
            </w:r>
          </w:p>
        </w:tc>
        <w:tc>
          <w:tcPr>
            <w:tcW w:w="5670" w:type="dxa"/>
            <w:hideMark/>
          </w:tcPr>
          <w:p w14:paraId="2A54C5CB" w14:textId="3A7C0377" w:rsidR="005410E8" w:rsidRPr="005E0FD5" w:rsidRDefault="005410E8" w:rsidP="005410E8">
            <w:r w:rsidRPr="005E0FD5">
              <w:rPr>
                <w:rFonts w:hint="eastAsia"/>
              </w:rPr>
              <w:t>Adjuvant nivolumab therapy can be considered in patients with ypT2</w:t>
            </w:r>
            <w:r w:rsidR="00D97F38" w:rsidRPr="005E0FD5">
              <w:rPr>
                <w:rFonts w:ascii="Calibri" w:hAnsi="Calibri" w:cs="Calibri"/>
              </w:rPr>
              <w:t>–</w:t>
            </w:r>
            <w:r w:rsidRPr="005E0FD5">
              <w:rPr>
                <w:rFonts w:hint="eastAsia"/>
              </w:rPr>
              <w:t xml:space="preserve">4a or </w:t>
            </w:r>
            <w:proofErr w:type="spellStart"/>
            <w:r w:rsidRPr="005E0FD5">
              <w:rPr>
                <w:rFonts w:hint="eastAsia"/>
              </w:rPr>
              <w:t>ypN</w:t>
            </w:r>
            <w:proofErr w:type="spellEnd"/>
            <w:r w:rsidRPr="005E0FD5">
              <w:rPr>
                <w:rFonts w:hint="eastAsia"/>
              </w:rPr>
              <w:t xml:space="preserve">+ </w:t>
            </w:r>
            <w:r w:rsidR="00D97F38" w:rsidRPr="005E0FD5">
              <w:t>MIBC</w:t>
            </w:r>
            <w:r w:rsidRPr="005E0FD5">
              <w:rPr>
                <w:rFonts w:hint="eastAsia"/>
              </w:rPr>
              <w:t xml:space="preserve"> </w:t>
            </w:r>
            <w:r w:rsidRPr="005E0FD5">
              <w:rPr>
                <w:rFonts w:hint="eastAsia"/>
                <w:u w:val="single"/>
              </w:rPr>
              <w:t xml:space="preserve">after neoadjuvant cisplatin-based chemotherapy (without </w:t>
            </w:r>
            <w:r w:rsidR="00D97F38" w:rsidRPr="005E0FD5">
              <w:rPr>
                <w:u w:val="single"/>
              </w:rPr>
              <w:t>IO</w:t>
            </w:r>
            <w:r w:rsidRPr="005E0FD5">
              <w:rPr>
                <w:rFonts w:hint="eastAsia"/>
                <w:u w:val="single"/>
              </w:rPr>
              <w:t>)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1134D65D" w14:textId="77777777" w:rsidR="005410E8" w:rsidRPr="005E0FD5" w:rsidRDefault="005410E8" w:rsidP="005410E8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33106A8E" w14:textId="77777777" w:rsidR="005410E8" w:rsidRPr="005E0FD5" w:rsidRDefault="005410E8" w:rsidP="005410E8">
            <w:r w:rsidRPr="005E0FD5">
              <w:rPr>
                <w:rFonts w:hint="eastAsia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17D488FA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4F97ABEC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8AB530E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F9DFD27" w14:textId="77777777" w:rsidR="005410E8" w:rsidRPr="005E0FD5" w:rsidRDefault="005410E8" w:rsidP="005410E8">
            <w:r w:rsidRPr="005E0FD5">
              <w:rPr>
                <w:rFonts w:hint="eastAsia"/>
              </w:rPr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5B059C6E" w14:textId="76D5611D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14F0AF2" w14:textId="4DCD0B58" w:rsidR="005410E8" w:rsidRPr="005E0FD5" w:rsidRDefault="005410E8" w:rsidP="005410E8"/>
        </w:tc>
      </w:tr>
      <w:tr w:rsidR="005D2AE1" w:rsidRPr="005E0FD5" w14:paraId="59B55AA2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17B2C67F" w14:textId="0E5ABF3F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5</w:t>
            </w:r>
          </w:p>
        </w:tc>
        <w:tc>
          <w:tcPr>
            <w:tcW w:w="5670" w:type="dxa"/>
            <w:hideMark/>
          </w:tcPr>
          <w:p w14:paraId="7E0CB14A" w14:textId="7F7E3E50" w:rsidR="005410E8" w:rsidRPr="005E0FD5" w:rsidRDefault="005410E8" w:rsidP="005410E8">
            <w:r w:rsidRPr="005E0FD5">
              <w:rPr>
                <w:rFonts w:hint="eastAsia"/>
              </w:rPr>
              <w:t>Adjuvant pembrolizumab therapy can be considered in patients with ypT2</w:t>
            </w:r>
            <w:r w:rsidR="00D97F38" w:rsidRPr="005E0FD5">
              <w:rPr>
                <w:rFonts w:ascii="Calibri" w:hAnsi="Calibri" w:cs="Calibri"/>
              </w:rPr>
              <w:t>–</w:t>
            </w:r>
            <w:r w:rsidRPr="005E0FD5">
              <w:rPr>
                <w:rFonts w:hint="eastAsia"/>
              </w:rPr>
              <w:t xml:space="preserve">4a or </w:t>
            </w:r>
            <w:proofErr w:type="spellStart"/>
            <w:r w:rsidRPr="005E0FD5">
              <w:rPr>
                <w:rFonts w:hint="eastAsia"/>
              </w:rPr>
              <w:t>ypN</w:t>
            </w:r>
            <w:proofErr w:type="spellEnd"/>
            <w:r w:rsidRPr="005E0FD5">
              <w:rPr>
                <w:rFonts w:hint="eastAsia"/>
              </w:rPr>
              <w:t xml:space="preserve">+ </w:t>
            </w:r>
            <w:r w:rsidR="00D97F38" w:rsidRPr="005E0FD5">
              <w:t>MIBC</w:t>
            </w:r>
            <w:r w:rsidRPr="005E0FD5">
              <w:rPr>
                <w:rFonts w:hint="eastAsia"/>
              </w:rPr>
              <w:t xml:space="preserve"> </w:t>
            </w:r>
            <w:r w:rsidRPr="005E0FD5">
              <w:rPr>
                <w:rFonts w:hint="eastAsia"/>
                <w:u w:val="single"/>
              </w:rPr>
              <w:t xml:space="preserve">after neoadjuvant cisplatin-based chemotherapy (without </w:t>
            </w:r>
            <w:r w:rsidR="00D97F38" w:rsidRPr="005E0FD5">
              <w:rPr>
                <w:u w:val="single"/>
              </w:rPr>
              <w:t>IO</w:t>
            </w:r>
            <w:r w:rsidRPr="005E0FD5">
              <w:rPr>
                <w:rFonts w:hint="eastAsia"/>
                <w:u w:val="single"/>
              </w:rPr>
              <w:t>)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47FA57A6" w14:textId="77777777" w:rsidR="005410E8" w:rsidRPr="005E0FD5" w:rsidRDefault="005410E8" w:rsidP="005410E8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6A014734" w14:textId="77777777" w:rsidR="005410E8" w:rsidRPr="005E0FD5" w:rsidRDefault="005410E8" w:rsidP="005410E8">
            <w:r w:rsidRPr="005E0FD5">
              <w:rPr>
                <w:rFonts w:hint="eastAsia"/>
              </w:rPr>
              <w:t>16.67</w:t>
            </w:r>
          </w:p>
        </w:tc>
        <w:tc>
          <w:tcPr>
            <w:tcW w:w="798" w:type="dxa"/>
            <w:noWrap/>
            <w:hideMark/>
          </w:tcPr>
          <w:p w14:paraId="4E15962B" w14:textId="77777777" w:rsidR="005410E8" w:rsidRPr="005E0FD5" w:rsidRDefault="005410E8" w:rsidP="005410E8">
            <w:r w:rsidRPr="005E0FD5">
              <w:rPr>
                <w:rFonts w:hint="eastAsia"/>
              </w:rPr>
              <w:t>16.67</w:t>
            </w:r>
          </w:p>
        </w:tc>
        <w:tc>
          <w:tcPr>
            <w:tcW w:w="687" w:type="dxa"/>
            <w:noWrap/>
            <w:hideMark/>
          </w:tcPr>
          <w:p w14:paraId="2D2EC843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6C5879B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12F03A46" w14:textId="77777777" w:rsidR="005410E8" w:rsidRPr="005E0FD5" w:rsidRDefault="005410E8" w:rsidP="005410E8">
            <w:r w:rsidRPr="005E0FD5">
              <w:rPr>
                <w:rFonts w:hint="eastAsia"/>
              </w:rPr>
              <w:t>83.33</w:t>
            </w:r>
          </w:p>
        </w:tc>
        <w:tc>
          <w:tcPr>
            <w:tcW w:w="1286" w:type="dxa"/>
            <w:gridSpan w:val="3"/>
            <w:noWrap/>
            <w:hideMark/>
          </w:tcPr>
          <w:p w14:paraId="24F857BD" w14:textId="378432A7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64AAC00" w14:textId="4E391745" w:rsidR="005410E8" w:rsidRPr="005E0FD5" w:rsidRDefault="005410E8" w:rsidP="005410E8"/>
        </w:tc>
      </w:tr>
      <w:tr w:rsidR="005D2AE1" w:rsidRPr="005E0FD5" w14:paraId="76EC1FE0" w14:textId="77777777" w:rsidTr="00A612AF">
        <w:trPr>
          <w:trHeight w:val="1185"/>
        </w:trPr>
        <w:tc>
          <w:tcPr>
            <w:tcW w:w="562" w:type="dxa"/>
            <w:noWrap/>
            <w:hideMark/>
          </w:tcPr>
          <w:p w14:paraId="1D62E281" w14:textId="4A679D3E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6</w:t>
            </w:r>
          </w:p>
        </w:tc>
        <w:tc>
          <w:tcPr>
            <w:tcW w:w="5670" w:type="dxa"/>
            <w:hideMark/>
          </w:tcPr>
          <w:p w14:paraId="6910EDC6" w14:textId="6647A855" w:rsidR="005410E8" w:rsidRPr="005E0FD5" w:rsidRDefault="005410E8" w:rsidP="005410E8">
            <w:r w:rsidRPr="005E0FD5">
              <w:rPr>
                <w:rFonts w:hint="eastAsia"/>
              </w:rPr>
              <w:t>Adjuvant nivolumab therapy can be considered in patients with pT3</w:t>
            </w:r>
            <w:r w:rsidR="006E1858" w:rsidRPr="005E0FD5">
              <w:rPr>
                <w:rFonts w:ascii="Calibri" w:hAnsi="Calibri" w:cs="Calibri"/>
              </w:rPr>
              <w:t>–</w:t>
            </w:r>
            <w:r w:rsidRPr="005E0FD5">
              <w:rPr>
                <w:rFonts w:hint="eastAsia"/>
              </w:rPr>
              <w:t xml:space="preserve">4a or </w:t>
            </w:r>
            <w:proofErr w:type="spellStart"/>
            <w:r w:rsidRPr="005E0FD5">
              <w:rPr>
                <w:rFonts w:hint="eastAsia"/>
              </w:rPr>
              <w:t>pN</w:t>
            </w:r>
            <w:proofErr w:type="spellEnd"/>
            <w:r w:rsidRPr="005E0FD5">
              <w:rPr>
                <w:rFonts w:hint="eastAsia"/>
              </w:rPr>
              <w:t xml:space="preserve">+ </w:t>
            </w:r>
            <w:r w:rsidR="006E1858" w:rsidRPr="005E0FD5">
              <w:t>MIBC</w:t>
            </w:r>
            <w:r w:rsidRPr="005E0FD5">
              <w:rPr>
                <w:rFonts w:hint="eastAsia"/>
              </w:rPr>
              <w:t xml:space="preserve"> </w:t>
            </w:r>
            <w:r w:rsidRPr="005E0FD5">
              <w:rPr>
                <w:rFonts w:hint="eastAsia"/>
                <w:u w:val="single"/>
              </w:rPr>
              <w:t>who have not received neoadjuvant cisplatin-based chemotherapy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497EBBD7" w14:textId="77777777" w:rsidR="005410E8" w:rsidRPr="005E0FD5" w:rsidRDefault="005410E8" w:rsidP="005410E8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1DF90B10" w14:textId="77777777" w:rsidR="005410E8" w:rsidRPr="005E0FD5" w:rsidRDefault="005410E8" w:rsidP="005410E8">
            <w:r w:rsidRPr="005E0FD5">
              <w:rPr>
                <w:rFonts w:hint="eastAsia"/>
              </w:rPr>
              <w:t>33.33</w:t>
            </w:r>
          </w:p>
        </w:tc>
        <w:tc>
          <w:tcPr>
            <w:tcW w:w="798" w:type="dxa"/>
            <w:noWrap/>
            <w:hideMark/>
          </w:tcPr>
          <w:p w14:paraId="762A2420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49B8CC1F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7B9BB3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0E110516" w14:textId="77777777" w:rsidR="005410E8" w:rsidRPr="005E0FD5" w:rsidRDefault="005410E8" w:rsidP="005410E8">
            <w:r w:rsidRPr="005E0FD5">
              <w:rPr>
                <w:rFonts w:hint="eastAsia"/>
              </w:rPr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3DFCD56A" w14:textId="15286B48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279414BB" w14:textId="7F3E85E8" w:rsidR="005410E8" w:rsidRPr="005E0FD5" w:rsidRDefault="005410E8" w:rsidP="005410E8"/>
        </w:tc>
      </w:tr>
      <w:tr w:rsidR="005D2AE1" w:rsidRPr="005E0FD5" w14:paraId="4064AED6" w14:textId="77777777" w:rsidTr="00A612AF">
        <w:trPr>
          <w:trHeight w:val="1365"/>
        </w:trPr>
        <w:tc>
          <w:tcPr>
            <w:tcW w:w="562" w:type="dxa"/>
            <w:noWrap/>
            <w:hideMark/>
          </w:tcPr>
          <w:p w14:paraId="5B8FBB53" w14:textId="040826B3" w:rsidR="005410E8" w:rsidRPr="005E0FD5" w:rsidRDefault="005410E8" w:rsidP="005410E8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</w:t>
            </w:r>
          </w:p>
        </w:tc>
        <w:tc>
          <w:tcPr>
            <w:tcW w:w="5670" w:type="dxa"/>
            <w:hideMark/>
          </w:tcPr>
          <w:p w14:paraId="3D7413AA" w14:textId="4381E695" w:rsidR="005410E8" w:rsidRPr="005E0FD5" w:rsidRDefault="005410E8" w:rsidP="005410E8">
            <w:r w:rsidRPr="005E0FD5">
              <w:rPr>
                <w:rFonts w:hint="eastAsia"/>
              </w:rPr>
              <w:t>Adjuvant pembrolizumab therapy can be considered in patients with pT3</w:t>
            </w:r>
            <w:r w:rsidR="006E1858" w:rsidRPr="005E0FD5">
              <w:rPr>
                <w:rFonts w:ascii="Calibri" w:hAnsi="Calibri" w:cs="Calibri"/>
              </w:rPr>
              <w:t>–</w:t>
            </w:r>
            <w:r w:rsidRPr="005E0FD5">
              <w:rPr>
                <w:rFonts w:hint="eastAsia"/>
              </w:rPr>
              <w:t xml:space="preserve">4a or </w:t>
            </w:r>
            <w:proofErr w:type="spellStart"/>
            <w:r w:rsidRPr="005E0FD5">
              <w:rPr>
                <w:rFonts w:hint="eastAsia"/>
              </w:rPr>
              <w:t>pN</w:t>
            </w:r>
            <w:proofErr w:type="spellEnd"/>
            <w:r w:rsidRPr="005E0FD5">
              <w:rPr>
                <w:rFonts w:hint="eastAsia"/>
              </w:rPr>
              <w:t xml:space="preserve">+ </w:t>
            </w:r>
            <w:r w:rsidR="006E1858" w:rsidRPr="005E0FD5">
              <w:t>MIBC</w:t>
            </w:r>
            <w:r w:rsidRPr="005E0FD5">
              <w:rPr>
                <w:rFonts w:hint="eastAsia"/>
              </w:rPr>
              <w:t xml:space="preserve"> </w:t>
            </w:r>
            <w:r w:rsidRPr="005E0FD5">
              <w:rPr>
                <w:rFonts w:hint="eastAsia"/>
                <w:u w:val="single"/>
              </w:rPr>
              <w:t>who have not received neoadjuvant cisplatin-based chemotherapy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292341F1" w14:textId="77777777" w:rsidR="005410E8" w:rsidRPr="005E0FD5" w:rsidRDefault="005410E8" w:rsidP="005410E8">
            <w:r w:rsidRPr="005E0FD5">
              <w:rPr>
                <w:rFonts w:hint="eastAsia"/>
              </w:rPr>
              <w:t>58.33</w:t>
            </w:r>
          </w:p>
        </w:tc>
        <w:tc>
          <w:tcPr>
            <w:tcW w:w="798" w:type="dxa"/>
            <w:noWrap/>
            <w:hideMark/>
          </w:tcPr>
          <w:p w14:paraId="48A58494" w14:textId="77777777" w:rsidR="005410E8" w:rsidRPr="005E0FD5" w:rsidRDefault="005410E8" w:rsidP="005410E8">
            <w:r w:rsidRPr="005E0FD5">
              <w:rPr>
                <w:rFonts w:hint="eastAsia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10DC0D4A" w14:textId="77777777" w:rsidR="005410E8" w:rsidRPr="005E0FD5" w:rsidRDefault="005410E8" w:rsidP="005410E8">
            <w:r w:rsidRPr="005E0FD5">
              <w:rPr>
                <w:rFonts w:hint="eastAsia"/>
              </w:rPr>
              <w:t>16.67</w:t>
            </w:r>
          </w:p>
        </w:tc>
        <w:tc>
          <w:tcPr>
            <w:tcW w:w="687" w:type="dxa"/>
            <w:noWrap/>
            <w:hideMark/>
          </w:tcPr>
          <w:p w14:paraId="64F69C75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3DD26C5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6252D7B" w14:textId="77777777" w:rsidR="005410E8" w:rsidRPr="005E0FD5" w:rsidRDefault="005410E8" w:rsidP="005410E8">
            <w:r w:rsidRPr="005E0FD5">
              <w:rPr>
                <w:rFonts w:hint="eastAsia"/>
              </w:rPr>
              <w:t>83.33</w:t>
            </w:r>
          </w:p>
        </w:tc>
        <w:tc>
          <w:tcPr>
            <w:tcW w:w="1286" w:type="dxa"/>
            <w:gridSpan w:val="3"/>
            <w:noWrap/>
            <w:hideMark/>
          </w:tcPr>
          <w:p w14:paraId="4B4EA053" w14:textId="37D9C5D1" w:rsidR="005410E8" w:rsidRPr="005E0FD5" w:rsidRDefault="00541736" w:rsidP="005410E8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2269656C" w14:textId="1CA41F4D" w:rsidR="005410E8" w:rsidRPr="005E0FD5" w:rsidRDefault="005410E8" w:rsidP="005410E8"/>
        </w:tc>
      </w:tr>
      <w:tr w:rsidR="005410E8" w:rsidRPr="005E0FD5" w14:paraId="5793B2BD" w14:textId="77777777" w:rsidTr="00A612AF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6B128BBB" w14:textId="189538A9" w:rsidR="005410E8" w:rsidRPr="005E0FD5" w:rsidRDefault="005410E8" w:rsidP="005410E8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41876285" w14:textId="77777777" w:rsidR="005410E8" w:rsidRPr="005E0FD5" w:rsidRDefault="005410E8" w:rsidP="005410E8">
            <w:r w:rsidRPr="005E0FD5">
              <w:rPr>
                <w:rFonts w:hint="eastAsia"/>
              </w:rPr>
              <w:t>7</w:t>
            </w:r>
          </w:p>
        </w:tc>
        <w:tc>
          <w:tcPr>
            <w:tcW w:w="1586" w:type="dxa"/>
            <w:noWrap/>
            <w:hideMark/>
          </w:tcPr>
          <w:p w14:paraId="01DB5D37" w14:textId="77777777" w:rsidR="005410E8" w:rsidRPr="005E0FD5" w:rsidRDefault="005410E8" w:rsidP="005410E8">
            <w:r w:rsidRPr="005E0FD5">
              <w:rPr>
                <w:rFonts w:hint="eastAsia"/>
              </w:rPr>
              <w:t>0</w:t>
            </w:r>
          </w:p>
        </w:tc>
      </w:tr>
    </w:tbl>
    <w:p w14:paraId="1E67DE52" w14:textId="77777777" w:rsidR="00760AB5" w:rsidRPr="00CD7E05" w:rsidRDefault="00760AB5" w:rsidP="00760AB5">
      <w:r w:rsidRPr="00CD7E05">
        <w:t>*Response options include A: accept completely; B: accept with some reservation; C: accept with major reservation; D: reject with reservation; and E: reject completely.</w:t>
      </w:r>
    </w:p>
    <w:p w14:paraId="18273AD8" w14:textId="77777777" w:rsidR="00195BD4" w:rsidRPr="00CD7E05" w:rsidRDefault="00195BD4" w:rsidP="00C74014"/>
    <w:tbl>
      <w:tblPr>
        <w:tblStyle w:val="TableGrid"/>
        <w:tblW w:w="14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34"/>
        <w:gridCol w:w="798"/>
        <w:gridCol w:w="798"/>
        <w:gridCol w:w="708"/>
        <w:gridCol w:w="740"/>
        <w:gridCol w:w="678"/>
        <w:gridCol w:w="1262"/>
        <w:gridCol w:w="26"/>
        <w:gridCol w:w="1294"/>
        <w:gridCol w:w="26"/>
        <w:gridCol w:w="1523"/>
        <w:gridCol w:w="6"/>
        <w:gridCol w:w="21"/>
      </w:tblGrid>
      <w:tr w:rsidR="000D7089" w:rsidRPr="005E0FD5" w14:paraId="7D74B34D" w14:textId="77777777" w:rsidTr="009F4EA4">
        <w:trPr>
          <w:gridAfter w:val="2"/>
          <w:wAfter w:w="27" w:type="dxa"/>
          <w:trHeight w:val="690"/>
        </w:trPr>
        <w:tc>
          <w:tcPr>
            <w:tcW w:w="6196" w:type="dxa"/>
            <w:gridSpan w:val="2"/>
          </w:tcPr>
          <w:p w14:paraId="4CBECE0F" w14:textId="4365983C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1.3. Role of </w:t>
            </w:r>
            <w:r w:rsidRPr="005E0FD5">
              <w:rPr>
                <w:b/>
                <w:bCs/>
              </w:rPr>
              <w:t>RT</w:t>
            </w:r>
            <w:r w:rsidRPr="005E0FD5">
              <w:rPr>
                <w:rFonts w:hint="eastAsia"/>
                <w:b/>
                <w:bCs/>
              </w:rPr>
              <w:t xml:space="preserve"> in </w:t>
            </w:r>
            <w:r w:rsidRPr="005E0FD5">
              <w:rPr>
                <w:b/>
                <w:bCs/>
              </w:rPr>
              <w:t>MIBC</w:t>
            </w:r>
          </w:p>
        </w:tc>
        <w:tc>
          <w:tcPr>
            <w:tcW w:w="3722" w:type="dxa"/>
            <w:gridSpan w:val="5"/>
            <w:hideMark/>
          </w:tcPr>
          <w:p w14:paraId="1220455F" w14:textId="0AA314FD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131" w:type="dxa"/>
            <w:gridSpan w:val="5"/>
            <w:hideMark/>
          </w:tcPr>
          <w:p w14:paraId="7B1205C8" w14:textId="7C5EAD3F" w:rsidR="000D7089" w:rsidRPr="005E0FD5" w:rsidRDefault="006670B1" w:rsidP="000D7089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0D7089" w:rsidRPr="005E0FD5">
              <w:rPr>
                <w:b/>
              </w:rPr>
              <w:t xml:space="preserve">tatement was accepted only if (A + </w:t>
            </w:r>
            <w:proofErr w:type="gramStart"/>
            <w:r w:rsidR="000D7089" w:rsidRPr="005E0FD5">
              <w:rPr>
                <w:b/>
              </w:rPr>
              <w:t>B)%</w:t>
            </w:r>
            <w:proofErr w:type="gramEnd"/>
            <w:r w:rsidR="000D7089" w:rsidRPr="005E0FD5">
              <w:rPr>
                <w:b/>
              </w:rPr>
              <w:t xml:space="preserve"> ≥ 80%</w:t>
            </w:r>
          </w:p>
        </w:tc>
      </w:tr>
      <w:tr w:rsidR="000D7089" w:rsidRPr="005E0FD5" w14:paraId="7D267AFF" w14:textId="59764E9F" w:rsidTr="009F4EA4">
        <w:trPr>
          <w:gridAfter w:val="1"/>
          <w:wAfter w:w="21" w:type="dxa"/>
          <w:trHeight w:val="389"/>
        </w:trPr>
        <w:tc>
          <w:tcPr>
            <w:tcW w:w="562" w:type="dxa"/>
            <w:noWrap/>
            <w:hideMark/>
          </w:tcPr>
          <w:p w14:paraId="010F95AD" w14:textId="5FAF029D" w:rsidR="000D7089" w:rsidRPr="00CD7E05" w:rsidRDefault="000D7089" w:rsidP="000D7089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34" w:type="dxa"/>
          </w:tcPr>
          <w:p w14:paraId="490F863F" w14:textId="7FEDE402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4DEDB556" w14:textId="64511DA1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2BE580B6" w14:textId="16EAA1E7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08" w:type="dxa"/>
          </w:tcPr>
          <w:p w14:paraId="5A15BD8F" w14:textId="4251CA6C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740" w:type="dxa"/>
          </w:tcPr>
          <w:p w14:paraId="6C25B0EA" w14:textId="56CF7137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78" w:type="dxa"/>
          </w:tcPr>
          <w:p w14:paraId="45C85FC3" w14:textId="6F373EF8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262" w:type="dxa"/>
            <w:hideMark/>
          </w:tcPr>
          <w:p w14:paraId="33527385" w14:textId="357790D4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320" w:type="dxa"/>
            <w:gridSpan w:val="2"/>
          </w:tcPr>
          <w:p w14:paraId="38036811" w14:textId="46FBDBAC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555" w:type="dxa"/>
            <w:gridSpan w:val="3"/>
          </w:tcPr>
          <w:p w14:paraId="2AB32159" w14:textId="47273A56" w:rsidR="000D7089" w:rsidRPr="005E0FD5" w:rsidRDefault="000D7089" w:rsidP="000D708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195A30" w:rsidRPr="005E0FD5" w14:paraId="526E68DF" w14:textId="77777777" w:rsidTr="009F4EA4">
        <w:trPr>
          <w:gridAfter w:val="1"/>
          <w:wAfter w:w="21" w:type="dxa"/>
          <w:trHeight w:val="1152"/>
        </w:trPr>
        <w:tc>
          <w:tcPr>
            <w:tcW w:w="562" w:type="dxa"/>
            <w:noWrap/>
            <w:hideMark/>
          </w:tcPr>
          <w:p w14:paraId="484985FE" w14:textId="580423DD" w:rsidR="00195A30" w:rsidRPr="005E0FD5" w:rsidRDefault="00195A30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34" w:type="dxa"/>
            <w:hideMark/>
          </w:tcPr>
          <w:p w14:paraId="4E8FE0B5" w14:textId="662604DD" w:rsidR="00195A30" w:rsidRPr="005E0FD5" w:rsidRDefault="00195A30">
            <w:r w:rsidRPr="005E0FD5">
              <w:rPr>
                <w:rFonts w:hint="eastAsia"/>
              </w:rPr>
              <w:t xml:space="preserve">When </w:t>
            </w:r>
            <w:r w:rsidR="000D7089" w:rsidRPr="005E0FD5">
              <w:t>TMT</w:t>
            </w:r>
            <w:r w:rsidRPr="005E0FD5">
              <w:rPr>
                <w:rFonts w:hint="eastAsia"/>
              </w:rPr>
              <w:t xml:space="preserve"> is considered, image-guided hypofractionated </w:t>
            </w:r>
            <w:r w:rsidR="000D7089" w:rsidRPr="005E0FD5">
              <w:t>RT</w:t>
            </w:r>
            <w:r w:rsidRPr="005E0FD5">
              <w:rPr>
                <w:rFonts w:hint="eastAsia"/>
              </w:rPr>
              <w:t xml:space="preserve"> to the whole bladder concurrent with </w:t>
            </w:r>
            <w:proofErr w:type="spellStart"/>
            <w:r w:rsidRPr="005E0FD5">
              <w:rPr>
                <w:rFonts w:hint="eastAsia"/>
              </w:rPr>
              <w:t>radiosensitising</w:t>
            </w:r>
            <w:proofErr w:type="spellEnd"/>
            <w:r w:rsidRPr="005E0FD5">
              <w:rPr>
                <w:rFonts w:hint="eastAsia"/>
              </w:rPr>
              <w:t xml:space="preserve"> agents should be the standard of care.</w:t>
            </w:r>
          </w:p>
        </w:tc>
        <w:tc>
          <w:tcPr>
            <w:tcW w:w="798" w:type="dxa"/>
            <w:noWrap/>
            <w:hideMark/>
          </w:tcPr>
          <w:p w14:paraId="00AC61FD" w14:textId="77777777" w:rsidR="00195A30" w:rsidRPr="005E0FD5" w:rsidRDefault="00195A30" w:rsidP="00195A30">
            <w:r w:rsidRPr="005E0FD5">
              <w:rPr>
                <w:rFonts w:hint="eastAsia"/>
              </w:rPr>
              <w:t>66.67</w:t>
            </w:r>
          </w:p>
        </w:tc>
        <w:tc>
          <w:tcPr>
            <w:tcW w:w="798" w:type="dxa"/>
            <w:noWrap/>
            <w:hideMark/>
          </w:tcPr>
          <w:p w14:paraId="7037DF67" w14:textId="77777777" w:rsidR="00195A30" w:rsidRPr="005E0FD5" w:rsidRDefault="00195A30" w:rsidP="00195A30">
            <w:r w:rsidRPr="005E0FD5">
              <w:rPr>
                <w:rFonts w:hint="eastAsia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2A8270FA" w14:textId="77777777" w:rsidR="00195A30" w:rsidRPr="005E0FD5" w:rsidRDefault="00195A30" w:rsidP="00195A30">
            <w:r w:rsidRPr="005E0FD5">
              <w:rPr>
                <w:rFonts w:hint="eastAsia"/>
              </w:rPr>
              <w:t>8.33</w:t>
            </w:r>
          </w:p>
        </w:tc>
        <w:tc>
          <w:tcPr>
            <w:tcW w:w="740" w:type="dxa"/>
            <w:noWrap/>
            <w:hideMark/>
          </w:tcPr>
          <w:p w14:paraId="6934DDE4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C316113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7D65E94B" w14:textId="77777777" w:rsidR="00195A30" w:rsidRPr="005E0FD5" w:rsidRDefault="00195A30" w:rsidP="00195A30">
            <w:r w:rsidRPr="005E0FD5">
              <w:rPr>
                <w:rFonts w:hint="eastAsia"/>
              </w:rPr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49B3E8D1" w14:textId="767108F9" w:rsidR="00195A30" w:rsidRPr="005E0FD5" w:rsidRDefault="004E676C">
            <w:r w:rsidRPr="005E0FD5">
              <w:t>✓</w:t>
            </w:r>
          </w:p>
        </w:tc>
        <w:tc>
          <w:tcPr>
            <w:tcW w:w="1555" w:type="dxa"/>
            <w:gridSpan w:val="3"/>
            <w:noWrap/>
            <w:hideMark/>
          </w:tcPr>
          <w:p w14:paraId="15F77C76" w14:textId="35132947" w:rsidR="00195A30" w:rsidRPr="005E0FD5" w:rsidRDefault="00195A30" w:rsidP="00195A30"/>
        </w:tc>
      </w:tr>
      <w:tr w:rsidR="00195A30" w:rsidRPr="005E0FD5" w14:paraId="35C88086" w14:textId="77777777" w:rsidTr="009F4EA4">
        <w:trPr>
          <w:gridAfter w:val="1"/>
          <w:wAfter w:w="21" w:type="dxa"/>
          <w:trHeight w:val="1080"/>
        </w:trPr>
        <w:tc>
          <w:tcPr>
            <w:tcW w:w="562" w:type="dxa"/>
            <w:noWrap/>
            <w:hideMark/>
          </w:tcPr>
          <w:p w14:paraId="70BA2114" w14:textId="28EE7945" w:rsidR="00195A30" w:rsidRPr="005E0FD5" w:rsidRDefault="00195A30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34" w:type="dxa"/>
            <w:hideMark/>
          </w:tcPr>
          <w:p w14:paraId="5A4F4484" w14:textId="5B956CF2" w:rsidR="00195A30" w:rsidRPr="005E0FD5" w:rsidRDefault="00195A30">
            <w:proofErr w:type="spellStart"/>
            <w:r w:rsidRPr="005E0FD5">
              <w:rPr>
                <w:rFonts w:hint="eastAsia"/>
              </w:rPr>
              <w:t>Radiosensitising</w:t>
            </w:r>
            <w:proofErr w:type="spellEnd"/>
            <w:r w:rsidRPr="005E0FD5">
              <w:rPr>
                <w:rFonts w:hint="eastAsia"/>
              </w:rPr>
              <w:t xml:space="preserve"> agents (e.g. fluorouracil/mitomycin, cisplatin, low-dose gemcitabine, etc.) should be concurrently given with </w:t>
            </w:r>
            <w:r w:rsidR="000D7089" w:rsidRPr="005E0FD5">
              <w:t>RT</w:t>
            </w:r>
            <w:r w:rsidRPr="005E0FD5">
              <w:rPr>
                <w:rFonts w:hint="eastAsia"/>
              </w:rPr>
              <w:t xml:space="preserve"> in </w:t>
            </w:r>
            <w:r w:rsidR="000D7089" w:rsidRPr="005E0FD5">
              <w:t>TMT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2E04629B" w14:textId="77777777" w:rsidR="00195A30" w:rsidRPr="005E0FD5" w:rsidRDefault="00195A30" w:rsidP="00195A30">
            <w:r w:rsidRPr="005E0FD5">
              <w:rPr>
                <w:rFonts w:hint="eastAsia"/>
              </w:rPr>
              <w:t>91.67</w:t>
            </w:r>
          </w:p>
        </w:tc>
        <w:tc>
          <w:tcPr>
            <w:tcW w:w="798" w:type="dxa"/>
            <w:noWrap/>
            <w:hideMark/>
          </w:tcPr>
          <w:p w14:paraId="7947A84D" w14:textId="77777777" w:rsidR="00195A30" w:rsidRPr="005E0FD5" w:rsidRDefault="00195A30" w:rsidP="00195A30">
            <w:r w:rsidRPr="005E0FD5">
              <w:rPr>
                <w:rFonts w:hint="eastAsia"/>
              </w:rPr>
              <w:t>8.33</w:t>
            </w:r>
          </w:p>
        </w:tc>
        <w:tc>
          <w:tcPr>
            <w:tcW w:w="708" w:type="dxa"/>
            <w:noWrap/>
            <w:hideMark/>
          </w:tcPr>
          <w:p w14:paraId="4D108390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D94133E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4B2E288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5DA926F0" w14:textId="77777777" w:rsidR="00195A30" w:rsidRPr="005E0FD5" w:rsidRDefault="00195A30" w:rsidP="00195A30">
            <w:r w:rsidRPr="005E0FD5">
              <w:rPr>
                <w:rFonts w:hint="eastAsia"/>
              </w:rPr>
              <w:t>100</w:t>
            </w:r>
          </w:p>
        </w:tc>
        <w:tc>
          <w:tcPr>
            <w:tcW w:w="1320" w:type="dxa"/>
            <w:gridSpan w:val="2"/>
            <w:noWrap/>
            <w:hideMark/>
          </w:tcPr>
          <w:p w14:paraId="3D47B37C" w14:textId="5BB2B736" w:rsidR="00195A30" w:rsidRPr="005E0FD5" w:rsidRDefault="004E676C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02BD5DEA" w14:textId="3B234962" w:rsidR="00195A30" w:rsidRPr="005E0FD5" w:rsidRDefault="00195A30" w:rsidP="00195A30"/>
        </w:tc>
      </w:tr>
      <w:tr w:rsidR="00195A30" w:rsidRPr="005E0FD5" w14:paraId="10B1B9C5" w14:textId="77777777" w:rsidTr="009F4EA4">
        <w:trPr>
          <w:gridAfter w:val="1"/>
          <w:wAfter w:w="21" w:type="dxa"/>
          <w:trHeight w:val="660"/>
        </w:trPr>
        <w:tc>
          <w:tcPr>
            <w:tcW w:w="562" w:type="dxa"/>
            <w:noWrap/>
            <w:hideMark/>
          </w:tcPr>
          <w:p w14:paraId="67F75618" w14:textId="1FEED858" w:rsidR="00195A30" w:rsidRPr="005E0FD5" w:rsidRDefault="00195A30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3</w:t>
            </w:r>
          </w:p>
        </w:tc>
        <w:tc>
          <w:tcPr>
            <w:tcW w:w="5634" w:type="dxa"/>
            <w:hideMark/>
          </w:tcPr>
          <w:p w14:paraId="47B5243E" w14:textId="0E412638" w:rsidR="00195A30" w:rsidRPr="005E0FD5" w:rsidRDefault="00195A30">
            <w:r w:rsidRPr="005E0FD5">
              <w:rPr>
                <w:rFonts w:hint="eastAsia"/>
              </w:rPr>
              <w:t xml:space="preserve">There is currently a lack of evidence to support the use of adjuvant </w:t>
            </w:r>
            <w:r w:rsidR="000D7089" w:rsidRPr="005E0FD5">
              <w:t>RT</w:t>
            </w:r>
            <w:r w:rsidRPr="005E0FD5">
              <w:rPr>
                <w:rFonts w:hint="eastAsia"/>
              </w:rPr>
              <w:t xml:space="preserve"> after </w:t>
            </w:r>
            <w:r w:rsidR="000D7089" w:rsidRPr="005E0FD5">
              <w:t>RC</w:t>
            </w:r>
            <w:r w:rsidRPr="005E0FD5"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0B3C2688" w14:textId="77777777" w:rsidR="00195A30" w:rsidRPr="005E0FD5" w:rsidRDefault="00195A30" w:rsidP="00195A30">
            <w:r w:rsidRPr="005E0FD5">
              <w:rPr>
                <w:rFonts w:hint="eastAsia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1D9EF83D" w14:textId="77777777" w:rsidR="00195A30" w:rsidRPr="005E0FD5" w:rsidRDefault="00195A30" w:rsidP="00195A30">
            <w:r w:rsidRPr="005E0FD5">
              <w:rPr>
                <w:rFonts w:hint="eastAsia"/>
              </w:rPr>
              <w:t>16.67</w:t>
            </w:r>
          </w:p>
        </w:tc>
        <w:tc>
          <w:tcPr>
            <w:tcW w:w="708" w:type="dxa"/>
            <w:noWrap/>
            <w:hideMark/>
          </w:tcPr>
          <w:p w14:paraId="76A604EA" w14:textId="77777777" w:rsidR="00195A30" w:rsidRPr="005E0FD5" w:rsidRDefault="00195A30" w:rsidP="00195A30">
            <w:r w:rsidRPr="005E0FD5">
              <w:rPr>
                <w:rFonts w:hint="eastAsia"/>
              </w:rPr>
              <w:t>8.33</w:t>
            </w:r>
          </w:p>
        </w:tc>
        <w:tc>
          <w:tcPr>
            <w:tcW w:w="740" w:type="dxa"/>
            <w:noWrap/>
            <w:hideMark/>
          </w:tcPr>
          <w:p w14:paraId="5A176D28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4FC383F4" w14:textId="77777777" w:rsidR="00195A30" w:rsidRPr="005E0FD5" w:rsidRDefault="00195A30" w:rsidP="00195A30">
            <w:r w:rsidRPr="005E0FD5">
              <w:rPr>
                <w:rFonts w:hint="eastAsia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1AA9FB1D" w14:textId="77777777" w:rsidR="00195A30" w:rsidRPr="005E0FD5" w:rsidRDefault="00195A30" w:rsidP="00195A30">
            <w:r w:rsidRPr="005E0FD5">
              <w:rPr>
                <w:rFonts w:hint="eastAsia"/>
              </w:rPr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0613485A" w14:textId="069939EE" w:rsidR="00195A30" w:rsidRPr="005E0FD5" w:rsidRDefault="004E676C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2CCB5CBE" w14:textId="53C2FE1B" w:rsidR="00195A30" w:rsidRPr="005E0FD5" w:rsidRDefault="00195A30" w:rsidP="00195A30"/>
        </w:tc>
      </w:tr>
      <w:tr w:rsidR="000D7089" w:rsidRPr="005E0FD5" w14:paraId="75C119D6" w14:textId="77777777" w:rsidTr="009F4EA4">
        <w:trPr>
          <w:trHeight w:val="396"/>
        </w:trPr>
        <w:tc>
          <w:tcPr>
            <w:tcW w:w="11206" w:type="dxa"/>
            <w:gridSpan w:val="9"/>
            <w:noWrap/>
            <w:vAlign w:val="center"/>
            <w:hideMark/>
          </w:tcPr>
          <w:p w14:paraId="04A2D709" w14:textId="471F7D97" w:rsidR="000D7089" w:rsidRPr="005E0FD5" w:rsidRDefault="000D7089" w:rsidP="000D7089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320" w:type="dxa"/>
            <w:gridSpan w:val="2"/>
            <w:noWrap/>
            <w:hideMark/>
          </w:tcPr>
          <w:p w14:paraId="76202DF6" w14:textId="77777777" w:rsidR="000D7089" w:rsidRPr="005E0FD5" w:rsidRDefault="000D7089" w:rsidP="00195A30">
            <w:r w:rsidRPr="005E0FD5">
              <w:rPr>
                <w:rFonts w:hint="eastAsia"/>
              </w:rPr>
              <w:t>3</w:t>
            </w:r>
          </w:p>
        </w:tc>
        <w:tc>
          <w:tcPr>
            <w:tcW w:w="1550" w:type="dxa"/>
            <w:gridSpan w:val="3"/>
            <w:noWrap/>
            <w:hideMark/>
          </w:tcPr>
          <w:p w14:paraId="4B903153" w14:textId="77777777" w:rsidR="000D7089" w:rsidRPr="005E0FD5" w:rsidRDefault="000D7089" w:rsidP="00195A30">
            <w:r w:rsidRPr="005E0FD5">
              <w:rPr>
                <w:rFonts w:hint="eastAsia"/>
              </w:rPr>
              <w:t>0</w:t>
            </w:r>
          </w:p>
        </w:tc>
      </w:tr>
    </w:tbl>
    <w:p w14:paraId="3D98F168" w14:textId="77777777" w:rsidR="004E676C" w:rsidRPr="00CD7E05" w:rsidRDefault="004E676C" w:rsidP="004E676C">
      <w:r w:rsidRPr="00CD7E05">
        <w:t>*Response options include A: accept completely; B: accept with some reservation; C: accept with major reservation; D: reject with reservation; and E: reject completely.</w:t>
      </w:r>
    </w:p>
    <w:p w14:paraId="598560DE" w14:textId="77777777" w:rsidR="00760AB5" w:rsidRPr="00CD7E05" w:rsidRDefault="00760AB5" w:rsidP="00C74014"/>
    <w:tbl>
      <w:tblPr>
        <w:tblStyle w:val="TableGrid"/>
        <w:tblW w:w="14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34"/>
        <w:gridCol w:w="798"/>
        <w:gridCol w:w="798"/>
        <w:gridCol w:w="708"/>
        <w:gridCol w:w="740"/>
        <w:gridCol w:w="678"/>
        <w:gridCol w:w="1262"/>
        <w:gridCol w:w="26"/>
        <w:gridCol w:w="1294"/>
        <w:gridCol w:w="26"/>
        <w:gridCol w:w="1523"/>
        <w:gridCol w:w="6"/>
        <w:gridCol w:w="21"/>
      </w:tblGrid>
      <w:tr w:rsidR="001F138C" w:rsidRPr="005E0FD5" w14:paraId="635BB56E" w14:textId="77777777" w:rsidTr="00B50D52">
        <w:trPr>
          <w:gridAfter w:val="2"/>
          <w:wAfter w:w="27" w:type="dxa"/>
          <w:trHeight w:val="690"/>
        </w:trPr>
        <w:tc>
          <w:tcPr>
            <w:tcW w:w="6196" w:type="dxa"/>
            <w:gridSpan w:val="2"/>
          </w:tcPr>
          <w:p w14:paraId="26196597" w14:textId="072DEEF5" w:rsidR="001F138C" w:rsidRPr="005E0FD5" w:rsidRDefault="0042466A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1.4. Surgical aspects of TMT</w:t>
            </w:r>
          </w:p>
        </w:tc>
        <w:tc>
          <w:tcPr>
            <w:tcW w:w="3722" w:type="dxa"/>
            <w:gridSpan w:val="5"/>
            <w:hideMark/>
          </w:tcPr>
          <w:p w14:paraId="375B106C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131" w:type="dxa"/>
            <w:gridSpan w:val="5"/>
            <w:hideMark/>
          </w:tcPr>
          <w:p w14:paraId="3B91CC69" w14:textId="0E8177E1" w:rsidR="001F138C" w:rsidRPr="005E0FD5" w:rsidRDefault="006670B1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1F138C" w:rsidRPr="005E0FD5">
              <w:rPr>
                <w:b/>
              </w:rPr>
              <w:t xml:space="preserve">tatement was accepted only if (A + </w:t>
            </w:r>
            <w:proofErr w:type="gramStart"/>
            <w:r w:rsidR="001F138C" w:rsidRPr="005E0FD5">
              <w:rPr>
                <w:b/>
              </w:rPr>
              <w:t>B)%</w:t>
            </w:r>
            <w:proofErr w:type="gramEnd"/>
            <w:r w:rsidR="001F138C" w:rsidRPr="005E0FD5">
              <w:rPr>
                <w:b/>
              </w:rPr>
              <w:t xml:space="preserve"> ≥ 80%</w:t>
            </w:r>
          </w:p>
        </w:tc>
      </w:tr>
      <w:tr w:rsidR="001F138C" w:rsidRPr="005E0FD5" w14:paraId="47D99D5E" w14:textId="77777777" w:rsidTr="00B50D52">
        <w:trPr>
          <w:gridAfter w:val="1"/>
          <w:wAfter w:w="21" w:type="dxa"/>
          <w:trHeight w:val="389"/>
        </w:trPr>
        <w:tc>
          <w:tcPr>
            <w:tcW w:w="562" w:type="dxa"/>
            <w:noWrap/>
            <w:hideMark/>
          </w:tcPr>
          <w:p w14:paraId="504C1C45" w14:textId="77777777" w:rsidR="001F138C" w:rsidRPr="00CD7E05" w:rsidRDefault="001F138C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34" w:type="dxa"/>
          </w:tcPr>
          <w:p w14:paraId="12E55EB5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046EFEDA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3133B468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08" w:type="dxa"/>
          </w:tcPr>
          <w:p w14:paraId="279CD100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740" w:type="dxa"/>
          </w:tcPr>
          <w:p w14:paraId="460AB0F6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78" w:type="dxa"/>
          </w:tcPr>
          <w:p w14:paraId="23339D8B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262" w:type="dxa"/>
            <w:hideMark/>
          </w:tcPr>
          <w:p w14:paraId="0E2F9E9D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320" w:type="dxa"/>
            <w:gridSpan w:val="2"/>
          </w:tcPr>
          <w:p w14:paraId="53E49A97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555" w:type="dxa"/>
            <w:gridSpan w:val="3"/>
          </w:tcPr>
          <w:p w14:paraId="040B7D7B" w14:textId="77777777" w:rsidR="001F138C" w:rsidRPr="005E0FD5" w:rsidRDefault="001F138C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42466A" w:rsidRPr="005E0FD5" w14:paraId="74A7BDD3" w14:textId="77777777" w:rsidTr="004E7F7B">
        <w:trPr>
          <w:gridAfter w:val="1"/>
          <w:wAfter w:w="21" w:type="dxa"/>
          <w:trHeight w:val="746"/>
        </w:trPr>
        <w:tc>
          <w:tcPr>
            <w:tcW w:w="562" w:type="dxa"/>
            <w:noWrap/>
            <w:hideMark/>
          </w:tcPr>
          <w:p w14:paraId="0276F625" w14:textId="77777777" w:rsidR="0042466A" w:rsidRPr="005E0FD5" w:rsidRDefault="0042466A" w:rsidP="0042466A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34" w:type="dxa"/>
            <w:hideMark/>
          </w:tcPr>
          <w:p w14:paraId="28CD9880" w14:textId="132672A2" w:rsidR="0042466A" w:rsidRPr="005E0FD5" w:rsidRDefault="0042466A" w:rsidP="0042466A">
            <w:r w:rsidRPr="005E0FD5">
              <w:t>If there is a suboptimal response to</w:t>
            </w:r>
            <w:r w:rsidR="00C311BE" w:rsidRPr="005E0FD5">
              <w:t xml:space="preserve"> TMT</w:t>
            </w:r>
            <w:r w:rsidRPr="005E0FD5">
              <w:t>, salvage cystectomy should be considered.</w:t>
            </w:r>
          </w:p>
        </w:tc>
        <w:tc>
          <w:tcPr>
            <w:tcW w:w="798" w:type="dxa"/>
            <w:noWrap/>
            <w:hideMark/>
          </w:tcPr>
          <w:p w14:paraId="72601CAC" w14:textId="3418DEBF" w:rsidR="0042466A" w:rsidRPr="005E0FD5" w:rsidRDefault="0042466A" w:rsidP="0042466A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6C38EFD6" w14:textId="39260C92" w:rsidR="0042466A" w:rsidRPr="005E0FD5" w:rsidRDefault="0042466A" w:rsidP="0042466A">
            <w:r w:rsidRPr="005E0FD5">
              <w:t>16.67</w:t>
            </w:r>
          </w:p>
        </w:tc>
        <w:tc>
          <w:tcPr>
            <w:tcW w:w="708" w:type="dxa"/>
            <w:noWrap/>
            <w:hideMark/>
          </w:tcPr>
          <w:p w14:paraId="5F55E099" w14:textId="03BD05F3" w:rsidR="0042466A" w:rsidRPr="005E0FD5" w:rsidRDefault="0042466A" w:rsidP="0042466A">
            <w:r w:rsidRPr="005E0FD5">
              <w:t>0</w:t>
            </w:r>
          </w:p>
        </w:tc>
        <w:tc>
          <w:tcPr>
            <w:tcW w:w="740" w:type="dxa"/>
            <w:noWrap/>
            <w:hideMark/>
          </w:tcPr>
          <w:p w14:paraId="7C963129" w14:textId="0599E4A4" w:rsidR="0042466A" w:rsidRPr="005E0FD5" w:rsidRDefault="0042466A" w:rsidP="0042466A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28E8DB18" w14:textId="7BE5253E" w:rsidR="0042466A" w:rsidRPr="005E0FD5" w:rsidRDefault="0042466A" w:rsidP="0042466A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082A0276" w14:textId="20D2A82C" w:rsidR="0042466A" w:rsidRPr="005E0FD5" w:rsidRDefault="0042466A" w:rsidP="0042466A">
            <w:r w:rsidRPr="005E0FD5">
              <w:t>100</w:t>
            </w:r>
          </w:p>
        </w:tc>
        <w:tc>
          <w:tcPr>
            <w:tcW w:w="1320" w:type="dxa"/>
            <w:gridSpan w:val="2"/>
            <w:noWrap/>
            <w:hideMark/>
          </w:tcPr>
          <w:p w14:paraId="4EAD1B12" w14:textId="77777777" w:rsidR="0042466A" w:rsidRPr="005E0FD5" w:rsidRDefault="0042466A" w:rsidP="0042466A">
            <w:r w:rsidRPr="005E0FD5">
              <w:t>✓</w:t>
            </w:r>
          </w:p>
        </w:tc>
        <w:tc>
          <w:tcPr>
            <w:tcW w:w="1555" w:type="dxa"/>
            <w:gridSpan w:val="3"/>
            <w:noWrap/>
            <w:hideMark/>
          </w:tcPr>
          <w:p w14:paraId="61F44FD6" w14:textId="77777777" w:rsidR="0042466A" w:rsidRPr="005E0FD5" w:rsidRDefault="0042466A" w:rsidP="0042466A"/>
        </w:tc>
      </w:tr>
      <w:tr w:rsidR="004E7F7B" w:rsidRPr="005E0FD5" w14:paraId="5CEFFFA9" w14:textId="77777777" w:rsidTr="004E7F7B">
        <w:trPr>
          <w:gridAfter w:val="1"/>
          <w:wAfter w:w="21" w:type="dxa"/>
          <w:trHeight w:val="828"/>
        </w:trPr>
        <w:tc>
          <w:tcPr>
            <w:tcW w:w="562" w:type="dxa"/>
            <w:noWrap/>
            <w:hideMark/>
          </w:tcPr>
          <w:p w14:paraId="622A35DF" w14:textId="77777777" w:rsidR="004E7F7B" w:rsidRPr="005E0FD5" w:rsidRDefault="004E7F7B" w:rsidP="004E7F7B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34" w:type="dxa"/>
            <w:hideMark/>
          </w:tcPr>
          <w:p w14:paraId="08618D59" w14:textId="795BFBC9" w:rsidR="004E7F7B" w:rsidRPr="005E0FD5" w:rsidRDefault="004E7F7B" w:rsidP="004E7F7B">
            <w:r w:rsidRPr="005E0FD5">
              <w:t xml:space="preserve">Modified </w:t>
            </w:r>
            <w:proofErr w:type="spellStart"/>
            <w:r w:rsidRPr="005E0FD5">
              <w:rPr>
                <w:i/>
                <w:iCs/>
              </w:rPr>
              <w:t>en</w:t>
            </w:r>
            <w:proofErr w:type="spellEnd"/>
            <w:r w:rsidRPr="005E0FD5">
              <w:rPr>
                <w:i/>
                <w:iCs/>
              </w:rPr>
              <w:t xml:space="preserve"> bloc</w:t>
            </w:r>
            <w:r w:rsidRPr="005E0FD5">
              <w:t xml:space="preserve"> resection may be feasible in TMT for MIBC, depending on MRI findings.</w:t>
            </w:r>
          </w:p>
        </w:tc>
        <w:tc>
          <w:tcPr>
            <w:tcW w:w="798" w:type="dxa"/>
            <w:noWrap/>
            <w:hideMark/>
          </w:tcPr>
          <w:p w14:paraId="217840F0" w14:textId="4788B3EE" w:rsidR="004E7F7B" w:rsidRPr="005E0FD5" w:rsidRDefault="004E7F7B" w:rsidP="004E7F7B">
            <w:r w:rsidRPr="005E0FD5">
              <w:t>41.67</w:t>
            </w:r>
          </w:p>
        </w:tc>
        <w:tc>
          <w:tcPr>
            <w:tcW w:w="798" w:type="dxa"/>
            <w:noWrap/>
            <w:hideMark/>
          </w:tcPr>
          <w:p w14:paraId="1D5FF41B" w14:textId="52673F2C" w:rsidR="004E7F7B" w:rsidRPr="005E0FD5" w:rsidRDefault="004E7F7B" w:rsidP="004E7F7B">
            <w:r w:rsidRPr="005E0FD5">
              <w:t>50</w:t>
            </w:r>
          </w:p>
        </w:tc>
        <w:tc>
          <w:tcPr>
            <w:tcW w:w="708" w:type="dxa"/>
            <w:noWrap/>
            <w:hideMark/>
          </w:tcPr>
          <w:p w14:paraId="05247D23" w14:textId="40232502" w:rsidR="004E7F7B" w:rsidRPr="005E0FD5" w:rsidRDefault="004E7F7B" w:rsidP="004E7F7B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63E16C92" w14:textId="4A935190" w:rsidR="004E7F7B" w:rsidRPr="005E0FD5" w:rsidRDefault="004E7F7B" w:rsidP="004E7F7B">
            <w:r w:rsidRPr="005E0FD5">
              <w:t>0.00</w:t>
            </w:r>
          </w:p>
        </w:tc>
        <w:tc>
          <w:tcPr>
            <w:tcW w:w="678" w:type="dxa"/>
            <w:noWrap/>
            <w:hideMark/>
          </w:tcPr>
          <w:p w14:paraId="5A0F1A78" w14:textId="551AB96A" w:rsidR="004E7F7B" w:rsidRPr="005E0FD5" w:rsidRDefault="004E7F7B" w:rsidP="004E7F7B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107749FC" w14:textId="4B591CA2" w:rsidR="004E7F7B" w:rsidRPr="005E0FD5" w:rsidRDefault="004E7F7B" w:rsidP="004E7F7B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4B5DFA99" w14:textId="77777777" w:rsidR="004E7F7B" w:rsidRPr="005E0FD5" w:rsidRDefault="004E7F7B" w:rsidP="004E7F7B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6F63A64E" w14:textId="77777777" w:rsidR="004E7F7B" w:rsidRPr="005E0FD5" w:rsidRDefault="004E7F7B" w:rsidP="004E7F7B"/>
        </w:tc>
      </w:tr>
      <w:tr w:rsidR="003B1505" w:rsidRPr="005E0FD5" w14:paraId="64C5FFF4" w14:textId="77777777" w:rsidTr="005C439B">
        <w:trPr>
          <w:gridAfter w:val="1"/>
          <w:wAfter w:w="21" w:type="dxa"/>
          <w:trHeight w:val="571"/>
        </w:trPr>
        <w:tc>
          <w:tcPr>
            <w:tcW w:w="562" w:type="dxa"/>
            <w:noWrap/>
            <w:hideMark/>
          </w:tcPr>
          <w:p w14:paraId="7E2FE403" w14:textId="77777777" w:rsidR="003B1505" w:rsidRPr="005E0FD5" w:rsidRDefault="003B1505" w:rsidP="003B1505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</w:p>
        </w:tc>
        <w:tc>
          <w:tcPr>
            <w:tcW w:w="5634" w:type="dxa"/>
            <w:hideMark/>
          </w:tcPr>
          <w:p w14:paraId="0E4B3D54" w14:textId="536E32AE" w:rsidR="003B1505" w:rsidRPr="005E0FD5" w:rsidRDefault="003B1505" w:rsidP="003B1505">
            <w:r w:rsidRPr="005E0FD5">
              <w:t>Second-look TURBT is recommended in TMT.</w:t>
            </w:r>
          </w:p>
        </w:tc>
        <w:tc>
          <w:tcPr>
            <w:tcW w:w="798" w:type="dxa"/>
            <w:noWrap/>
            <w:hideMark/>
          </w:tcPr>
          <w:p w14:paraId="777C8B44" w14:textId="70C7A997" w:rsidR="003B1505" w:rsidRPr="005E0FD5" w:rsidRDefault="003B1505" w:rsidP="003B1505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7FF7A20A" w14:textId="4BF0C4E3" w:rsidR="003B1505" w:rsidRPr="005E0FD5" w:rsidRDefault="003B1505" w:rsidP="003B1505">
            <w:r w:rsidRPr="005E0FD5">
              <w:t>25</w:t>
            </w:r>
          </w:p>
        </w:tc>
        <w:tc>
          <w:tcPr>
            <w:tcW w:w="708" w:type="dxa"/>
            <w:noWrap/>
            <w:hideMark/>
          </w:tcPr>
          <w:p w14:paraId="5A106107" w14:textId="0C38B2DE" w:rsidR="003B1505" w:rsidRPr="005E0FD5" w:rsidRDefault="003B1505" w:rsidP="003B1505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41672C13" w14:textId="0DB0CC40" w:rsidR="003B1505" w:rsidRPr="005E0FD5" w:rsidRDefault="003B1505" w:rsidP="003B1505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2E12A946" w14:textId="3DE8A561" w:rsidR="003B1505" w:rsidRPr="005E0FD5" w:rsidRDefault="003B1505" w:rsidP="003B1505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1CF4AA23" w14:textId="7A5535C8" w:rsidR="003B1505" w:rsidRPr="005E0FD5" w:rsidRDefault="003B1505" w:rsidP="003B1505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712FD408" w14:textId="77777777" w:rsidR="003B1505" w:rsidRPr="005E0FD5" w:rsidRDefault="003B1505" w:rsidP="003B1505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52E63682" w14:textId="77777777" w:rsidR="003B1505" w:rsidRPr="005E0FD5" w:rsidRDefault="003B1505" w:rsidP="003B1505"/>
        </w:tc>
      </w:tr>
      <w:tr w:rsidR="001F138C" w:rsidRPr="005E0FD5" w14:paraId="016C4A0C" w14:textId="77777777" w:rsidTr="00B50D52">
        <w:trPr>
          <w:trHeight w:val="396"/>
        </w:trPr>
        <w:tc>
          <w:tcPr>
            <w:tcW w:w="11206" w:type="dxa"/>
            <w:gridSpan w:val="9"/>
            <w:noWrap/>
            <w:vAlign w:val="center"/>
            <w:hideMark/>
          </w:tcPr>
          <w:p w14:paraId="1AF90E9B" w14:textId="77777777" w:rsidR="001F138C" w:rsidRPr="005E0FD5" w:rsidRDefault="001F138C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320" w:type="dxa"/>
            <w:gridSpan w:val="2"/>
            <w:noWrap/>
            <w:hideMark/>
          </w:tcPr>
          <w:p w14:paraId="5FB2176A" w14:textId="77777777" w:rsidR="001F138C" w:rsidRPr="005E0FD5" w:rsidRDefault="001F138C" w:rsidP="00B50D52">
            <w:r w:rsidRPr="005E0FD5">
              <w:rPr>
                <w:rFonts w:hint="eastAsia"/>
              </w:rPr>
              <w:t>3</w:t>
            </w:r>
          </w:p>
        </w:tc>
        <w:tc>
          <w:tcPr>
            <w:tcW w:w="1550" w:type="dxa"/>
            <w:gridSpan w:val="3"/>
            <w:noWrap/>
            <w:hideMark/>
          </w:tcPr>
          <w:p w14:paraId="4E3925CF" w14:textId="77777777" w:rsidR="001F138C" w:rsidRPr="005E0FD5" w:rsidRDefault="001F138C" w:rsidP="00B50D52">
            <w:r w:rsidRPr="005E0FD5">
              <w:rPr>
                <w:rFonts w:hint="eastAsia"/>
              </w:rPr>
              <w:t>0</w:t>
            </w:r>
          </w:p>
        </w:tc>
      </w:tr>
    </w:tbl>
    <w:p w14:paraId="5E6BAF79" w14:textId="77777777" w:rsidR="001F138C" w:rsidRPr="00CD7E05" w:rsidRDefault="001F138C" w:rsidP="001F138C">
      <w:r w:rsidRPr="00CD7E05">
        <w:t>*Response options include A: accept completely; B: accept with some reservation; C: accept with major reservation; D: reject with reservation; and E: reject completely.</w:t>
      </w:r>
    </w:p>
    <w:p w14:paraId="4442A26F" w14:textId="77777777" w:rsidR="004E676C" w:rsidRPr="00CD7E05" w:rsidRDefault="004E676C" w:rsidP="00C74014"/>
    <w:tbl>
      <w:tblPr>
        <w:tblStyle w:val="TableGrid"/>
        <w:tblW w:w="14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34"/>
        <w:gridCol w:w="798"/>
        <w:gridCol w:w="798"/>
        <w:gridCol w:w="708"/>
        <w:gridCol w:w="740"/>
        <w:gridCol w:w="678"/>
        <w:gridCol w:w="1262"/>
        <w:gridCol w:w="26"/>
        <w:gridCol w:w="1294"/>
        <w:gridCol w:w="26"/>
        <w:gridCol w:w="1523"/>
        <w:gridCol w:w="6"/>
        <w:gridCol w:w="21"/>
      </w:tblGrid>
      <w:tr w:rsidR="005C439B" w:rsidRPr="005E0FD5" w14:paraId="7003EDE9" w14:textId="77777777" w:rsidTr="00B50D52">
        <w:trPr>
          <w:gridAfter w:val="2"/>
          <w:wAfter w:w="27" w:type="dxa"/>
          <w:trHeight w:val="690"/>
        </w:trPr>
        <w:tc>
          <w:tcPr>
            <w:tcW w:w="6196" w:type="dxa"/>
            <w:gridSpan w:val="2"/>
          </w:tcPr>
          <w:p w14:paraId="504CA485" w14:textId="1709D62D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1.5. Management of cN1 disease</w:t>
            </w:r>
          </w:p>
        </w:tc>
        <w:tc>
          <w:tcPr>
            <w:tcW w:w="3722" w:type="dxa"/>
            <w:gridSpan w:val="5"/>
            <w:hideMark/>
          </w:tcPr>
          <w:p w14:paraId="275068BF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131" w:type="dxa"/>
            <w:gridSpan w:val="5"/>
            <w:hideMark/>
          </w:tcPr>
          <w:p w14:paraId="52CF267A" w14:textId="17E09ECD" w:rsidR="005C439B" w:rsidRPr="005E0FD5" w:rsidRDefault="006670B1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5C439B" w:rsidRPr="005E0FD5">
              <w:rPr>
                <w:b/>
              </w:rPr>
              <w:t xml:space="preserve">tatement was accepted only if (A + </w:t>
            </w:r>
            <w:proofErr w:type="gramStart"/>
            <w:r w:rsidR="005C439B" w:rsidRPr="005E0FD5">
              <w:rPr>
                <w:b/>
              </w:rPr>
              <w:t>B)%</w:t>
            </w:r>
            <w:proofErr w:type="gramEnd"/>
            <w:r w:rsidR="005C439B" w:rsidRPr="005E0FD5">
              <w:rPr>
                <w:b/>
              </w:rPr>
              <w:t xml:space="preserve"> ≥ 80%</w:t>
            </w:r>
          </w:p>
        </w:tc>
      </w:tr>
      <w:tr w:rsidR="005C439B" w:rsidRPr="005E0FD5" w14:paraId="2C67FCC3" w14:textId="77777777" w:rsidTr="00B50D52">
        <w:trPr>
          <w:gridAfter w:val="1"/>
          <w:wAfter w:w="21" w:type="dxa"/>
          <w:trHeight w:val="389"/>
        </w:trPr>
        <w:tc>
          <w:tcPr>
            <w:tcW w:w="562" w:type="dxa"/>
            <w:noWrap/>
            <w:hideMark/>
          </w:tcPr>
          <w:p w14:paraId="61CAEA72" w14:textId="77777777" w:rsidR="005C439B" w:rsidRPr="00CD7E05" w:rsidRDefault="005C439B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34" w:type="dxa"/>
          </w:tcPr>
          <w:p w14:paraId="4090F958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14BA8E52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53F2A21A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08" w:type="dxa"/>
          </w:tcPr>
          <w:p w14:paraId="1E418FC5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740" w:type="dxa"/>
          </w:tcPr>
          <w:p w14:paraId="5435479D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78" w:type="dxa"/>
          </w:tcPr>
          <w:p w14:paraId="1B094414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262" w:type="dxa"/>
            <w:hideMark/>
          </w:tcPr>
          <w:p w14:paraId="4D857846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320" w:type="dxa"/>
            <w:gridSpan w:val="2"/>
          </w:tcPr>
          <w:p w14:paraId="1463FA70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555" w:type="dxa"/>
            <w:gridSpan w:val="3"/>
          </w:tcPr>
          <w:p w14:paraId="5A8B4878" w14:textId="77777777" w:rsidR="005C439B" w:rsidRPr="005E0FD5" w:rsidRDefault="005C439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2D51C9" w:rsidRPr="005E0FD5" w14:paraId="460825D9" w14:textId="77777777" w:rsidTr="00B50D52">
        <w:trPr>
          <w:gridAfter w:val="1"/>
          <w:wAfter w:w="21" w:type="dxa"/>
          <w:trHeight w:val="746"/>
        </w:trPr>
        <w:tc>
          <w:tcPr>
            <w:tcW w:w="562" w:type="dxa"/>
            <w:noWrap/>
            <w:hideMark/>
          </w:tcPr>
          <w:p w14:paraId="2C587E29" w14:textId="77777777" w:rsidR="002D51C9" w:rsidRPr="005E0FD5" w:rsidRDefault="002D51C9" w:rsidP="002D51C9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34" w:type="dxa"/>
            <w:hideMark/>
          </w:tcPr>
          <w:p w14:paraId="59ECC302" w14:textId="35476BAA" w:rsidR="002D51C9" w:rsidRPr="005E0FD5" w:rsidRDefault="002D51C9" w:rsidP="002D51C9">
            <w:r w:rsidRPr="005E0FD5">
              <w:t xml:space="preserve">Neoadjuvant chemotherapy plus perioperative durvalumab </w:t>
            </w:r>
            <w:r w:rsidR="00591F23" w:rsidRPr="005E0FD5">
              <w:t>IO</w:t>
            </w:r>
            <w:r w:rsidRPr="005E0FD5">
              <w:t xml:space="preserve"> + RC with pelvic lymph node </w:t>
            </w:r>
            <w:r w:rsidRPr="005E0FD5">
              <w:lastRenderedPageBreak/>
              <w:t>dissection (i.e. to the level of the ureteric crossing) should be considered in patients with cN1 disease.</w:t>
            </w:r>
          </w:p>
        </w:tc>
        <w:tc>
          <w:tcPr>
            <w:tcW w:w="798" w:type="dxa"/>
            <w:noWrap/>
            <w:hideMark/>
          </w:tcPr>
          <w:p w14:paraId="6B0214F1" w14:textId="65D9DD36" w:rsidR="002D51C9" w:rsidRPr="005E0FD5" w:rsidRDefault="002D51C9" w:rsidP="002D51C9">
            <w:r w:rsidRPr="005E0FD5">
              <w:lastRenderedPageBreak/>
              <w:t>58.33</w:t>
            </w:r>
          </w:p>
        </w:tc>
        <w:tc>
          <w:tcPr>
            <w:tcW w:w="798" w:type="dxa"/>
            <w:noWrap/>
            <w:hideMark/>
          </w:tcPr>
          <w:p w14:paraId="49EA4CFF" w14:textId="4315F0E3" w:rsidR="002D51C9" w:rsidRPr="005E0FD5" w:rsidRDefault="002D51C9" w:rsidP="002D51C9">
            <w:r w:rsidRPr="005E0FD5">
              <w:t>33.33</w:t>
            </w:r>
          </w:p>
        </w:tc>
        <w:tc>
          <w:tcPr>
            <w:tcW w:w="708" w:type="dxa"/>
            <w:noWrap/>
            <w:hideMark/>
          </w:tcPr>
          <w:p w14:paraId="3C98BEC2" w14:textId="6059C28A" w:rsidR="002D51C9" w:rsidRPr="005E0FD5" w:rsidRDefault="002D51C9" w:rsidP="002D51C9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4ADAF670" w14:textId="1A0374C9" w:rsidR="002D51C9" w:rsidRPr="005E0FD5" w:rsidRDefault="002D51C9" w:rsidP="002D51C9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4D2CF7FC" w14:textId="5C7E9D6D" w:rsidR="002D51C9" w:rsidRPr="005E0FD5" w:rsidRDefault="002D51C9" w:rsidP="002D51C9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51325B75" w14:textId="06712D73" w:rsidR="002D51C9" w:rsidRPr="005E0FD5" w:rsidRDefault="002D51C9" w:rsidP="002D51C9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13EB7A56" w14:textId="77777777" w:rsidR="002D51C9" w:rsidRPr="005E0FD5" w:rsidRDefault="002D51C9" w:rsidP="002D51C9">
            <w:r w:rsidRPr="005E0FD5">
              <w:t>✓</w:t>
            </w:r>
          </w:p>
        </w:tc>
        <w:tc>
          <w:tcPr>
            <w:tcW w:w="1555" w:type="dxa"/>
            <w:gridSpan w:val="3"/>
            <w:noWrap/>
            <w:hideMark/>
          </w:tcPr>
          <w:p w14:paraId="4BC0FF1F" w14:textId="77777777" w:rsidR="002D51C9" w:rsidRPr="005E0FD5" w:rsidRDefault="002D51C9" w:rsidP="002D51C9"/>
        </w:tc>
      </w:tr>
      <w:tr w:rsidR="00FD65F5" w:rsidRPr="005E0FD5" w14:paraId="5AAEDADC" w14:textId="77777777" w:rsidTr="00B50D52">
        <w:trPr>
          <w:gridAfter w:val="1"/>
          <w:wAfter w:w="21" w:type="dxa"/>
          <w:trHeight w:val="828"/>
        </w:trPr>
        <w:tc>
          <w:tcPr>
            <w:tcW w:w="562" w:type="dxa"/>
            <w:noWrap/>
            <w:hideMark/>
          </w:tcPr>
          <w:p w14:paraId="41A0CAA7" w14:textId="77777777" w:rsidR="00FD65F5" w:rsidRPr="005E0FD5" w:rsidRDefault="00FD65F5" w:rsidP="00FD65F5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34" w:type="dxa"/>
            <w:hideMark/>
          </w:tcPr>
          <w:p w14:paraId="508B33D2" w14:textId="2F6E138F" w:rsidR="00FD65F5" w:rsidRPr="005E0FD5" w:rsidRDefault="00FD65F5" w:rsidP="00FD65F5">
            <w:r w:rsidRPr="005E0FD5">
              <w:t>Pelvic radiation can be considered in patients with cN1 disease who have no progression after systemic therapy.</w:t>
            </w:r>
          </w:p>
        </w:tc>
        <w:tc>
          <w:tcPr>
            <w:tcW w:w="798" w:type="dxa"/>
            <w:noWrap/>
            <w:hideMark/>
          </w:tcPr>
          <w:p w14:paraId="074FE040" w14:textId="13D76269" w:rsidR="00FD65F5" w:rsidRPr="005E0FD5" w:rsidRDefault="00FD65F5" w:rsidP="00FD65F5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1E5AAC60" w14:textId="660960A9" w:rsidR="00FD65F5" w:rsidRPr="005E0FD5" w:rsidRDefault="00FD65F5" w:rsidP="00FD65F5">
            <w:r w:rsidRPr="005E0FD5">
              <w:t>58.33</w:t>
            </w:r>
          </w:p>
        </w:tc>
        <w:tc>
          <w:tcPr>
            <w:tcW w:w="708" w:type="dxa"/>
            <w:noWrap/>
            <w:hideMark/>
          </w:tcPr>
          <w:p w14:paraId="1793B066" w14:textId="4D8AD533" w:rsidR="00FD65F5" w:rsidRPr="005E0FD5" w:rsidRDefault="00FD65F5" w:rsidP="00FD65F5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17E30483" w14:textId="48690BFC" w:rsidR="00FD65F5" w:rsidRPr="005E0FD5" w:rsidRDefault="00FD65F5" w:rsidP="00FD65F5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7B30C5B1" w14:textId="1C23369D" w:rsidR="00FD65F5" w:rsidRPr="005E0FD5" w:rsidRDefault="00FD65F5" w:rsidP="00FD65F5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191D08AC" w14:textId="3B0C785F" w:rsidR="00FD65F5" w:rsidRPr="005E0FD5" w:rsidRDefault="00FD65F5" w:rsidP="00FD65F5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09E25B38" w14:textId="77777777" w:rsidR="00FD65F5" w:rsidRPr="005E0FD5" w:rsidRDefault="00FD65F5" w:rsidP="00FD65F5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4BD237AE" w14:textId="77777777" w:rsidR="00FD65F5" w:rsidRPr="005E0FD5" w:rsidRDefault="00FD65F5" w:rsidP="00FD65F5"/>
        </w:tc>
      </w:tr>
      <w:tr w:rsidR="00E85DE1" w:rsidRPr="005E0FD5" w14:paraId="3291D57F" w14:textId="77777777" w:rsidTr="00B50D52">
        <w:trPr>
          <w:gridAfter w:val="1"/>
          <w:wAfter w:w="21" w:type="dxa"/>
          <w:trHeight w:val="571"/>
        </w:trPr>
        <w:tc>
          <w:tcPr>
            <w:tcW w:w="562" w:type="dxa"/>
            <w:noWrap/>
            <w:hideMark/>
          </w:tcPr>
          <w:p w14:paraId="010F2329" w14:textId="77777777" w:rsidR="00E85DE1" w:rsidRPr="005E0FD5" w:rsidRDefault="00E85DE1" w:rsidP="00E85DE1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</w:p>
        </w:tc>
        <w:tc>
          <w:tcPr>
            <w:tcW w:w="5634" w:type="dxa"/>
            <w:hideMark/>
          </w:tcPr>
          <w:p w14:paraId="3CC48B53" w14:textId="668B2DC9" w:rsidR="00E85DE1" w:rsidRPr="005E0FD5" w:rsidRDefault="00E85DE1" w:rsidP="00E85DE1">
            <w:r w:rsidRPr="005E0FD5">
              <w:t>For inoperable locally advanced UC, novel treatments, e.g. enfortumab vedotin + pembrolizumab (EV+P), may be considered.</w:t>
            </w:r>
          </w:p>
        </w:tc>
        <w:tc>
          <w:tcPr>
            <w:tcW w:w="798" w:type="dxa"/>
            <w:noWrap/>
            <w:hideMark/>
          </w:tcPr>
          <w:p w14:paraId="5B21C82B" w14:textId="1CEC5661" w:rsidR="00E85DE1" w:rsidRPr="005E0FD5" w:rsidRDefault="00E85DE1" w:rsidP="00E85DE1">
            <w:r w:rsidRPr="005E0FD5">
              <w:t>91.67</w:t>
            </w:r>
          </w:p>
        </w:tc>
        <w:tc>
          <w:tcPr>
            <w:tcW w:w="798" w:type="dxa"/>
            <w:noWrap/>
            <w:hideMark/>
          </w:tcPr>
          <w:p w14:paraId="3A08F6D5" w14:textId="5E2D002C" w:rsidR="00E85DE1" w:rsidRPr="005E0FD5" w:rsidRDefault="00E85DE1" w:rsidP="00E85DE1">
            <w:r w:rsidRPr="005E0FD5">
              <w:t>8.33</w:t>
            </w:r>
          </w:p>
        </w:tc>
        <w:tc>
          <w:tcPr>
            <w:tcW w:w="708" w:type="dxa"/>
            <w:noWrap/>
            <w:hideMark/>
          </w:tcPr>
          <w:p w14:paraId="04F221B9" w14:textId="7F1DD466" w:rsidR="00E85DE1" w:rsidRPr="005E0FD5" w:rsidRDefault="00E85DE1" w:rsidP="00E85DE1">
            <w:r w:rsidRPr="005E0FD5">
              <w:t>0</w:t>
            </w:r>
          </w:p>
        </w:tc>
        <w:tc>
          <w:tcPr>
            <w:tcW w:w="740" w:type="dxa"/>
            <w:noWrap/>
            <w:hideMark/>
          </w:tcPr>
          <w:p w14:paraId="58046F9A" w14:textId="24B5CAA9" w:rsidR="00E85DE1" w:rsidRPr="005E0FD5" w:rsidRDefault="00E85DE1" w:rsidP="00E85DE1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3D3A4608" w14:textId="5DE50BFB" w:rsidR="00E85DE1" w:rsidRPr="005E0FD5" w:rsidRDefault="00E85DE1" w:rsidP="00E85DE1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7F9D67A3" w14:textId="03B9368F" w:rsidR="00E85DE1" w:rsidRPr="005E0FD5" w:rsidRDefault="00E85DE1" w:rsidP="00E85DE1">
            <w:r w:rsidRPr="005E0FD5">
              <w:t>100</w:t>
            </w:r>
          </w:p>
        </w:tc>
        <w:tc>
          <w:tcPr>
            <w:tcW w:w="1320" w:type="dxa"/>
            <w:gridSpan w:val="2"/>
            <w:noWrap/>
            <w:hideMark/>
          </w:tcPr>
          <w:p w14:paraId="549DC409" w14:textId="77777777" w:rsidR="00E85DE1" w:rsidRPr="005E0FD5" w:rsidRDefault="00E85DE1" w:rsidP="00E85DE1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437675CB" w14:textId="77777777" w:rsidR="00E85DE1" w:rsidRPr="005E0FD5" w:rsidRDefault="00E85DE1" w:rsidP="00E85DE1"/>
        </w:tc>
      </w:tr>
      <w:tr w:rsidR="005C439B" w:rsidRPr="005E0FD5" w14:paraId="650533A9" w14:textId="77777777" w:rsidTr="00B50D52">
        <w:trPr>
          <w:trHeight w:val="396"/>
        </w:trPr>
        <w:tc>
          <w:tcPr>
            <w:tcW w:w="11206" w:type="dxa"/>
            <w:gridSpan w:val="9"/>
            <w:noWrap/>
            <w:vAlign w:val="center"/>
            <w:hideMark/>
          </w:tcPr>
          <w:p w14:paraId="1FB8406E" w14:textId="77777777" w:rsidR="005C439B" w:rsidRPr="005E0FD5" w:rsidRDefault="005C439B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320" w:type="dxa"/>
            <w:gridSpan w:val="2"/>
            <w:noWrap/>
            <w:hideMark/>
          </w:tcPr>
          <w:p w14:paraId="7A8C86E3" w14:textId="77777777" w:rsidR="005C439B" w:rsidRPr="005E0FD5" w:rsidRDefault="005C439B" w:rsidP="00B50D52">
            <w:r w:rsidRPr="005E0FD5">
              <w:rPr>
                <w:rFonts w:hint="eastAsia"/>
              </w:rPr>
              <w:t>3</w:t>
            </w:r>
          </w:p>
        </w:tc>
        <w:tc>
          <w:tcPr>
            <w:tcW w:w="1550" w:type="dxa"/>
            <w:gridSpan w:val="3"/>
            <w:noWrap/>
            <w:hideMark/>
          </w:tcPr>
          <w:p w14:paraId="7C1FA4E1" w14:textId="77777777" w:rsidR="005C439B" w:rsidRPr="005E0FD5" w:rsidRDefault="005C439B" w:rsidP="00B50D52">
            <w:r w:rsidRPr="005E0FD5">
              <w:rPr>
                <w:rFonts w:hint="eastAsia"/>
              </w:rPr>
              <w:t>0</w:t>
            </w:r>
          </w:p>
        </w:tc>
      </w:tr>
    </w:tbl>
    <w:p w14:paraId="7AA70AC9" w14:textId="77777777" w:rsidR="00E85DE1" w:rsidRPr="00CD7E05" w:rsidRDefault="00E85DE1" w:rsidP="00E85DE1">
      <w:r w:rsidRPr="00CD7E05">
        <w:t>*Response options include A: accept completely; B: accept with some reservation; C: accept with major reservation; D: reject with reservation; and E: reject completely.</w:t>
      </w:r>
    </w:p>
    <w:p w14:paraId="5C33EC90" w14:textId="77777777" w:rsidR="003B1505" w:rsidRPr="00CD7E05" w:rsidRDefault="003B1505" w:rsidP="00C74014"/>
    <w:tbl>
      <w:tblPr>
        <w:tblStyle w:val="TableGrid"/>
        <w:tblW w:w="14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34"/>
        <w:gridCol w:w="798"/>
        <w:gridCol w:w="798"/>
        <w:gridCol w:w="708"/>
        <w:gridCol w:w="740"/>
        <w:gridCol w:w="678"/>
        <w:gridCol w:w="1262"/>
        <w:gridCol w:w="26"/>
        <w:gridCol w:w="1294"/>
        <w:gridCol w:w="26"/>
        <w:gridCol w:w="1523"/>
        <w:gridCol w:w="6"/>
        <w:gridCol w:w="21"/>
      </w:tblGrid>
      <w:tr w:rsidR="00591F23" w:rsidRPr="005E0FD5" w14:paraId="69B6132C" w14:textId="77777777" w:rsidTr="00B50D52">
        <w:trPr>
          <w:gridAfter w:val="2"/>
          <w:wAfter w:w="27" w:type="dxa"/>
          <w:trHeight w:val="690"/>
        </w:trPr>
        <w:tc>
          <w:tcPr>
            <w:tcW w:w="6196" w:type="dxa"/>
            <w:gridSpan w:val="2"/>
          </w:tcPr>
          <w:p w14:paraId="27D1626E" w14:textId="392A0FFD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1.6. Follow-up and monitoring</w:t>
            </w:r>
          </w:p>
        </w:tc>
        <w:tc>
          <w:tcPr>
            <w:tcW w:w="3722" w:type="dxa"/>
            <w:gridSpan w:val="5"/>
            <w:hideMark/>
          </w:tcPr>
          <w:p w14:paraId="26B9CF5C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131" w:type="dxa"/>
            <w:gridSpan w:val="5"/>
            <w:hideMark/>
          </w:tcPr>
          <w:p w14:paraId="4154B525" w14:textId="1F38CA75" w:rsidR="00591F23" w:rsidRPr="005E0FD5" w:rsidRDefault="006670B1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591F23" w:rsidRPr="005E0FD5">
              <w:rPr>
                <w:b/>
              </w:rPr>
              <w:t xml:space="preserve">tatement was accepted only if (A + </w:t>
            </w:r>
            <w:proofErr w:type="gramStart"/>
            <w:r w:rsidR="00591F23" w:rsidRPr="005E0FD5">
              <w:rPr>
                <w:b/>
              </w:rPr>
              <w:t>B)%</w:t>
            </w:r>
            <w:proofErr w:type="gramEnd"/>
            <w:r w:rsidR="00591F23" w:rsidRPr="005E0FD5">
              <w:rPr>
                <w:b/>
              </w:rPr>
              <w:t xml:space="preserve"> ≥ 80%</w:t>
            </w:r>
          </w:p>
        </w:tc>
      </w:tr>
      <w:tr w:rsidR="00591F23" w:rsidRPr="005E0FD5" w14:paraId="01AD20C8" w14:textId="77777777" w:rsidTr="00B50D52">
        <w:trPr>
          <w:gridAfter w:val="1"/>
          <w:wAfter w:w="21" w:type="dxa"/>
          <w:trHeight w:val="389"/>
        </w:trPr>
        <w:tc>
          <w:tcPr>
            <w:tcW w:w="562" w:type="dxa"/>
            <w:noWrap/>
            <w:hideMark/>
          </w:tcPr>
          <w:p w14:paraId="090A6ACF" w14:textId="77777777" w:rsidR="00591F23" w:rsidRPr="00CD7E05" w:rsidRDefault="00591F23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34" w:type="dxa"/>
          </w:tcPr>
          <w:p w14:paraId="6FB04949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58F8574D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4A3A0076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08" w:type="dxa"/>
          </w:tcPr>
          <w:p w14:paraId="2E308064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740" w:type="dxa"/>
          </w:tcPr>
          <w:p w14:paraId="15BA47C9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78" w:type="dxa"/>
          </w:tcPr>
          <w:p w14:paraId="26609A20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262" w:type="dxa"/>
            <w:hideMark/>
          </w:tcPr>
          <w:p w14:paraId="630588A0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320" w:type="dxa"/>
            <w:gridSpan w:val="2"/>
          </w:tcPr>
          <w:p w14:paraId="66575B82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555" w:type="dxa"/>
            <w:gridSpan w:val="3"/>
          </w:tcPr>
          <w:p w14:paraId="405E6DF5" w14:textId="77777777" w:rsidR="00591F23" w:rsidRPr="005E0FD5" w:rsidRDefault="00591F23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736D0B" w:rsidRPr="005E0FD5" w14:paraId="3FDD4C1D" w14:textId="77777777" w:rsidTr="00B50D52">
        <w:trPr>
          <w:gridAfter w:val="1"/>
          <w:wAfter w:w="21" w:type="dxa"/>
          <w:trHeight w:val="746"/>
        </w:trPr>
        <w:tc>
          <w:tcPr>
            <w:tcW w:w="562" w:type="dxa"/>
            <w:noWrap/>
            <w:hideMark/>
          </w:tcPr>
          <w:p w14:paraId="69CF44C9" w14:textId="77777777" w:rsidR="00736D0B" w:rsidRPr="005E0FD5" w:rsidRDefault="00736D0B" w:rsidP="00736D0B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34" w:type="dxa"/>
            <w:hideMark/>
          </w:tcPr>
          <w:p w14:paraId="4F8ED2B3" w14:textId="70D1531F" w:rsidR="00736D0B" w:rsidRPr="005E0FD5" w:rsidRDefault="00736D0B" w:rsidP="00736D0B">
            <w:r w:rsidRPr="005E0FD5">
              <w:t>After RC, patients should be followed up using CT</w:t>
            </w:r>
            <w:r w:rsidR="00916535">
              <w:t xml:space="preserve"> of the</w:t>
            </w:r>
            <w:r w:rsidRPr="005E0FD5">
              <w:t xml:space="preserve"> thorax, abdomen, and pelvis (TAP) every 3–6 months for 2 years, then every 6–12 months for 3 years, and yearly thereafter.</w:t>
            </w:r>
          </w:p>
        </w:tc>
        <w:tc>
          <w:tcPr>
            <w:tcW w:w="798" w:type="dxa"/>
            <w:noWrap/>
            <w:hideMark/>
          </w:tcPr>
          <w:p w14:paraId="3535FB4A" w14:textId="662D258D" w:rsidR="00736D0B" w:rsidRPr="005E0FD5" w:rsidRDefault="00736D0B" w:rsidP="00736D0B">
            <w:r w:rsidRPr="005E0FD5">
              <w:t>58.33</w:t>
            </w:r>
          </w:p>
        </w:tc>
        <w:tc>
          <w:tcPr>
            <w:tcW w:w="798" w:type="dxa"/>
            <w:noWrap/>
            <w:hideMark/>
          </w:tcPr>
          <w:p w14:paraId="72F60CB0" w14:textId="2B5828E2" w:rsidR="00736D0B" w:rsidRPr="005E0FD5" w:rsidRDefault="00736D0B" w:rsidP="00736D0B">
            <w:r w:rsidRPr="005E0FD5">
              <w:t>33.33</w:t>
            </w:r>
          </w:p>
        </w:tc>
        <w:tc>
          <w:tcPr>
            <w:tcW w:w="708" w:type="dxa"/>
            <w:noWrap/>
            <w:hideMark/>
          </w:tcPr>
          <w:p w14:paraId="6451AEBA" w14:textId="5B5B888A" w:rsidR="00736D0B" w:rsidRPr="005E0FD5" w:rsidRDefault="00736D0B" w:rsidP="00736D0B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2CA8F9E7" w14:textId="3750EDE3" w:rsidR="00736D0B" w:rsidRPr="005E0FD5" w:rsidRDefault="00736D0B" w:rsidP="00736D0B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6987CEB5" w14:textId="706DFED1" w:rsidR="00736D0B" w:rsidRPr="005E0FD5" w:rsidRDefault="00736D0B" w:rsidP="00736D0B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1A11F403" w14:textId="084E9D5D" w:rsidR="00736D0B" w:rsidRPr="005E0FD5" w:rsidRDefault="00736D0B" w:rsidP="00736D0B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3DCACD0A" w14:textId="77777777" w:rsidR="00736D0B" w:rsidRPr="005E0FD5" w:rsidRDefault="00736D0B" w:rsidP="00736D0B">
            <w:r w:rsidRPr="005E0FD5">
              <w:t>✓</w:t>
            </w:r>
          </w:p>
        </w:tc>
        <w:tc>
          <w:tcPr>
            <w:tcW w:w="1555" w:type="dxa"/>
            <w:gridSpan w:val="3"/>
            <w:noWrap/>
            <w:hideMark/>
          </w:tcPr>
          <w:p w14:paraId="2828CA15" w14:textId="77777777" w:rsidR="00736D0B" w:rsidRPr="005E0FD5" w:rsidRDefault="00736D0B" w:rsidP="00736D0B"/>
        </w:tc>
      </w:tr>
      <w:tr w:rsidR="00736D0B" w:rsidRPr="005E0FD5" w14:paraId="05638A47" w14:textId="77777777" w:rsidTr="00B50D52">
        <w:trPr>
          <w:gridAfter w:val="1"/>
          <w:wAfter w:w="21" w:type="dxa"/>
          <w:trHeight w:val="828"/>
        </w:trPr>
        <w:tc>
          <w:tcPr>
            <w:tcW w:w="562" w:type="dxa"/>
            <w:noWrap/>
            <w:hideMark/>
          </w:tcPr>
          <w:p w14:paraId="27BDCF20" w14:textId="77777777" w:rsidR="00736D0B" w:rsidRPr="005E0FD5" w:rsidRDefault="00736D0B" w:rsidP="00736D0B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34" w:type="dxa"/>
            <w:hideMark/>
          </w:tcPr>
          <w:p w14:paraId="37BFC941" w14:textId="2E07B742" w:rsidR="00736D0B" w:rsidRPr="005E0FD5" w:rsidRDefault="00736D0B" w:rsidP="00736D0B">
            <w:r w:rsidRPr="005E0FD5">
              <w:t>After TMT, patients should be followed up using CT TAP, cystoscopy, and urine cytology every 3–6 months for 3 years and then every 6 months thereafter.</w:t>
            </w:r>
          </w:p>
        </w:tc>
        <w:tc>
          <w:tcPr>
            <w:tcW w:w="798" w:type="dxa"/>
            <w:noWrap/>
            <w:hideMark/>
          </w:tcPr>
          <w:p w14:paraId="53989928" w14:textId="1B2AF16B" w:rsidR="00736D0B" w:rsidRPr="005E0FD5" w:rsidRDefault="00736D0B" w:rsidP="00736D0B">
            <w:r w:rsidRPr="005E0FD5">
              <w:t>58.33</w:t>
            </w:r>
          </w:p>
        </w:tc>
        <w:tc>
          <w:tcPr>
            <w:tcW w:w="798" w:type="dxa"/>
            <w:noWrap/>
            <w:hideMark/>
          </w:tcPr>
          <w:p w14:paraId="20386581" w14:textId="1304EB41" w:rsidR="00736D0B" w:rsidRPr="005E0FD5" w:rsidRDefault="00736D0B" w:rsidP="00736D0B">
            <w:r w:rsidRPr="005E0FD5">
              <w:t>33.33</w:t>
            </w:r>
          </w:p>
        </w:tc>
        <w:tc>
          <w:tcPr>
            <w:tcW w:w="708" w:type="dxa"/>
            <w:noWrap/>
            <w:hideMark/>
          </w:tcPr>
          <w:p w14:paraId="2E9AD4C4" w14:textId="2C10F743" w:rsidR="00736D0B" w:rsidRPr="005E0FD5" w:rsidRDefault="00736D0B" w:rsidP="00736D0B">
            <w:r w:rsidRPr="005E0FD5">
              <w:t>8.33</w:t>
            </w:r>
          </w:p>
        </w:tc>
        <w:tc>
          <w:tcPr>
            <w:tcW w:w="740" w:type="dxa"/>
            <w:noWrap/>
            <w:hideMark/>
          </w:tcPr>
          <w:p w14:paraId="04E120F3" w14:textId="3F096EFB" w:rsidR="00736D0B" w:rsidRPr="005E0FD5" w:rsidRDefault="00736D0B" w:rsidP="00736D0B">
            <w:r w:rsidRPr="005E0FD5">
              <w:t>0</w:t>
            </w:r>
          </w:p>
        </w:tc>
        <w:tc>
          <w:tcPr>
            <w:tcW w:w="678" w:type="dxa"/>
            <w:noWrap/>
            <w:hideMark/>
          </w:tcPr>
          <w:p w14:paraId="4BB9B12A" w14:textId="003FF5A4" w:rsidR="00736D0B" w:rsidRPr="005E0FD5" w:rsidRDefault="00736D0B" w:rsidP="00736D0B">
            <w:r w:rsidRPr="005E0FD5">
              <w:t>0</w:t>
            </w:r>
          </w:p>
        </w:tc>
        <w:tc>
          <w:tcPr>
            <w:tcW w:w="1262" w:type="dxa"/>
            <w:noWrap/>
            <w:hideMark/>
          </w:tcPr>
          <w:p w14:paraId="2DCE7C83" w14:textId="35057538" w:rsidR="00736D0B" w:rsidRPr="005E0FD5" w:rsidRDefault="00736D0B" w:rsidP="00736D0B">
            <w:r w:rsidRPr="005E0FD5">
              <w:t>91.67</w:t>
            </w:r>
          </w:p>
        </w:tc>
        <w:tc>
          <w:tcPr>
            <w:tcW w:w="1320" w:type="dxa"/>
            <w:gridSpan w:val="2"/>
            <w:noWrap/>
            <w:hideMark/>
          </w:tcPr>
          <w:p w14:paraId="658B88C7" w14:textId="77777777" w:rsidR="00736D0B" w:rsidRPr="005E0FD5" w:rsidRDefault="00736D0B" w:rsidP="00736D0B">
            <w:r w:rsidRPr="005E0FD5">
              <w:t>✓</w:t>
            </w:r>
          </w:p>
        </w:tc>
        <w:tc>
          <w:tcPr>
            <w:tcW w:w="1555" w:type="dxa"/>
            <w:gridSpan w:val="3"/>
            <w:noWrap/>
          </w:tcPr>
          <w:p w14:paraId="350B164E" w14:textId="77777777" w:rsidR="00736D0B" w:rsidRPr="005E0FD5" w:rsidRDefault="00736D0B" w:rsidP="00736D0B"/>
        </w:tc>
      </w:tr>
      <w:tr w:rsidR="00591F23" w:rsidRPr="005E0FD5" w14:paraId="4724D1FA" w14:textId="77777777" w:rsidTr="00B50D52">
        <w:trPr>
          <w:trHeight w:val="396"/>
        </w:trPr>
        <w:tc>
          <w:tcPr>
            <w:tcW w:w="11206" w:type="dxa"/>
            <w:gridSpan w:val="9"/>
            <w:noWrap/>
            <w:vAlign w:val="center"/>
            <w:hideMark/>
          </w:tcPr>
          <w:p w14:paraId="79DC43B3" w14:textId="77777777" w:rsidR="00591F23" w:rsidRPr="005E0FD5" w:rsidRDefault="00591F23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320" w:type="dxa"/>
            <w:gridSpan w:val="2"/>
            <w:noWrap/>
            <w:hideMark/>
          </w:tcPr>
          <w:p w14:paraId="121E1447" w14:textId="309B27A0" w:rsidR="00591F23" w:rsidRPr="00CD7E05" w:rsidRDefault="001A1E2B" w:rsidP="00B50D52">
            <w:r w:rsidRPr="005E0FD5">
              <w:t>2</w:t>
            </w:r>
          </w:p>
        </w:tc>
        <w:tc>
          <w:tcPr>
            <w:tcW w:w="1550" w:type="dxa"/>
            <w:gridSpan w:val="3"/>
            <w:noWrap/>
            <w:hideMark/>
          </w:tcPr>
          <w:p w14:paraId="26FCB126" w14:textId="77777777" w:rsidR="00591F23" w:rsidRPr="005E0FD5" w:rsidRDefault="00591F23" w:rsidP="00B50D52">
            <w:r w:rsidRPr="005E0FD5">
              <w:rPr>
                <w:rFonts w:hint="eastAsia"/>
              </w:rPr>
              <w:t>0</w:t>
            </w:r>
          </w:p>
        </w:tc>
      </w:tr>
    </w:tbl>
    <w:p w14:paraId="6B54A727" w14:textId="77777777" w:rsidR="00591F23" w:rsidRPr="00CD7E05" w:rsidRDefault="00591F23" w:rsidP="00591F23">
      <w:r w:rsidRPr="00CD7E05">
        <w:lastRenderedPageBreak/>
        <w:t>*Response options include A: accept completely; B: accept with some reservation; C: accept with major reservation; D: reject with reservation; and E: reject completely.</w:t>
      </w:r>
    </w:p>
    <w:p w14:paraId="728F9FBB" w14:textId="77777777" w:rsidR="00E85DE1" w:rsidRPr="00CD7E05" w:rsidRDefault="00E85DE1" w:rsidP="00C74014"/>
    <w:p w14:paraId="19C8B0A4" w14:textId="34FB9741" w:rsidR="00591F23" w:rsidRPr="00CD7E05" w:rsidRDefault="00F27523" w:rsidP="00C74014">
      <w:pPr>
        <w:rPr>
          <w:b/>
          <w:bCs/>
        </w:rPr>
      </w:pPr>
      <w:r w:rsidRPr="00CD7E05">
        <w:rPr>
          <w:b/>
          <w:bCs/>
        </w:rPr>
        <w:t xml:space="preserve">Part 2 </w:t>
      </w:r>
      <w:r w:rsidRPr="00CD7E05">
        <w:rPr>
          <w:rFonts w:ascii="Calibri" w:hAnsi="Calibri" w:cs="Calibri"/>
          <w:b/>
          <w:bCs/>
        </w:rPr>
        <w:t>–</w:t>
      </w:r>
      <w:r w:rsidRPr="00CD7E05">
        <w:rPr>
          <w:b/>
          <w:bCs/>
        </w:rPr>
        <w:t xml:space="preserve"> Management of locally advanced UTU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865A4B" w:rsidRPr="005E0FD5" w14:paraId="41EC5495" w14:textId="77777777" w:rsidTr="00B50D52">
        <w:trPr>
          <w:trHeight w:val="720"/>
        </w:trPr>
        <w:tc>
          <w:tcPr>
            <w:tcW w:w="6232" w:type="dxa"/>
            <w:gridSpan w:val="2"/>
          </w:tcPr>
          <w:p w14:paraId="0BC98D8F" w14:textId="2D02404B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2.1. Considerations for prescribing neoadjuvant or adjuvant platinum-based chemotherapy or IO in patients with UTUC</w:t>
            </w:r>
          </w:p>
        </w:tc>
        <w:tc>
          <w:tcPr>
            <w:tcW w:w="3654" w:type="dxa"/>
            <w:gridSpan w:val="6"/>
            <w:hideMark/>
          </w:tcPr>
          <w:p w14:paraId="4E485B06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48D8D83C" w14:textId="60BBB5E1" w:rsidR="00865A4B" w:rsidRPr="005E0FD5" w:rsidRDefault="006670B1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865A4B" w:rsidRPr="005E0FD5">
              <w:rPr>
                <w:b/>
              </w:rPr>
              <w:t xml:space="preserve">tatement was accepted only if (A + </w:t>
            </w:r>
            <w:proofErr w:type="gramStart"/>
            <w:r w:rsidR="00865A4B" w:rsidRPr="005E0FD5">
              <w:rPr>
                <w:b/>
              </w:rPr>
              <w:t>B)%</w:t>
            </w:r>
            <w:proofErr w:type="gramEnd"/>
            <w:r w:rsidR="00865A4B" w:rsidRPr="005E0FD5">
              <w:rPr>
                <w:b/>
              </w:rPr>
              <w:t xml:space="preserve"> ≥ 80%</w:t>
            </w:r>
          </w:p>
        </w:tc>
      </w:tr>
      <w:tr w:rsidR="00865A4B" w:rsidRPr="005E0FD5" w14:paraId="7C4FFF9B" w14:textId="77777777" w:rsidTr="00B50D52">
        <w:trPr>
          <w:trHeight w:val="397"/>
        </w:trPr>
        <w:tc>
          <w:tcPr>
            <w:tcW w:w="562" w:type="dxa"/>
          </w:tcPr>
          <w:p w14:paraId="2275A95A" w14:textId="77777777" w:rsidR="00865A4B" w:rsidRPr="00CD7E05" w:rsidRDefault="00865A4B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16EEB7A4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5F07CF2A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49A36E20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1DC4A2BC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1BA3C95C" w14:textId="77777777" w:rsidR="00865A4B" w:rsidRPr="00CD7E0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757097B3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7B78A097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5DB5B6B7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1F2F800C" w14:textId="77777777" w:rsidR="00865A4B" w:rsidRPr="005E0FD5" w:rsidRDefault="00865A4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232E52" w:rsidRPr="005E0FD5" w14:paraId="1B1967CE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240DE6CE" w14:textId="77777777" w:rsidR="00232E52" w:rsidRPr="005E0FD5" w:rsidRDefault="00232E52" w:rsidP="00232E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445C2C4D" w14:textId="3187C255" w:rsidR="00232E52" w:rsidRPr="005E0FD5" w:rsidRDefault="00232E52" w:rsidP="00232E52">
            <w:r w:rsidRPr="005E0FD5">
              <w:t xml:space="preserve">Adjuvant platinum-based chemotherapy after radical nephroureterectomy </w:t>
            </w:r>
            <w:r w:rsidR="0000535F" w:rsidRPr="005E0FD5">
              <w:t xml:space="preserve">(RNU) </w:t>
            </w:r>
            <w:r w:rsidRPr="005E0FD5">
              <w:t xml:space="preserve">should be offered to eligible patients with pT2–T4 and/or </w:t>
            </w:r>
            <w:proofErr w:type="spellStart"/>
            <w:r w:rsidRPr="005E0FD5">
              <w:t>pN</w:t>
            </w:r>
            <w:proofErr w:type="spellEnd"/>
            <w:r w:rsidRPr="005E0FD5">
              <w:t>+ disease.</w:t>
            </w:r>
          </w:p>
        </w:tc>
        <w:tc>
          <w:tcPr>
            <w:tcW w:w="798" w:type="dxa"/>
            <w:noWrap/>
            <w:hideMark/>
          </w:tcPr>
          <w:p w14:paraId="1F1C5A0B" w14:textId="7B5EAC7E" w:rsidR="00232E52" w:rsidRPr="005E0FD5" w:rsidRDefault="00232E52" w:rsidP="00232E52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1DB72A32" w14:textId="7A0C45EC" w:rsidR="00232E52" w:rsidRPr="005E0FD5" w:rsidRDefault="00232E52" w:rsidP="00232E52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16DA7D9C" w14:textId="43E35B28" w:rsidR="00232E52" w:rsidRPr="005E0FD5" w:rsidRDefault="00232E52" w:rsidP="00232E52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57117B0C" w14:textId="042CE115" w:rsidR="00232E52" w:rsidRPr="005E0FD5" w:rsidRDefault="00232E52" w:rsidP="00232E52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54AA7019" w14:textId="48C3840C" w:rsidR="00232E52" w:rsidRPr="005E0FD5" w:rsidRDefault="00232E52" w:rsidP="00232E52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99B48C6" w14:textId="0FAD9AA7" w:rsidR="00232E52" w:rsidRPr="005E0FD5" w:rsidRDefault="00232E52" w:rsidP="00232E52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454397AA" w14:textId="77777777" w:rsidR="00232E52" w:rsidRPr="005E0FD5" w:rsidRDefault="00232E52" w:rsidP="00232E52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4D1E3664" w14:textId="77777777" w:rsidR="00232E52" w:rsidRPr="005E0FD5" w:rsidRDefault="00232E52" w:rsidP="00232E52"/>
        </w:tc>
      </w:tr>
      <w:tr w:rsidR="00232E52" w:rsidRPr="005E0FD5" w14:paraId="439C7537" w14:textId="77777777" w:rsidTr="006918DE">
        <w:trPr>
          <w:trHeight w:val="956"/>
        </w:trPr>
        <w:tc>
          <w:tcPr>
            <w:tcW w:w="562" w:type="dxa"/>
            <w:noWrap/>
            <w:hideMark/>
          </w:tcPr>
          <w:p w14:paraId="38B01CA2" w14:textId="77777777" w:rsidR="00232E52" w:rsidRPr="005E0FD5" w:rsidRDefault="00232E52" w:rsidP="00232E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70" w:type="dxa"/>
            <w:hideMark/>
          </w:tcPr>
          <w:p w14:paraId="574741AD" w14:textId="148F3D37" w:rsidR="00232E52" w:rsidRPr="005E0FD5" w:rsidRDefault="00232E52" w:rsidP="00232E52">
            <w:r w:rsidRPr="005E0FD5">
              <w:t>Carboplatin-based regimens are not suggested in patients who are cisplatin-eligible.</w:t>
            </w:r>
          </w:p>
        </w:tc>
        <w:tc>
          <w:tcPr>
            <w:tcW w:w="798" w:type="dxa"/>
            <w:noWrap/>
            <w:hideMark/>
          </w:tcPr>
          <w:p w14:paraId="63AF66FB" w14:textId="1212A76D" w:rsidR="00232E52" w:rsidRPr="005E0FD5" w:rsidRDefault="00232E52" w:rsidP="00232E52">
            <w:r w:rsidRPr="005E0FD5">
              <w:t>75</w:t>
            </w:r>
          </w:p>
        </w:tc>
        <w:tc>
          <w:tcPr>
            <w:tcW w:w="798" w:type="dxa"/>
            <w:noWrap/>
            <w:hideMark/>
          </w:tcPr>
          <w:p w14:paraId="5B0EA2EB" w14:textId="70ADC142" w:rsidR="00232E52" w:rsidRPr="005E0FD5" w:rsidRDefault="00232E52" w:rsidP="00232E52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5B8CF540" w14:textId="54DBF7D0" w:rsidR="00232E52" w:rsidRPr="005E0FD5" w:rsidRDefault="00232E52" w:rsidP="00232E52">
            <w:r w:rsidRPr="005E0FD5">
              <w:t>8.33</w:t>
            </w:r>
          </w:p>
        </w:tc>
        <w:tc>
          <w:tcPr>
            <w:tcW w:w="687" w:type="dxa"/>
            <w:noWrap/>
            <w:hideMark/>
          </w:tcPr>
          <w:p w14:paraId="49A976F6" w14:textId="15BEC3B4" w:rsidR="00232E52" w:rsidRPr="005E0FD5" w:rsidRDefault="00232E52" w:rsidP="00232E52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054585A0" w14:textId="52667B66" w:rsidR="00232E52" w:rsidRPr="005E0FD5" w:rsidRDefault="00232E52" w:rsidP="00232E52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723FED3" w14:textId="4098DBEF" w:rsidR="00232E52" w:rsidRPr="005E0FD5" w:rsidRDefault="00232E52" w:rsidP="00232E52">
            <w:r w:rsidRPr="005E0FD5"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1AF3CB3B" w14:textId="77777777" w:rsidR="00232E52" w:rsidRPr="005E0FD5" w:rsidRDefault="00232E52" w:rsidP="00232E52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15C86376" w14:textId="77777777" w:rsidR="00232E52" w:rsidRPr="005E0FD5" w:rsidRDefault="00232E52" w:rsidP="00232E52"/>
        </w:tc>
      </w:tr>
      <w:tr w:rsidR="00232E52" w:rsidRPr="005E0FD5" w14:paraId="3A59DECC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6449A688" w14:textId="77777777" w:rsidR="00232E52" w:rsidRPr="005E0FD5" w:rsidRDefault="00232E52" w:rsidP="00232E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</w:p>
        </w:tc>
        <w:tc>
          <w:tcPr>
            <w:tcW w:w="5670" w:type="dxa"/>
            <w:hideMark/>
          </w:tcPr>
          <w:p w14:paraId="78868A4B" w14:textId="03696F28" w:rsidR="00232E52" w:rsidRPr="005E0FD5" w:rsidRDefault="00232E52" w:rsidP="00232E52">
            <w:r w:rsidRPr="005E0FD5">
              <w:t>With split doses and hydration, cisplatin may be considered in patients with an estimated GFR down to 45 mL/min/1.73 m</w:t>
            </w:r>
            <w:r w:rsidRPr="005E0FD5">
              <w:rPr>
                <w:vertAlign w:val="superscript"/>
              </w:rPr>
              <w:t>2</w:t>
            </w:r>
            <w:r w:rsidRPr="005E0FD5">
              <w:t>.</w:t>
            </w:r>
          </w:p>
        </w:tc>
        <w:tc>
          <w:tcPr>
            <w:tcW w:w="798" w:type="dxa"/>
            <w:noWrap/>
            <w:hideMark/>
          </w:tcPr>
          <w:p w14:paraId="5C7445BF" w14:textId="433A3E89" w:rsidR="00232E52" w:rsidRPr="005E0FD5" w:rsidRDefault="00232E52" w:rsidP="00232E52">
            <w:r w:rsidRPr="005E0FD5">
              <w:t>58.33</w:t>
            </w:r>
          </w:p>
        </w:tc>
        <w:tc>
          <w:tcPr>
            <w:tcW w:w="798" w:type="dxa"/>
            <w:noWrap/>
            <w:hideMark/>
          </w:tcPr>
          <w:p w14:paraId="73A49CCE" w14:textId="2C7DD806" w:rsidR="00232E52" w:rsidRPr="005E0FD5" w:rsidRDefault="00232E52" w:rsidP="00232E52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0D2084AC" w14:textId="72D5383E" w:rsidR="00232E52" w:rsidRPr="005E0FD5" w:rsidRDefault="00232E52" w:rsidP="00232E52">
            <w:r w:rsidRPr="005E0FD5">
              <w:t>8.33</w:t>
            </w:r>
          </w:p>
        </w:tc>
        <w:tc>
          <w:tcPr>
            <w:tcW w:w="687" w:type="dxa"/>
            <w:noWrap/>
            <w:hideMark/>
          </w:tcPr>
          <w:p w14:paraId="338E7B73" w14:textId="78DB8919" w:rsidR="00232E52" w:rsidRPr="005E0FD5" w:rsidRDefault="00232E52" w:rsidP="00232E52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7C22B0C2" w14:textId="1927778D" w:rsidR="00232E52" w:rsidRPr="005E0FD5" w:rsidRDefault="00232E52" w:rsidP="00232E52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9E3F557" w14:textId="1A220C41" w:rsidR="00232E52" w:rsidRPr="005E0FD5" w:rsidRDefault="00232E52" w:rsidP="00232E52">
            <w:r w:rsidRPr="005E0FD5"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1947F5FB" w14:textId="77777777" w:rsidR="00232E52" w:rsidRPr="005E0FD5" w:rsidRDefault="00232E52" w:rsidP="00232E52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78B45CD2" w14:textId="77777777" w:rsidR="00232E52" w:rsidRPr="005E0FD5" w:rsidRDefault="00232E52" w:rsidP="00232E52"/>
        </w:tc>
      </w:tr>
      <w:tr w:rsidR="00232E52" w:rsidRPr="005E0FD5" w14:paraId="27566FA0" w14:textId="77777777" w:rsidTr="00690A82">
        <w:trPr>
          <w:trHeight w:val="788"/>
        </w:trPr>
        <w:tc>
          <w:tcPr>
            <w:tcW w:w="562" w:type="dxa"/>
            <w:noWrap/>
            <w:hideMark/>
          </w:tcPr>
          <w:p w14:paraId="24C5115A" w14:textId="77777777" w:rsidR="00232E52" w:rsidRPr="005E0FD5" w:rsidRDefault="00232E52" w:rsidP="00232E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4</w:t>
            </w:r>
          </w:p>
        </w:tc>
        <w:tc>
          <w:tcPr>
            <w:tcW w:w="5670" w:type="dxa"/>
            <w:hideMark/>
          </w:tcPr>
          <w:p w14:paraId="373769FC" w14:textId="01A2EB23" w:rsidR="00232E52" w:rsidRPr="005E0FD5" w:rsidRDefault="00232E52" w:rsidP="00232E52">
            <w:r w:rsidRPr="005E0FD5">
              <w:t>There is currently no high-level evidence to support the use of neoadjuvant IO.</w:t>
            </w:r>
          </w:p>
        </w:tc>
        <w:tc>
          <w:tcPr>
            <w:tcW w:w="798" w:type="dxa"/>
            <w:noWrap/>
            <w:hideMark/>
          </w:tcPr>
          <w:p w14:paraId="63E9BC8A" w14:textId="273CDDA6" w:rsidR="00232E52" w:rsidRPr="005E0FD5" w:rsidRDefault="00232E52" w:rsidP="00232E52">
            <w:r w:rsidRPr="005E0FD5">
              <w:t>75</w:t>
            </w:r>
          </w:p>
        </w:tc>
        <w:tc>
          <w:tcPr>
            <w:tcW w:w="798" w:type="dxa"/>
            <w:noWrap/>
            <w:hideMark/>
          </w:tcPr>
          <w:p w14:paraId="18F2EBBA" w14:textId="65100072" w:rsidR="00232E52" w:rsidRPr="005E0FD5" w:rsidRDefault="00232E52" w:rsidP="00232E52">
            <w:r w:rsidRPr="005E0FD5">
              <w:t>25</w:t>
            </w:r>
          </w:p>
        </w:tc>
        <w:tc>
          <w:tcPr>
            <w:tcW w:w="798" w:type="dxa"/>
            <w:noWrap/>
            <w:hideMark/>
          </w:tcPr>
          <w:p w14:paraId="3A4A0022" w14:textId="31EDF8C5" w:rsidR="00232E52" w:rsidRPr="005E0FD5" w:rsidRDefault="00232E52" w:rsidP="00232E52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43F3EFB8" w14:textId="116D71DD" w:rsidR="00232E52" w:rsidRPr="005E0FD5" w:rsidRDefault="00232E52" w:rsidP="00232E52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004037BF" w14:textId="2EB5EC06" w:rsidR="00232E52" w:rsidRPr="005E0FD5" w:rsidRDefault="00232E52" w:rsidP="00232E52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AA73BF5" w14:textId="142C79A0" w:rsidR="00232E52" w:rsidRPr="005E0FD5" w:rsidRDefault="00232E52" w:rsidP="00232E52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3CB3E7DE" w14:textId="77777777" w:rsidR="00232E52" w:rsidRPr="005E0FD5" w:rsidRDefault="00232E52" w:rsidP="00232E52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5CD30AE9" w14:textId="77777777" w:rsidR="00232E52" w:rsidRPr="005E0FD5" w:rsidRDefault="00232E52" w:rsidP="00232E52"/>
        </w:tc>
      </w:tr>
      <w:tr w:rsidR="00232E52" w:rsidRPr="005E0FD5" w14:paraId="2F2E71FB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3A0524F1" w14:textId="77777777" w:rsidR="00232E52" w:rsidRPr="005E0FD5" w:rsidRDefault="00232E52" w:rsidP="00232E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5</w:t>
            </w:r>
          </w:p>
        </w:tc>
        <w:tc>
          <w:tcPr>
            <w:tcW w:w="5670" w:type="dxa"/>
            <w:hideMark/>
          </w:tcPr>
          <w:p w14:paraId="726706E4" w14:textId="369DBAF6" w:rsidR="00232E52" w:rsidRPr="005E0FD5" w:rsidRDefault="00232E52" w:rsidP="00232E52">
            <w:r w:rsidRPr="005E0FD5">
              <w:t xml:space="preserve">Adjuvant nivolumab therapy can be considered in patients with ypT2–4a or </w:t>
            </w:r>
            <w:proofErr w:type="spellStart"/>
            <w:r w:rsidRPr="005E0FD5">
              <w:t>ypN</w:t>
            </w:r>
            <w:proofErr w:type="spellEnd"/>
            <w:r w:rsidRPr="005E0FD5">
              <w:t xml:space="preserve">+ UTUC </w:t>
            </w:r>
            <w:r w:rsidRPr="005E0FD5">
              <w:rPr>
                <w:u w:val="single"/>
              </w:rPr>
              <w:t>after neoadjuvant cisplatin-based chemotherapy (without IO)</w:t>
            </w:r>
            <w:r w:rsidRPr="005E0FD5">
              <w:t>.</w:t>
            </w:r>
          </w:p>
        </w:tc>
        <w:tc>
          <w:tcPr>
            <w:tcW w:w="798" w:type="dxa"/>
            <w:noWrap/>
            <w:hideMark/>
          </w:tcPr>
          <w:p w14:paraId="758054C2" w14:textId="0942A1A1" w:rsidR="00232E52" w:rsidRPr="005E0FD5" w:rsidRDefault="00232E52" w:rsidP="00232E52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57408119" w14:textId="5C3F614C" w:rsidR="00232E52" w:rsidRPr="005E0FD5" w:rsidRDefault="00232E52" w:rsidP="00232E52">
            <w:r w:rsidRPr="005E0FD5">
              <w:t>58.33</w:t>
            </w:r>
          </w:p>
        </w:tc>
        <w:tc>
          <w:tcPr>
            <w:tcW w:w="798" w:type="dxa"/>
            <w:noWrap/>
            <w:hideMark/>
          </w:tcPr>
          <w:p w14:paraId="60A58834" w14:textId="06848937" w:rsidR="00232E52" w:rsidRPr="005E0FD5" w:rsidRDefault="00232E52" w:rsidP="00232E52">
            <w:r w:rsidRPr="005E0FD5">
              <w:t>8.33</w:t>
            </w:r>
          </w:p>
        </w:tc>
        <w:tc>
          <w:tcPr>
            <w:tcW w:w="687" w:type="dxa"/>
            <w:noWrap/>
            <w:hideMark/>
          </w:tcPr>
          <w:p w14:paraId="496710DA" w14:textId="2590A5F9" w:rsidR="00232E52" w:rsidRPr="005E0FD5" w:rsidRDefault="00232E52" w:rsidP="00232E52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1FE4C7F" w14:textId="393C14A1" w:rsidR="00232E52" w:rsidRPr="005E0FD5" w:rsidRDefault="00232E52" w:rsidP="00232E52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3C95AAF" w14:textId="50F02FCA" w:rsidR="00232E52" w:rsidRPr="005E0FD5" w:rsidRDefault="00232E52" w:rsidP="00232E52">
            <w:r w:rsidRPr="005E0FD5"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3EA8CE68" w14:textId="77777777" w:rsidR="00232E52" w:rsidRPr="005E0FD5" w:rsidRDefault="00232E52" w:rsidP="00232E52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D0335A8" w14:textId="77777777" w:rsidR="00232E52" w:rsidRPr="005E0FD5" w:rsidRDefault="00232E52" w:rsidP="00232E52"/>
        </w:tc>
      </w:tr>
      <w:tr w:rsidR="00270D24" w:rsidRPr="005E0FD5" w14:paraId="113CE48C" w14:textId="77777777" w:rsidTr="00270D24">
        <w:trPr>
          <w:trHeight w:val="1185"/>
        </w:trPr>
        <w:tc>
          <w:tcPr>
            <w:tcW w:w="562" w:type="dxa"/>
            <w:shd w:val="clear" w:color="auto" w:fill="E8E8E8" w:themeFill="background2"/>
            <w:noWrap/>
            <w:hideMark/>
          </w:tcPr>
          <w:p w14:paraId="23D77F14" w14:textId="77777777" w:rsidR="00270D24" w:rsidRPr="005E0FD5" w:rsidRDefault="00270D24" w:rsidP="00270D24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6</w:t>
            </w:r>
          </w:p>
        </w:tc>
        <w:tc>
          <w:tcPr>
            <w:tcW w:w="5670" w:type="dxa"/>
            <w:shd w:val="clear" w:color="auto" w:fill="E8E8E8" w:themeFill="background2"/>
            <w:hideMark/>
          </w:tcPr>
          <w:p w14:paraId="1D32F464" w14:textId="5C04CA4E" w:rsidR="00270D24" w:rsidRPr="005E0FD5" w:rsidRDefault="00270D24" w:rsidP="00270D24">
            <w:r w:rsidRPr="005E0FD5">
              <w:t xml:space="preserve">Adjuvant pembrolizumab therapy can be considered in patients with ypT2–4a or </w:t>
            </w:r>
            <w:proofErr w:type="spellStart"/>
            <w:r w:rsidRPr="005E0FD5">
              <w:t>ypN</w:t>
            </w:r>
            <w:proofErr w:type="spellEnd"/>
            <w:r w:rsidRPr="005E0FD5">
              <w:t xml:space="preserve">+ UTUC </w:t>
            </w:r>
            <w:r w:rsidRPr="005E0FD5">
              <w:rPr>
                <w:u w:val="single"/>
              </w:rPr>
              <w:t>after neoadjuvant cisplatin-based chemotherapy (without IO)</w:t>
            </w:r>
            <w:r w:rsidRPr="005E0FD5">
              <w:t>.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46D656CD" w14:textId="1EF5FF8B" w:rsidR="00270D24" w:rsidRPr="005E0FD5" w:rsidRDefault="00270D24" w:rsidP="00270D24">
            <w:r w:rsidRPr="005E0FD5">
              <w:t>16.67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27CCD256" w14:textId="5E59444C" w:rsidR="00270D24" w:rsidRPr="005E0FD5" w:rsidRDefault="00270D24" w:rsidP="00270D24">
            <w:r w:rsidRPr="005E0FD5">
              <w:t>58.33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77ADFB3D" w14:textId="219DF86B" w:rsidR="00270D24" w:rsidRPr="005E0FD5" w:rsidRDefault="00270D24" w:rsidP="00270D24">
            <w:r w:rsidRPr="005E0FD5">
              <w:t>25</w:t>
            </w:r>
          </w:p>
        </w:tc>
        <w:tc>
          <w:tcPr>
            <w:tcW w:w="687" w:type="dxa"/>
            <w:shd w:val="clear" w:color="auto" w:fill="E8E8E8" w:themeFill="background2"/>
            <w:noWrap/>
            <w:hideMark/>
          </w:tcPr>
          <w:p w14:paraId="688C56BB" w14:textId="444FEE6C" w:rsidR="00270D24" w:rsidRPr="005E0FD5" w:rsidRDefault="00270D24" w:rsidP="00270D24">
            <w:r w:rsidRPr="005E0FD5">
              <w:t>0</w:t>
            </w:r>
          </w:p>
        </w:tc>
        <w:tc>
          <w:tcPr>
            <w:tcW w:w="567" w:type="dxa"/>
            <w:shd w:val="clear" w:color="auto" w:fill="E8E8E8" w:themeFill="background2"/>
            <w:noWrap/>
            <w:hideMark/>
          </w:tcPr>
          <w:p w14:paraId="6AE842A3" w14:textId="497A7F00" w:rsidR="00270D24" w:rsidRPr="005E0FD5" w:rsidRDefault="00270D24" w:rsidP="00270D24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E8E8E8" w:themeFill="background2"/>
            <w:noWrap/>
            <w:hideMark/>
          </w:tcPr>
          <w:p w14:paraId="6B5146F9" w14:textId="7B66EDB3" w:rsidR="00270D24" w:rsidRPr="005E0FD5" w:rsidRDefault="00270D24" w:rsidP="00270D24">
            <w:r w:rsidRPr="005E0FD5">
              <w:t>75</w:t>
            </w:r>
          </w:p>
        </w:tc>
        <w:tc>
          <w:tcPr>
            <w:tcW w:w="1286" w:type="dxa"/>
            <w:gridSpan w:val="3"/>
            <w:shd w:val="clear" w:color="auto" w:fill="E8E8E8" w:themeFill="background2"/>
            <w:noWrap/>
            <w:hideMark/>
          </w:tcPr>
          <w:p w14:paraId="281C9DB1" w14:textId="53F5FD71" w:rsidR="00270D24" w:rsidRPr="005E0FD5" w:rsidRDefault="00270D24" w:rsidP="00270D24"/>
        </w:tc>
        <w:tc>
          <w:tcPr>
            <w:tcW w:w="1604" w:type="dxa"/>
            <w:gridSpan w:val="3"/>
            <w:shd w:val="clear" w:color="auto" w:fill="E8E8E8" w:themeFill="background2"/>
            <w:noWrap/>
          </w:tcPr>
          <w:p w14:paraId="6CDA640B" w14:textId="1F08CAD8" w:rsidR="00270D24" w:rsidRPr="00CD7E05" w:rsidRDefault="00270D24" w:rsidP="00270D24">
            <w:r w:rsidRPr="00CD7E05">
              <w:t>X</w:t>
            </w:r>
          </w:p>
        </w:tc>
      </w:tr>
      <w:tr w:rsidR="00270D24" w:rsidRPr="005E0FD5" w14:paraId="44FC5552" w14:textId="77777777" w:rsidTr="00B50D52">
        <w:trPr>
          <w:trHeight w:val="1365"/>
        </w:trPr>
        <w:tc>
          <w:tcPr>
            <w:tcW w:w="562" w:type="dxa"/>
            <w:noWrap/>
            <w:hideMark/>
          </w:tcPr>
          <w:p w14:paraId="68188DB9" w14:textId="77777777" w:rsidR="00270D24" w:rsidRPr="005E0FD5" w:rsidRDefault="00270D24" w:rsidP="00270D24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7</w:t>
            </w:r>
          </w:p>
        </w:tc>
        <w:tc>
          <w:tcPr>
            <w:tcW w:w="5670" w:type="dxa"/>
            <w:hideMark/>
          </w:tcPr>
          <w:p w14:paraId="1101DB42" w14:textId="61569132" w:rsidR="00270D24" w:rsidRPr="005E0FD5" w:rsidRDefault="00270D24" w:rsidP="00270D24">
            <w:r w:rsidRPr="005E0FD5">
              <w:t xml:space="preserve">Adjuvant nivolumab therapy can be considered in patients with pT3–4a or </w:t>
            </w:r>
            <w:proofErr w:type="spellStart"/>
            <w:r w:rsidRPr="005E0FD5">
              <w:t>pN</w:t>
            </w:r>
            <w:proofErr w:type="spellEnd"/>
            <w:r w:rsidRPr="005E0FD5">
              <w:t xml:space="preserve">+ UTUC </w:t>
            </w:r>
            <w:r w:rsidRPr="005E0FD5">
              <w:rPr>
                <w:u w:val="single"/>
              </w:rPr>
              <w:t>who have not received neoadjuvant cisplatin-based chemotherapy</w:t>
            </w:r>
            <w:r w:rsidRPr="005E0FD5">
              <w:t>.</w:t>
            </w:r>
          </w:p>
        </w:tc>
        <w:tc>
          <w:tcPr>
            <w:tcW w:w="798" w:type="dxa"/>
            <w:noWrap/>
            <w:hideMark/>
          </w:tcPr>
          <w:p w14:paraId="0F453FC8" w14:textId="36B9EFE7" w:rsidR="00270D24" w:rsidRPr="005E0FD5" w:rsidRDefault="00270D24" w:rsidP="00270D24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6EAC9619" w14:textId="16353EC5" w:rsidR="00270D24" w:rsidRPr="005E0FD5" w:rsidRDefault="00270D24" w:rsidP="00270D24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6E0730FE" w14:textId="13B5DAD8" w:rsidR="00270D24" w:rsidRPr="005E0FD5" w:rsidRDefault="00270D24" w:rsidP="00270D24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24EF807A" w14:textId="42994AB0" w:rsidR="00270D24" w:rsidRPr="005E0FD5" w:rsidRDefault="00270D24" w:rsidP="00270D24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3209A12" w14:textId="0DD320F3" w:rsidR="00270D24" w:rsidRPr="005E0FD5" w:rsidRDefault="00270D24" w:rsidP="00270D24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4C35E88" w14:textId="77A3CA0A" w:rsidR="00270D24" w:rsidRPr="005E0FD5" w:rsidRDefault="00270D24" w:rsidP="00270D24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360E77E0" w14:textId="77777777" w:rsidR="00270D24" w:rsidRPr="005E0FD5" w:rsidRDefault="00270D24" w:rsidP="00270D24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4199880" w14:textId="77777777" w:rsidR="00270D24" w:rsidRPr="005E0FD5" w:rsidRDefault="00270D24" w:rsidP="00270D24"/>
        </w:tc>
      </w:tr>
      <w:tr w:rsidR="00270D24" w:rsidRPr="005E0FD5" w14:paraId="622009FB" w14:textId="77777777" w:rsidTr="00B50D52">
        <w:trPr>
          <w:trHeight w:val="1365"/>
        </w:trPr>
        <w:tc>
          <w:tcPr>
            <w:tcW w:w="562" w:type="dxa"/>
            <w:noWrap/>
          </w:tcPr>
          <w:p w14:paraId="27609895" w14:textId="369CCD7E" w:rsidR="00270D24" w:rsidRPr="00CD7E05" w:rsidRDefault="00270D24" w:rsidP="00270D24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8</w:t>
            </w:r>
          </w:p>
        </w:tc>
        <w:tc>
          <w:tcPr>
            <w:tcW w:w="5670" w:type="dxa"/>
          </w:tcPr>
          <w:p w14:paraId="3FCA5615" w14:textId="0A0605BA" w:rsidR="00270D24" w:rsidRPr="005E0FD5" w:rsidRDefault="00270D24" w:rsidP="00270D24">
            <w:r w:rsidRPr="005E0FD5">
              <w:t xml:space="preserve">Adjuvant pembrolizumab therapy can be considered in patients with pT3–4a or </w:t>
            </w:r>
            <w:proofErr w:type="spellStart"/>
            <w:r w:rsidRPr="005E0FD5">
              <w:t>pN</w:t>
            </w:r>
            <w:proofErr w:type="spellEnd"/>
            <w:r w:rsidRPr="005E0FD5">
              <w:t xml:space="preserve">+ UTUC </w:t>
            </w:r>
            <w:r w:rsidRPr="005E0FD5">
              <w:rPr>
                <w:u w:val="single"/>
              </w:rPr>
              <w:t>who have not received neoadjuvant cisplatin-based chemotherapy</w:t>
            </w:r>
            <w:r w:rsidRPr="005E0FD5">
              <w:t>.</w:t>
            </w:r>
          </w:p>
        </w:tc>
        <w:tc>
          <w:tcPr>
            <w:tcW w:w="798" w:type="dxa"/>
            <w:noWrap/>
          </w:tcPr>
          <w:p w14:paraId="5055482F" w14:textId="618AD193" w:rsidR="00270D24" w:rsidRPr="005E0FD5" w:rsidRDefault="00270D24" w:rsidP="00270D24">
            <w:r w:rsidRPr="005E0FD5">
              <w:t>25</w:t>
            </w:r>
          </w:p>
        </w:tc>
        <w:tc>
          <w:tcPr>
            <w:tcW w:w="798" w:type="dxa"/>
            <w:noWrap/>
          </w:tcPr>
          <w:p w14:paraId="72BF03C5" w14:textId="2596DCA1" w:rsidR="00270D24" w:rsidRPr="005E0FD5" w:rsidRDefault="00270D24" w:rsidP="00270D24">
            <w:r w:rsidRPr="005E0FD5">
              <w:t>58.33</w:t>
            </w:r>
          </w:p>
        </w:tc>
        <w:tc>
          <w:tcPr>
            <w:tcW w:w="798" w:type="dxa"/>
            <w:noWrap/>
          </w:tcPr>
          <w:p w14:paraId="25008E76" w14:textId="279AD95E" w:rsidR="00270D24" w:rsidRPr="005E0FD5" w:rsidRDefault="00270D24" w:rsidP="00270D24">
            <w:r w:rsidRPr="005E0FD5">
              <w:t>16.67</w:t>
            </w:r>
          </w:p>
        </w:tc>
        <w:tc>
          <w:tcPr>
            <w:tcW w:w="687" w:type="dxa"/>
            <w:noWrap/>
          </w:tcPr>
          <w:p w14:paraId="2165FBF1" w14:textId="7A91AC8F" w:rsidR="00270D24" w:rsidRPr="005E0FD5" w:rsidRDefault="00270D24" w:rsidP="00270D24">
            <w:r w:rsidRPr="005E0FD5">
              <w:t>0</w:t>
            </w:r>
          </w:p>
        </w:tc>
        <w:tc>
          <w:tcPr>
            <w:tcW w:w="567" w:type="dxa"/>
            <w:noWrap/>
          </w:tcPr>
          <w:p w14:paraId="607F136E" w14:textId="4195D9BE" w:rsidR="00270D24" w:rsidRPr="005E0FD5" w:rsidRDefault="00270D24" w:rsidP="00270D24">
            <w:r w:rsidRPr="005E0FD5">
              <w:t>0</w:t>
            </w:r>
          </w:p>
        </w:tc>
        <w:tc>
          <w:tcPr>
            <w:tcW w:w="1134" w:type="dxa"/>
            <w:gridSpan w:val="2"/>
            <w:noWrap/>
          </w:tcPr>
          <w:p w14:paraId="06195CB9" w14:textId="2CCF282A" w:rsidR="00270D24" w:rsidRPr="005E0FD5" w:rsidRDefault="00270D24" w:rsidP="00270D24">
            <w:r w:rsidRPr="005E0FD5">
              <w:t>83.33</w:t>
            </w:r>
          </w:p>
        </w:tc>
        <w:tc>
          <w:tcPr>
            <w:tcW w:w="1286" w:type="dxa"/>
            <w:gridSpan w:val="3"/>
            <w:noWrap/>
          </w:tcPr>
          <w:p w14:paraId="1606DF0E" w14:textId="3DB14A7B" w:rsidR="00270D24" w:rsidRPr="005E0FD5" w:rsidRDefault="00270D24" w:rsidP="00270D24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20A7D841" w14:textId="77777777" w:rsidR="00270D24" w:rsidRPr="005E0FD5" w:rsidRDefault="00270D24" w:rsidP="00270D24"/>
        </w:tc>
      </w:tr>
      <w:tr w:rsidR="00270D24" w:rsidRPr="005E0FD5" w14:paraId="331A1CCF" w14:textId="77777777" w:rsidTr="00690A82">
        <w:trPr>
          <w:trHeight w:val="874"/>
        </w:trPr>
        <w:tc>
          <w:tcPr>
            <w:tcW w:w="562" w:type="dxa"/>
            <w:noWrap/>
          </w:tcPr>
          <w:p w14:paraId="0D915A5A" w14:textId="38843BCE" w:rsidR="00270D24" w:rsidRPr="00CD7E05" w:rsidRDefault="00270D24" w:rsidP="00270D24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9</w:t>
            </w:r>
          </w:p>
        </w:tc>
        <w:tc>
          <w:tcPr>
            <w:tcW w:w="5670" w:type="dxa"/>
          </w:tcPr>
          <w:p w14:paraId="1C43E9D1" w14:textId="36C96D14" w:rsidR="00270D24" w:rsidRPr="005E0FD5" w:rsidRDefault="00270D24" w:rsidP="00270D24">
            <w:r w:rsidRPr="005E0FD5">
              <w:t>There is currently no high-level evidence to support the use of perioperative RT.</w:t>
            </w:r>
          </w:p>
        </w:tc>
        <w:tc>
          <w:tcPr>
            <w:tcW w:w="798" w:type="dxa"/>
            <w:noWrap/>
          </w:tcPr>
          <w:p w14:paraId="746DB676" w14:textId="22449A71" w:rsidR="00270D24" w:rsidRPr="005E0FD5" w:rsidRDefault="00270D24" w:rsidP="00270D24">
            <w:r w:rsidRPr="005E0FD5">
              <w:t>83.33</w:t>
            </w:r>
          </w:p>
        </w:tc>
        <w:tc>
          <w:tcPr>
            <w:tcW w:w="798" w:type="dxa"/>
            <w:noWrap/>
          </w:tcPr>
          <w:p w14:paraId="2FFDCE45" w14:textId="3CE5A9F5" w:rsidR="00270D24" w:rsidRPr="005E0FD5" w:rsidRDefault="00270D24" w:rsidP="00270D24">
            <w:r w:rsidRPr="005E0FD5">
              <w:t>16.67</w:t>
            </w:r>
          </w:p>
        </w:tc>
        <w:tc>
          <w:tcPr>
            <w:tcW w:w="798" w:type="dxa"/>
            <w:noWrap/>
          </w:tcPr>
          <w:p w14:paraId="36DEFB38" w14:textId="51B5EBBA" w:rsidR="00270D24" w:rsidRPr="005E0FD5" w:rsidRDefault="00270D24" w:rsidP="00270D24">
            <w:r w:rsidRPr="005E0FD5">
              <w:t>0</w:t>
            </w:r>
          </w:p>
        </w:tc>
        <w:tc>
          <w:tcPr>
            <w:tcW w:w="687" w:type="dxa"/>
            <w:noWrap/>
          </w:tcPr>
          <w:p w14:paraId="23585821" w14:textId="4B212299" w:rsidR="00270D24" w:rsidRPr="005E0FD5" w:rsidRDefault="00270D24" w:rsidP="00270D24">
            <w:r w:rsidRPr="005E0FD5">
              <w:t>0</w:t>
            </w:r>
          </w:p>
        </w:tc>
        <w:tc>
          <w:tcPr>
            <w:tcW w:w="567" w:type="dxa"/>
            <w:noWrap/>
          </w:tcPr>
          <w:p w14:paraId="0F39BA17" w14:textId="5139343A" w:rsidR="00270D24" w:rsidRPr="005E0FD5" w:rsidRDefault="00270D24" w:rsidP="00270D24">
            <w:r w:rsidRPr="005E0FD5">
              <w:t>0</w:t>
            </w:r>
          </w:p>
        </w:tc>
        <w:tc>
          <w:tcPr>
            <w:tcW w:w="1134" w:type="dxa"/>
            <w:gridSpan w:val="2"/>
            <w:noWrap/>
          </w:tcPr>
          <w:p w14:paraId="34A4BE80" w14:textId="1A957D73" w:rsidR="00270D24" w:rsidRPr="005E0FD5" w:rsidRDefault="00270D24" w:rsidP="00270D24">
            <w:r w:rsidRPr="005E0FD5">
              <w:t>100</w:t>
            </w:r>
          </w:p>
        </w:tc>
        <w:tc>
          <w:tcPr>
            <w:tcW w:w="1286" w:type="dxa"/>
            <w:gridSpan w:val="3"/>
            <w:noWrap/>
          </w:tcPr>
          <w:p w14:paraId="2F2D0C8B" w14:textId="55832893" w:rsidR="00270D24" w:rsidRPr="005E0FD5" w:rsidRDefault="00270D24" w:rsidP="00270D24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E46F461" w14:textId="77777777" w:rsidR="00270D24" w:rsidRPr="005E0FD5" w:rsidRDefault="00270D24" w:rsidP="00270D24"/>
        </w:tc>
      </w:tr>
      <w:tr w:rsidR="00270D24" w:rsidRPr="005E0FD5" w14:paraId="764E5842" w14:textId="77777777" w:rsidTr="00690A82">
        <w:trPr>
          <w:trHeight w:val="1269"/>
        </w:trPr>
        <w:tc>
          <w:tcPr>
            <w:tcW w:w="562" w:type="dxa"/>
            <w:noWrap/>
          </w:tcPr>
          <w:p w14:paraId="6E6D0C41" w14:textId="7D047AA5" w:rsidR="00270D24" w:rsidRPr="00CD7E05" w:rsidRDefault="00270D24" w:rsidP="00270D24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10</w:t>
            </w:r>
          </w:p>
        </w:tc>
        <w:tc>
          <w:tcPr>
            <w:tcW w:w="5670" w:type="dxa"/>
          </w:tcPr>
          <w:p w14:paraId="687C00DD" w14:textId="0B05E6A7" w:rsidR="00270D24" w:rsidRPr="005E0FD5" w:rsidRDefault="00270D24" w:rsidP="00270D24">
            <w:r w:rsidRPr="005E0FD5">
              <w:t>Nuclear and cross-sectional imaging should be performed to help predict the risk and the degree of renal function deterioration after radical surgery.</w:t>
            </w:r>
          </w:p>
        </w:tc>
        <w:tc>
          <w:tcPr>
            <w:tcW w:w="798" w:type="dxa"/>
            <w:noWrap/>
          </w:tcPr>
          <w:p w14:paraId="783A03CF" w14:textId="73FA5939" w:rsidR="00270D24" w:rsidRPr="005E0FD5" w:rsidRDefault="00270D24" w:rsidP="00270D24">
            <w:r w:rsidRPr="005E0FD5">
              <w:t>58.33</w:t>
            </w:r>
          </w:p>
        </w:tc>
        <w:tc>
          <w:tcPr>
            <w:tcW w:w="798" w:type="dxa"/>
            <w:noWrap/>
          </w:tcPr>
          <w:p w14:paraId="64B1211F" w14:textId="663DE59A" w:rsidR="00270D24" w:rsidRPr="005E0FD5" w:rsidRDefault="00270D24" w:rsidP="00270D24">
            <w:r w:rsidRPr="005E0FD5">
              <w:t>41.67</w:t>
            </w:r>
          </w:p>
        </w:tc>
        <w:tc>
          <w:tcPr>
            <w:tcW w:w="798" w:type="dxa"/>
            <w:noWrap/>
          </w:tcPr>
          <w:p w14:paraId="7A508517" w14:textId="6F9E358F" w:rsidR="00270D24" w:rsidRPr="005E0FD5" w:rsidRDefault="00270D24" w:rsidP="00270D24">
            <w:r w:rsidRPr="005E0FD5">
              <w:t>0</w:t>
            </w:r>
          </w:p>
        </w:tc>
        <w:tc>
          <w:tcPr>
            <w:tcW w:w="687" w:type="dxa"/>
            <w:noWrap/>
          </w:tcPr>
          <w:p w14:paraId="7E0EB398" w14:textId="2379AF61" w:rsidR="00270D24" w:rsidRPr="005E0FD5" w:rsidRDefault="00270D24" w:rsidP="00270D24">
            <w:r w:rsidRPr="005E0FD5">
              <w:t>0</w:t>
            </w:r>
          </w:p>
        </w:tc>
        <w:tc>
          <w:tcPr>
            <w:tcW w:w="567" w:type="dxa"/>
            <w:noWrap/>
          </w:tcPr>
          <w:p w14:paraId="150CD252" w14:textId="0E49DC9B" w:rsidR="00270D24" w:rsidRPr="005E0FD5" w:rsidRDefault="00270D24" w:rsidP="00270D24">
            <w:r w:rsidRPr="005E0FD5">
              <w:t>0</w:t>
            </w:r>
          </w:p>
        </w:tc>
        <w:tc>
          <w:tcPr>
            <w:tcW w:w="1134" w:type="dxa"/>
            <w:gridSpan w:val="2"/>
            <w:noWrap/>
          </w:tcPr>
          <w:p w14:paraId="27ED5042" w14:textId="42A0DAE9" w:rsidR="00270D24" w:rsidRPr="005E0FD5" w:rsidRDefault="00270D24" w:rsidP="00270D24">
            <w:r w:rsidRPr="005E0FD5">
              <w:t>100</w:t>
            </w:r>
          </w:p>
        </w:tc>
        <w:tc>
          <w:tcPr>
            <w:tcW w:w="1286" w:type="dxa"/>
            <w:gridSpan w:val="3"/>
            <w:noWrap/>
          </w:tcPr>
          <w:p w14:paraId="562CBDDB" w14:textId="23B86BB7" w:rsidR="00270D24" w:rsidRPr="005E0FD5" w:rsidRDefault="00270D24" w:rsidP="00270D24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D7C5826" w14:textId="77777777" w:rsidR="00270D24" w:rsidRPr="005E0FD5" w:rsidRDefault="00270D24" w:rsidP="00270D24"/>
        </w:tc>
      </w:tr>
      <w:tr w:rsidR="005279D0" w:rsidRPr="005E0FD5" w14:paraId="705A8D64" w14:textId="77777777" w:rsidTr="00B50D52">
        <w:trPr>
          <w:trHeight w:val="1365"/>
        </w:trPr>
        <w:tc>
          <w:tcPr>
            <w:tcW w:w="562" w:type="dxa"/>
            <w:noWrap/>
          </w:tcPr>
          <w:p w14:paraId="1EF00146" w14:textId="7B8D4B14" w:rsidR="005279D0" w:rsidRPr="00CD7E05" w:rsidRDefault="005279D0" w:rsidP="005279D0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11</w:t>
            </w:r>
          </w:p>
        </w:tc>
        <w:tc>
          <w:tcPr>
            <w:tcW w:w="5670" w:type="dxa"/>
          </w:tcPr>
          <w:p w14:paraId="786D8C1B" w14:textId="0F0C5239" w:rsidR="005279D0" w:rsidRPr="005E0FD5" w:rsidRDefault="005279D0" w:rsidP="005279D0">
            <w:r w:rsidRPr="005E0FD5">
              <w:t>Nephron-sparing approaches may be considered in patients with marginal renal function.</w:t>
            </w:r>
          </w:p>
        </w:tc>
        <w:tc>
          <w:tcPr>
            <w:tcW w:w="798" w:type="dxa"/>
            <w:noWrap/>
          </w:tcPr>
          <w:p w14:paraId="1DA4D20F" w14:textId="05192F7E" w:rsidR="005279D0" w:rsidRPr="005E0FD5" w:rsidRDefault="005279D0" w:rsidP="005279D0">
            <w:r w:rsidRPr="005E0FD5">
              <w:t>66.67</w:t>
            </w:r>
          </w:p>
        </w:tc>
        <w:tc>
          <w:tcPr>
            <w:tcW w:w="798" w:type="dxa"/>
            <w:noWrap/>
          </w:tcPr>
          <w:p w14:paraId="571B52CE" w14:textId="323FAE3F" w:rsidR="005279D0" w:rsidRPr="005E0FD5" w:rsidRDefault="005279D0" w:rsidP="005279D0">
            <w:r w:rsidRPr="005E0FD5">
              <w:t>25</w:t>
            </w:r>
          </w:p>
        </w:tc>
        <w:tc>
          <w:tcPr>
            <w:tcW w:w="798" w:type="dxa"/>
            <w:noWrap/>
          </w:tcPr>
          <w:p w14:paraId="4E447C01" w14:textId="500C6693" w:rsidR="005279D0" w:rsidRPr="005E0FD5" w:rsidRDefault="005279D0" w:rsidP="005279D0">
            <w:r w:rsidRPr="005E0FD5">
              <w:t>8.33</w:t>
            </w:r>
          </w:p>
        </w:tc>
        <w:tc>
          <w:tcPr>
            <w:tcW w:w="687" w:type="dxa"/>
            <w:noWrap/>
          </w:tcPr>
          <w:p w14:paraId="34562408" w14:textId="06C7FE61" w:rsidR="005279D0" w:rsidRPr="005E0FD5" w:rsidRDefault="005279D0" w:rsidP="005279D0">
            <w:r w:rsidRPr="005E0FD5">
              <w:t>0</w:t>
            </w:r>
          </w:p>
        </w:tc>
        <w:tc>
          <w:tcPr>
            <w:tcW w:w="567" w:type="dxa"/>
            <w:noWrap/>
          </w:tcPr>
          <w:p w14:paraId="67B10F6F" w14:textId="41769512" w:rsidR="005279D0" w:rsidRPr="005E0FD5" w:rsidRDefault="005279D0" w:rsidP="005279D0">
            <w:r w:rsidRPr="005E0FD5">
              <w:t>0</w:t>
            </w:r>
          </w:p>
        </w:tc>
        <w:tc>
          <w:tcPr>
            <w:tcW w:w="1134" w:type="dxa"/>
            <w:gridSpan w:val="2"/>
            <w:noWrap/>
          </w:tcPr>
          <w:p w14:paraId="0EAA0EF0" w14:textId="7D41B877" w:rsidR="005279D0" w:rsidRPr="005E0FD5" w:rsidRDefault="005279D0" w:rsidP="005279D0">
            <w:r w:rsidRPr="005E0FD5">
              <w:t>91.67</w:t>
            </w:r>
          </w:p>
        </w:tc>
        <w:tc>
          <w:tcPr>
            <w:tcW w:w="1286" w:type="dxa"/>
            <w:gridSpan w:val="3"/>
            <w:noWrap/>
          </w:tcPr>
          <w:p w14:paraId="2D0BB919" w14:textId="75091CED" w:rsidR="005279D0" w:rsidRPr="005E0FD5" w:rsidRDefault="005279D0" w:rsidP="005279D0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35C8B87E" w14:textId="77777777" w:rsidR="005279D0" w:rsidRPr="005E0FD5" w:rsidRDefault="005279D0" w:rsidP="005279D0"/>
        </w:tc>
      </w:tr>
      <w:tr w:rsidR="005279D0" w:rsidRPr="005E0FD5" w14:paraId="7C29A9EC" w14:textId="77777777" w:rsidTr="00B50D52">
        <w:trPr>
          <w:trHeight w:val="1365"/>
        </w:trPr>
        <w:tc>
          <w:tcPr>
            <w:tcW w:w="562" w:type="dxa"/>
            <w:noWrap/>
          </w:tcPr>
          <w:p w14:paraId="057CAF43" w14:textId="139F1B61" w:rsidR="005279D0" w:rsidRPr="00CD7E05" w:rsidRDefault="005279D0" w:rsidP="005279D0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lastRenderedPageBreak/>
              <w:t>12</w:t>
            </w:r>
          </w:p>
        </w:tc>
        <w:tc>
          <w:tcPr>
            <w:tcW w:w="5670" w:type="dxa"/>
          </w:tcPr>
          <w:p w14:paraId="1B5C5DEE" w14:textId="1C3D6E9A" w:rsidR="005279D0" w:rsidRPr="005E0FD5" w:rsidRDefault="005279D0" w:rsidP="005279D0">
            <w:r w:rsidRPr="005E0FD5">
              <w:t>In selected patients with marginal renal function, prediction of tumour aggressiveness based on imaging and histology should be performed so that neoadjuvant chemotherapy can be considered for patients with a high-risk tumour.</w:t>
            </w:r>
          </w:p>
        </w:tc>
        <w:tc>
          <w:tcPr>
            <w:tcW w:w="798" w:type="dxa"/>
            <w:noWrap/>
          </w:tcPr>
          <w:p w14:paraId="418C3CF7" w14:textId="5D4EA0C5" w:rsidR="005279D0" w:rsidRPr="005E0FD5" w:rsidRDefault="005279D0" w:rsidP="005279D0">
            <w:r w:rsidRPr="005E0FD5">
              <w:t>58.33</w:t>
            </w:r>
          </w:p>
        </w:tc>
        <w:tc>
          <w:tcPr>
            <w:tcW w:w="798" w:type="dxa"/>
            <w:noWrap/>
          </w:tcPr>
          <w:p w14:paraId="3C0BB0D7" w14:textId="2C7A8301" w:rsidR="005279D0" w:rsidRPr="005E0FD5" w:rsidRDefault="005279D0" w:rsidP="005279D0">
            <w:r w:rsidRPr="005E0FD5">
              <w:t>33.33</w:t>
            </w:r>
          </w:p>
        </w:tc>
        <w:tc>
          <w:tcPr>
            <w:tcW w:w="798" w:type="dxa"/>
            <w:noWrap/>
          </w:tcPr>
          <w:p w14:paraId="278BEB2B" w14:textId="7300843E" w:rsidR="005279D0" w:rsidRPr="005E0FD5" w:rsidRDefault="005279D0" w:rsidP="005279D0">
            <w:r w:rsidRPr="005E0FD5">
              <w:t>0</w:t>
            </w:r>
          </w:p>
        </w:tc>
        <w:tc>
          <w:tcPr>
            <w:tcW w:w="687" w:type="dxa"/>
            <w:noWrap/>
          </w:tcPr>
          <w:p w14:paraId="3DC999E7" w14:textId="75DE3847" w:rsidR="005279D0" w:rsidRPr="005E0FD5" w:rsidRDefault="005279D0" w:rsidP="005279D0">
            <w:r w:rsidRPr="005E0FD5">
              <w:t>8.33</w:t>
            </w:r>
          </w:p>
        </w:tc>
        <w:tc>
          <w:tcPr>
            <w:tcW w:w="567" w:type="dxa"/>
            <w:noWrap/>
          </w:tcPr>
          <w:p w14:paraId="7A21FF1E" w14:textId="69220270" w:rsidR="005279D0" w:rsidRPr="005E0FD5" w:rsidRDefault="005279D0" w:rsidP="005279D0">
            <w:r w:rsidRPr="005E0FD5">
              <w:t>0</w:t>
            </w:r>
          </w:p>
        </w:tc>
        <w:tc>
          <w:tcPr>
            <w:tcW w:w="1134" w:type="dxa"/>
            <w:gridSpan w:val="2"/>
            <w:noWrap/>
          </w:tcPr>
          <w:p w14:paraId="054517B1" w14:textId="58C46C43" w:rsidR="005279D0" w:rsidRPr="005E0FD5" w:rsidRDefault="005279D0" w:rsidP="005279D0">
            <w:r w:rsidRPr="005E0FD5">
              <w:t>91.67</w:t>
            </w:r>
          </w:p>
        </w:tc>
        <w:tc>
          <w:tcPr>
            <w:tcW w:w="1286" w:type="dxa"/>
            <w:gridSpan w:val="3"/>
            <w:noWrap/>
          </w:tcPr>
          <w:p w14:paraId="46AA8318" w14:textId="79A79AF1" w:rsidR="005279D0" w:rsidRPr="005E0FD5" w:rsidRDefault="005279D0" w:rsidP="005279D0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1674067D" w14:textId="77777777" w:rsidR="005279D0" w:rsidRPr="005E0FD5" w:rsidRDefault="005279D0" w:rsidP="005279D0"/>
        </w:tc>
      </w:tr>
      <w:tr w:rsidR="00865A4B" w:rsidRPr="005E0FD5" w14:paraId="0E73660C" w14:textId="77777777" w:rsidTr="00B50D52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1F61F712" w14:textId="77777777" w:rsidR="00865A4B" w:rsidRPr="005E0FD5" w:rsidRDefault="00865A4B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0C501D92" w14:textId="7E903BA3" w:rsidR="00865A4B" w:rsidRPr="00CD7E05" w:rsidRDefault="008C15E5" w:rsidP="00B50D52">
            <w:r w:rsidRPr="00CD7E05">
              <w:t>11</w:t>
            </w:r>
          </w:p>
        </w:tc>
        <w:tc>
          <w:tcPr>
            <w:tcW w:w="1586" w:type="dxa"/>
            <w:noWrap/>
            <w:hideMark/>
          </w:tcPr>
          <w:p w14:paraId="788B2E12" w14:textId="6E57D46F" w:rsidR="00865A4B" w:rsidRPr="00CD7E05" w:rsidRDefault="008C15E5" w:rsidP="00B50D52">
            <w:r w:rsidRPr="005E0FD5">
              <w:t>1</w:t>
            </w:r>
          </w:p>
        </w:tc>
      </w:tr>
    </w:tbl>
    <w:p w14:paraId="24797595" w14:textId="77777777" w:rsidR="002E512F" w:rsidRPr="00CD7E05" w:rsidRDefault="002E512F" w:rsidP="002E512F">
      <w:r w:rsidRPr="00CD7E05">
        <w:t>*Response options include A: accept completely; B: accept with some reservation; C: accept with major reservation; D: reject with reservation; and E: reject completely.</w:t>
      </w:r>
    </w:p>
    <w:p w14:paraId="4B157C97" w14:textId="61CF7211" w:rsidR="00F27523" w:rsidRPr="00CD7E05" w:rsidRDefault="00F27523" w:rsidP="00C7401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5936A6" w:rsidRPr="005E0FD5" w14:paraId="6C42E8FF" w14:textId="77777777" w:rsidTr="00B50D52">
        <w:trPr>
          <w:trHeight w:val="720"/>
        </w:trPr>
        <w:tc>
          <w:tcPr>
            <w:tcW w:w="6232" w:type="dxa"/>
            <w:gridSpan w:val="2"/>
          </w:tcPr>
          <w:p w14:paraId="326226B2" w14:textId="6B1CA7C8" w:rsidR="005936A6" w:rsidRPr="005E0FD5" w:rsidRDefault="003D147F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2.2. Optimal follow-up schedule in patients with UTUC</w:t>
            </w:r>
          </w:p>
        </w:tc>
        <w:tc>
          <w:tcPr>
            <w:tcW w:w="3654" w:type="dxa"/>
            <w:gridSpan w:val="6"/>
            <w:hideMark/>
          </w:tcPr>
          <w:p w14:paraId="7A734DC2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347AF62D" w14:textId="7BC8D911" w:rsidR="005936A6" w:rsidRPr="005E0FD5" w:rsidRDefault="006670B1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5936A6" w:rsidRPr="005E0FD5">
              <w:rPr>
                <w:b/>
              </w:rPr>
              <w:t xml:space="preserve">tatement was accepted only if (A + </w:t>
            </w:r>
            <w:proofErr w:type="gramStart"/>
            <w:r w:rsidR="005936A6" w:rsidRPr="005E0FD5">
              <w:rPr>
                <w:b/>
              </w:rPr>
              <w:t>B)%</w:t>
            </w:r>
            <w:proofErr w:type="gramEnd"/>
            <w:r w:rsidR="005936A6" w:rsidRPr="005E0FD5">
              <w:rPr>
                <w:b/>
              </w:rPr>
              <w:t xml:space="preserve"> ≥ 80%</w:t>
            </w:r>
          </w:p>
        </w:tc>
      </w:tr>
      <w:tr w:rsidR="005936A6" w:rsidRPr="005E0FD5" w14:paraId="2ACEA967" w14:textId="77777777" w:rsidTr="00B50D52">
        <w:trPr>
          <w:trHeight w:val="397"/>
        </w:trPr>
        <w:tc>
          <w:tcPr>
            <w:tcW w:w="562" w:type="dxa"/>
          </w:tcPr>
          <w:p w14:paraId="5DF177DF" w14:textId="77777777" w:rsidR="005936A6" w:rsidRPr="00CD7E05" w:rsidRDefault="005936A6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13907BF5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28F02698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20055EBA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090FC051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3C51A67D" w14:textId="77777777" w:rsidR="005936A6" w:rsidRPr="00CD7E0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236CD2B1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20DB9C81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240FD04A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0DB66F0B" w14:textId="77777777" w:rsidR="005936A6" w:rsidRPr="005E0FD5" w:rsidRDefault="005936A6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096F35" w:rsidRPr="005E0FD5" w14:paraId="54314602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554594EE" w14:textId="77777777" w:rsidR="00096F35" w:rsidRPr="005E0FD5" w:rsidRDefault="00096F35" w:rsidP="00096F35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696F575C" w14:textId="7B71C58B" w:rsidR="00096F35" w:rsidRPr="005E0FD5" w:rsidRDefault="00096F35" w:rsidP="00096F35">
            <w:r w:rsidRPr="005E0FD5">
              <w:t>For high-risk tumours post-RNU, cross-sectional imaging of the abdomen and pelvis, preferably with CT urography, should be performed every 6–12 months for years 1–2, and then annually for years 3–4.</w:t>
            </w:r>
          </w:p>
        </w:tc>
        <w:tc>
          <w:tcPr>
            <w:tcW w:w="798" w:type="dxa"/>
            <w:noWrap/>
            <w:hideMark/>
          </w:tcPr>
          <w:p w14:paraId="6F7749A6" w14:textId="2845FA89" w:rsidR="00096F35" w:rsidRPr="005E0FD5" w:rsidRDefault="00096F35" w:rsidP="00096F35">
            <w:r w:rsidRPr="005E0FD5">
              <w:t>58.33</w:t>
            </w:r>
          </w:p>
        </w:tc>
        <w:tc>
          <w:tcPr>
            <w:tcW w:w="798" w:type="dxa"/>
            <w:noWrap/>
            <w:hideMark/>
          </w:tcPr>
          <w:p w14:paraId="4E514E5B" w14:textId="36C3B526" w:rsidR="00096F35" w:rsidRPr="005E0FD5" w:rsidRDefault="00096F35" w:rsidP="00096F35">
            <w:r w:rsidRPr="005E0FD5">
              <w:t>41.67</w:t>
            </w:r>
          </w:p>
        </w:tc>
        <w:tc>
          <w:tcPr>
            <w:tcW w:w="798" w:type="dxa"/>
            <w:noWrap/>
            <w:hideMark/>
          </w:tcPr>
          <w:p w14:paraId="2037C603" w14:textId="3949C20E" w:rsidR="00096F35" w:rsidRPr="005E0FD5" w:rsidRDefault="00096F35" w:rsidP="00096F35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16B42979" w14:textId="510D1B8B" w:rsidR="00096F35" w:rsidRPr="005E0FD5" w:rsidRDefault="00096F35" w:rsidP="00096F35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8A7CC45" w14:textId="699452BC" w:rsidR="00096F35" w:rsidRPr="005E0FD5" w:rsidRDefault="00096F35" w:rsidP="00096F35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8542737" w14:textId="257F4D82" w:rsidR="00096F35" w:rsidRPr="005E0FD5" w:rsidRDefault="00096F35" w:rsidP="00096F35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4F715301" w14:textId="77777777" w:rsidR="00096F35" w:rsidRPr="005E0FD5" w:rsidRDefault="00096F35" w:rsidP="00096F35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498A281A" w14:textId="77777777" w:rsidR="00096F35" w:rsidRPr="005E0FD5" w:rsidRDefault="00096F35" w:rsidP="00096F35"/>
        </w:tc>
      </w:tr>
      <w:tr w:rsidR="00096F35" w:rsidRPr="005E0FD5" w14:paraId="39EBE548" w14:textId="77777777" w:rsidTr="00B50D52">
        <w:trPr>
          <w:trHeight w:val="956"/>
        </w:trPr>
        <w:tc>
          <w:tcPr>
            <w:tcW w:w="562" w:type="dxa"/>
            <w:noWrap/>
            <w:hideMark/>
          </w:tcPr>
          <w:p w14:paraId="0157AF65" w14:textId="77777777" w:rsidR="00096F35" w:rsidRPr="005E0FD5" w:rsidRDefault="00096F35" w:rsidP="00096F35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70" w:type="dxa"/>
            <w:hideMark/>
          </w:tcPr>
          <w:p w14:paraId="1BF0620D" w14:textId="7515447C" w:rsidR="00096F35" w:rsidRPr="005E0FD5" w:rsidRDefault="00096F35" w:rsidP="00096F35">
            <w:r w:rsidRPr="005E0FD5">
              <w:t xml:space="preserve">Chest imaging, preferably with CT </w:t>
            </w:r>
            <w:r w:rsidR="00F90E28">
              <w:t xml:space="preserve">of the </w:t>
            </w:r>
            <w:r w:rsidRPr="005E0FD5">
              <w:t>thorax, should be performed every 6–12 months for the first 3–4 years.</w:t>
            </w:r>
          </w:p>
        </w:tc>
        <w:tc>
          <w:tcPr>
            <w:tcW w:w="798" w:type="dxa"/>
            <w:noWrap/>
            <w:hideMark/>
          </w:tcPr>
          <w:p w14:paraId="6FEE5494" w14:textId="1E3961E4" w:rsidR="00096F35" w:rsidRPr="005E0FD5" w:rsidRDefault="00096F35" w:rsidP="00096F35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252F9E87" w14:textId="681081BF" w:rsidR="00096F35" w:rsidRPr="005E0FD5" w:rsidRDefault="00096F35" w:rsidP="00096F35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2EE15A5D" w14:textId="461AAC0D" w:rsidR="00096F35" w:rsidRPr="005E0FD5" w:rsidRDefault="00096F35" w:rsidP="00096F35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165479E7" w14:textId="30925B2D" w:rsidR="00096F35" w:rsidRPr="005E0FD5" w:rsidRDefault="00096F35" w:rsidP="00096F35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41D55DC6" w14:textId="6E8A31BA" w:rsidR="00096F35" w:rsidRPr="005E0FD5" w:rsidRDefault="00096F35" w:rsidP="00096F35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17B3A04" w14:textId="69CAF9AD" w:rsidR="00096F35" w:rsidRPr="005E0FD5" w:rsidRDefault="00096F35" w:rsidP="00096F35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5F6D710F" w14:textId="77777777" w:rsidR="00096F35" w:rsidRPr="005E0FD5" w:rsidRDefault="00096F35" w:rsidP="00096F35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49742D7" w14:textId="77777777" w:rsidR="00096F35" w:rsidRPr="005E0FD5" w:rsidRDefault="00096F35" w:rsidP="00096F35"/>
        </w:tc>
      </w:tr>
      <w:tr w:rsidR="00096F35" w:rsidRPr="005E0FD5" w14:paraId="36BDEA83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29C7D752" w14:textId="2D4AEED8" w:rsidR="00096F35" w:rsidRPr="005E0FD5" w:rsidRDefault="00096F35" w:rsidP="00096F35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3</w:t>
            </w:r>
            <w:r w:rsidRPr="005E0FD5">
              <w:rPr>
                <w:b/>
                <w:bCs/>
              </w:rPr>
              <w:t>a</w:t>
            </w:r>
          </w:p>
        </w:tc>
        <w:tc>
          <w:tcPr>
            <w:tcW w:w="5670" w:type="dxa"/>
            <w:hideMark/>
          </w:tcPr>
          <w:p w14:paraId="0A265F76" w14:textId="633C5A2F" w:rsidR="00096F35" w:rsidRPr="005E0FD5" w:rsidRDefault="00096F35" w:rsidP="00096F35">
            <w:r w:rsidRPr="005E0FD5">
              <w:t xml:space="preserve">The following can be considered </w:t>
            </w:r>
            <w:r w:rsidR="006670B1">
              <w:t>as a risk factor that</w:t>
            </w:r>
            <w:r w:rsidRPr="005E0FD5">
              <w:t xml:space="preserve"> may prompt more stringent follow-up schedules:</w:t>
            </w:r>
          </w:p>
          <w:p w14:paraId="729C284C" w14:textId="26BE6058" w:rsidR="00096F35" w:rsidRPr="005E0FD5" w:rsidRDefault="00096F35" w:rsidP="00096F35">
            <w:r w:rsidRPr="005E0FD5">
              <w:t>History of nephron-sparing surgery</w:t>
            </w:r>
          </w:p>
        </w:tc>
        <w:tc>
          <w:tcPr>
            <w:tcW w:w="798" w:type="dxa"/>
            <w:noWrap/>
            <w:hideMark/>
          </w:tcPr>
          <w:p w14:paraId="6BC2DEB2" w14:textId="6BCDB55B" w:rsidR="00096F35" w:rsidRPr="005E0FD5" w:rsidRDefault="00096F35" w:rsidP="00096F35">
            <w:r w:rsidRPr="005E0FD5">
              <w:t>91.67</w:t>
            </w:r>
          </w:p>
        </w:tc>
        <w:tc>
          <w:tcPr>
            <w:tcW w:w="798" w:type="dxa"/>
            <w:noWrap/>
            <w:hideMark/>
          </w:tcPr>
          <w:p w14:paraId="2DE652DE" w14:textId="740C27AD" w:rsidR="00096F35" w:rsidRPr="005E0FD5" w:rsidRDefault="00096F35" w:rsidP="00096F35">
            <w:r w:rsidRPr="005E0FD5">
              <w:t>8.33</w:t>
            </w:r>
          </w:p>
        </w:tc>
        <w:tc>
          <w:tcPr>
            <w:tcW w:w="798" w:type="dxa"/>
            <w:noWrap/>
            <w:hideMark/>
          </w:tcPr>
          <w:p w14:paraId="7805E064" w14:textId="6CAE33F3" w:rsidR="00096F35" w:rsidRPr="005E0FD5" w:rsidRDefault="00096F35" w:rsidP="00096F35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147E630D" w14:textId="4E0DFB15" w:rsidR="00096F35" w:rsidRPr="005E0FD5" w:rsidRDefault="00096F35" w:rsidP="00096F35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4FAAB3FA" w14:textId="33B4D95D" w:rsidR="00096F35" w:rsidRPr="005E0FD5" w:rsidRDefault="00096F35" w:rsidP="00096F35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2C757E2" w14:textId="72F765A3" w:rsidR="00096F35" w:rsidRPr="005E0FD5" w:rsidRDefault="00096F35" w:rsidP="00096F35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14835FAE" w14:textId="77777777" w:rsidR="00096F35" w:rsidRPr="005E0FD5" w:rsidRDefault="00096F35" w:rsidP="00096F35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EFA633E" w14:textId="77777777" w:rsidR="00096F35" w:rsidRPr="005E0FD5" w:rsidRDefault="00096F35" w:rsidP="00096F35"/>
        </w:tc>
      </w:tr>
      <w:tr w:rsidR="00C6171A" w:rsidRPr="005E0FD5" w14:paraId="3BFC12B2" w14:textId="77777777" w:rsidTr="00B50D52">
        <w:trPr>
          <w:trHeight w:val="788"/>
        </w:trPr>
        <w:tc>
          <w:tcPr>
            <w:tcW w:w="562" w:type="dxa"/>
            <w:noWrap/>
            <w:hideMark/>
          </w:tcPr>
          <w:p w14:paraId="2EDA64C7" w14:textId="128D3F7F" w:rsidR="00C6171A" w:rsidRPr="00CD7E05" w:rsidRDefault="00C6171A" w:rsidP="00C6171A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lastRenderedPageBreak/>
              <w:t>3</w:t>
            </w:r>
            <w:r w:rsidRPr="00CD7E05">
              <w:rPr>
                <w:b/>
                <w:bCs/>
              </w:rPr>
              <w:t>b</w:t>
            </w:r>
          </w:p>
        </w:tc>
        <w:tc>
          <w:tcPr>
            <w:tcW w:w="5670" w:type="dxa"/>
            <w:hideMark/>
          </w:tcPr>
          <w:p w14:paraId="0B59012F" w14:textId="1D5CA467" w:rsidR="00C6171A" w:rsidRPr="005E0FD5" w:rsidRDefault="00C6171A" w:rsidP="00C6171A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The following can be considered </w:t>
            </w:r>
            <w:r w:rsidR="006670B1">
              <w:rPr>
                <w:rFonts w:hint="eastAsia"/>
                <w:color w:val="000000"/>
                <w:szCs w:val="24"/>
              </w:rPr>
              <w:t>as a risk factor that</w:t>
            </w:r>
            <w:r w:rsidRPr="005E0FD5">
              <w:rPr>
                <w:rFonts w:hint="eastAsia"/>
                <w:color w:val="000000"/>
                <w:szCs w:val="24"/>
              </w:rPr>
              <w:t xml:space="preserve"> may prompt more stringent follow-up schedules:</w:t>
            </w:r>
            <w:r w:rsidRPr="005E0FD5">
              <w:rPr>
                <w:rFonts w:hint="eastAsia"/>
                <w:color w:val="000000"/>
                <w:szCs w:val="24"/>
              </w:rPr>
              <w:br/>
              <w:t>Smoking</w:t>
            </w:r>
          </w:p>
        </w:tc>
        <w:tc>
          <w:tcPr>
            <w:tcW w:w="798" w:type="dxa"/>
            <w:noWrap/>
            <w:hideMark/>
          </w:tcPr>
          <w:p w14:paraId="708F2836" w14:textId="728C2C77" w:rsidR="00C6171A" w:rsidRPr="005E0FD5" w:rsidRDefault="00C6171A" w:rsidP="00C6171A">
            <w:r w:rsidRPr="005E0FD5">
              <w:t>50</w:t>
            </w:r>
          </w:p>
        </w:tc>
        <w:tc>
          <w:tcPr>
            <w:tcW w:w="798" w:type="dxa"/>
            <w:noWrap/>
            <w:hideMark/>
          </w:tcPr>
          <w:p w14:paraId="3F068C0A" w14:textId="4606E8B3" w:rsidR="00C6171A" w:rsidRPr="005E0FD5" w:rsidRDefault="00C6171A" w:rsidP="00C6171A">
            <w:r w:rsidRPr="005E0FD5">
              <w:t>41.67</w:t>
            </w:r>
          </w:p>
        </w:tc>
        <w:tc>
          <w:tcPr>
            <w:tcW w:w="798" w:type="dxa"/>
            <w:noWrap/>
            <w:hideMark/>
          </w:tcPr>
          <w:p w14:paraId="79372F2D" w14:textId="08A2DC86" w:rsidR="00C6171A" w:rsidRPr="005E0FD5" w:rsidRDefault="00C6171A" w:rsidP="00C6171A">
            <w:r w:rsidRPr="005E0FD5">
              <w:t>8.33</w:t>
            </w:r>
          </w:p>
        </w:tc>
        <w:tc>
          <w:tcPr>
            <w:tcW w:w="687" w:type="dxa"/>
            <w:noWrap/>
            <w:hideMark/>
          </w:tcPr>
          <w:p w14:paraId="5519BF7E" w14:textId="7AE5207C" w:rsidR="00C6171A" w:rsidRPr="005E0FD5" w:rsidRDefault="00C6171A" w:rsidP="00C6171A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57D41F36" w14:textId="2D531D11" w:rsidR="00C6171A" w:rsidRPr="005E0FD5" w:rsidRDefault="00C6171A" w:rsidP="00C6171A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FBE3DAB" w14:textId="4B2A0404" w:rsidR="00C6171A" w:rsidRPr="005E0FD5" w:rsidRDefault="00C6171A" w:rsidP="00C6171A">
            <w:r w:rsidRPr="005E0FD5"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4050CE45" w14:textId="77777777" w:rsidR="00C6171A" w:rsidRPr="005E0FD5" w:rsidRDefault="00C6171A" w:rsidP="00C6171A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7705FE5C" w14:textId="77777777" w:rsidR="00C6171A" w:rsidRPr="005E0FD5" w:rsidRDefault="00C6171A" w:rsidP="00C6171A"/>
        </w:tc>
      </w:tr>
      <w:tr w:rsidR="00C6171A" w:rsidRPr="005E0FD5" w14:paraId="66E3E868" w14:textId="77777777" w:rsidTr="004D43B0">
        <w:trPr>
          <w:trHeight w:val="1185"/>
        </w:trPr>
        <w:tc>
          <w:tcPr>
            <w:tcW w:w="562" w:type="dxa"/>
            <w:shd w:val="clear" w:color="auto" w:fill="E8E8E8" w:themeFill="background2"/>
            <w:noWrap/>
            <w:hideMark/>
          </w:tcPr>
          <w:p w14:paraId="5066197E" w14:textId="15635C29" w:rsidR="00C6171A" w:rsidRPr="00CD7E05" w:rsidRDefault="00C6171A" w:rsidP="00C6171A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</w:t>
            </w:r>
            <w:r w:rsidRPr="00CD7E05">
              <w:rPr>
                <w:b/>
                <w:bCs/>
              </w:rPr>
              <w:t>c</w:t>
            </w:r>
          </w:p>
        </w:tc>
        <w:tc>
          <w:tcPr>
            <w:tcW w:w="5670" w:type="dxa"/>
            <w:shd w:val="clear" w:color="auto" w:fill="E8E8E8" w:themeFill="background2"/>
            <w:hideMark/>
          </w:tcPr>
          <w:p w14:paraId="77ECE703" w14:textId="061BC968" w:rsidR="00C6171A" w:rsidRPr="005E0FD5" w:rsidRDefault="00C6171A" w:rsidP="00C6171A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The following can be considered </w:t>
            </w:r>
            <w:r w:rsidR="006670B1">
              <w:rPr>
                <w:rFonts w:hint="eastAsia"/>
                <w:color w:val="000000"/>
                <w:szCs w:val="24"/>
              </w:rPr>
              <w:t>as a risk factor that</w:t>
            </w:r>
            <w:r w:rsidRPr="005E0FD5">
              <w:rPr>
                <w:rFonts w:hint="eastAsia"/>
                <w:color w:val="000000"/>
                <w:szCs w:val="24"/>
              </w:rPr>
              <w:t xml:space="preserve"> may prompt more stringent follow-up schedules:</w:t>
            </w:r>
            <w:r w:rsidRPr="005E0FD5">
              <w:rPr>
                <w:rFonts w:hint="eastAsia"/>
                <w:color w:val="000000"/>
                <w:szCs w:val="24"/>
              </w:rPr>
              <w:br/>
              <w:t>Metabolic syndrome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5667620A" w14:textId="75A73B44" w:rsidR="00C6171A" w:rsidRPr="005E0FD5" w:rsidRDefault="00C6171A" w:rsidP="00C6171A">
            <w:r w:rsidRPr="005E0FD5">
              <w:t>25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5728EE87" w14:textId="3CE39845" w:rsidR="00C6171A" w:rsidRPr="005E0FD5" w:rsidRDefault="00C6171A" w:rsidP="00C6171A">
            <w:r w:rsidRPr="005E0FD5">
              <w:t>50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5853832A" w14:textId="2307EE0C" w:rsidR="00C6171A" w:rsidRPr="005E0FD5" w:rsidRDefault="00C6171A" w:rsidP="00C6171A">
            <w:r w:rsidRPr="005E0FD5">
              <w:t>16.67</w:t>
            </w:r>
          </w:p>
        </w:tc>
        <w:tc>
          <w:tcPr>
            <w:tcW w:w="687" w:type="dxa"/>
            <w:shd w:val="clear" w:color="auto" w:fill="E8E8E8" w:themeFill="background2"/>
            <w:noWrap/>
            <w:hideMark/>
          </w:tcPr>
          <w:p w14:paraId="16DBBF19" w14:textId="08B02814" w:rsidR="00C6171A" w:rsidRPr="005E0FD5" w:rsidRDefault="00C6171A" w:rsidP="00C6171A">
            <w:r w:rsidRPr="005E0FD5">
              <w:t>8.33</w:t>
            </w:r>
          </w:p>
        </w:tc>
        <w:tc>
          <w:tcPr>
            <w:tcW w:w="567" w:type="dxa"/>
            <w:shd w:val="clear" w:color="auto" w:fill="E8E8E8" w:themeFill="background2"/>
            <w:noWrap/>
            <w:hideMark/>
          </w:tcPr>
          <w:p w14:paraId="073ED796" w14:textId="7CBBACB4" w:rsidR="00C6171A" w:rsidRPr="005E0FD5" w:rsidRDefault="00C6171A" w:rsidP="00C6171A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E8E8E8" w:themeFill="background2"/>
            <w:noWrap/>
            <w:hideMark/>
          </w:tcPr>
          <w:p w14:paraId="10E13D22" w14:textId="3662D7A8" w:rsidR="00C6171A" w:rsidRPr="005E0FD5" w:rsidRDefault="00C6171A" w:rsidP="00C6171A">
            <w:r w:rsidRPr="005E0FD5">
              <w:t>75</w:t>
            </w:r>
          </w:p>
        </w:tc>
        <w:tc>
          <w:tcPr>
            <w:tcW w:w="1286" w:type="dxa"/>
            <w:gridSpan w:val="3"/>
            <w:shd w:val="clear" w:color="auto" w:fill="E8E8E8" w:themeFill="background2"/>
            <w:noWrap/>
            <w:hideMark/>
          </w:tcPr>
          <w:p w14:paraId="2BF2F833" w14:textId="4FEC078B" w:rsidR="00C6171A" w:rsidRPr="005E0FD5" w:rsidRDefault="00C6171A" w:rsidP="00C6171A"/>
        </w:tc>
        <w:tc>
          <w:tcPr>
            <w:tcW w:w="1604" w:type="dxa"/>
            <w:gridSpan w:val="3"/>
            <w:shd w:val="clear" w:color="auto" w:fill="E8E8E8" w:themeFill="background2"/>
            <w:noWrap/>
          </w:tcPr>
          <w:p w14:paraId="232894DF" w14:textId="54A4C37A" w:rsidR="00C6171A" w:rsidRPr="00CD7E05" w:rsidRDefault="00C6171A" w:rsidP="00C6171A">
            <w:r w:rsidRPr="00CD7E05">
              <w:t>X</w:t>
            </w:r>
          </w:p>
        </w:tc>
      </w:tr>
      <w:tr w:rsidR="00C6171A" w:rsidRPr="005E0FD5" w14:paraId="7EC70D86" w14:textId="77777777" w:rsidTr="00B50D52">
        <w:trPr>
          <w:trHeight w:val="1185"/>
        </w:trPr>
        <w:tc>
          <w:tcPr>
            <w:tcW w:w="562" w:type="dxa"/>
            <w:shd w:val="clear" w:color="auto" w:fill="E8E8E8" w:themeFill="background2"/>
            <w:noWrap/>
            <w:hideMark/>
          </w:tcPr>
          <w:p w14:paraId="5057BCDD" w14:textId="6484CAC0" w:rsidR="00C6171A" w:rsidRPr="00CD7E05" w:rsidRDefault="00C6171A" w:rsidP="00C6171A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d</w:t>
            </w:r>
          </w:p>
        </w:tc>
        <w:tc>
          <w:tcPr>
            <w:tcW w:w="5670" w:type="dxa"/>
            <w:shd w:val="clear" w:color="auto" w:fill="E8E8E8" w:themeFill="background2"/>
            <w:hideMark/>
          </w:tcPr>
          <w:p w14:paraId="50F55761" w14:textId="730A40EB" w:rsidR="00C6171A" w:rsidRPr="005E0FD5" w:rsidRDefault="00C6171A" w:rsidP="00C6171A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The following can be considered </w:t>
            </w:r>
            <w:r w:rsidR="006670B1">
              <w:rPr>
                <w:rFonts w:hint="eastAsia"/>
                <w:color w:val="000000"/>
                <w:szCs w:val="24"/>
              </w:rPr>
              <w:t>as a risk factor that</w:t>
            </w:r>
            <w:r w:rsidRPr="005E0FD5">
              <w:rPr>
                <w:rFonts w:hint="eastAsia"/>
                <w:color w:val="000000"/>
                <w:szCs w:val="24"/>
              </w:rPr>
              <w:t xml:space="preserve"> may prompt more stringent follow-up schedules:</w:t>
            </w:r>
            <w:r w:rsidRPr="005E0FD5">
              <w:rPr>
                <w:rFonts w:hint="eastAsia"/>
                <w:color w:val="000000"/>
                <w:szCs w:val="24"/>
              </w:rPr>
              <w:br/>
              <w:t>Obesity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6F26100F" w14:textId="31F05CEB" w:rsidR="00C6171A" w:rsidRPr="005E0FD5" w:rsidRDefault="00C6171A" w:rsidP="00C6171A">
            <w:r w:rsidRPr="005E0FD5">
              <w:t>8.33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2242F7E7" w14:textId="69D547E2" w:rsidR="00C6171A" w:rsidRPr="005E0FD5" w:rsidRDefault="00C6171A" w:rsidP="00C6171A">
            <w:r w:rsidRPr="005E0FD5">
              <w:t>66.67</w:t>
            </w:r>
          </w:p>
        </w:tc>
        <w:tc>
          <w:tcPr>
            <w:tcW w:w="798" w:type="dxa"/>
            <w:shd w:val="clear" w:color="auto" w:fill="E8E8E8" w:themeFill="background2"/>
            <w:noWrap/>
            <w:hideMark/>
          </w:tcPr>
          <w:p w14:paraId="7E2D147C" w14:textId="768B6BA9" w:rsidR="00C6171A" w:rsidRPr="005E0FD5" w:rsidRDefault="00C6171A" w:rsidP="00C6171A">
            <w:r w:rsidRPr="005E0FD5">
              <w:t>16.67</w:t>
            </w:r>
          </w:p>
        </w:tc>
        <w:tc>
          <w:tcPr>
            <w:tcW w:w="687" w:type="dxa"/>
            <w:shd w:val="clear" w:color="auto" w:fill="E8E8E8" w:themeFill="background2"/>
            <w:noWrap/>
            <w:hideMark/>
          </w:tcPr>
          <w:p w14:paraId="2277C266" w14:textId="7E0332E5" w:rsidR="00C6171A" w:rsidRPr="005E0FD5" w:rsidRDefault="00C6171A" w:rsidP="00C6171A">
            <w:r w:rsidRPr="005E0FD5">
              <w:t>8.33</w:t>
            </w:r>
          </w:p>
        </w:tc>
        <w:tc>
          <w:tcPr>
            <w:tcW w:w="567" w:type="dxa"/>
            <w:shd w:val="clear" w:color="auto" w:fill="E8E8E8" w:themeFill="background2"/>
            <w:noWrap/>
            <w:hideMark/>
          </w:tcPr>
          <w:p w14:paraId="67698584" w14:textId="1C6DFB7A" w:rsidR="00C6171A" w:rsidRPr="005E0FD5" w:rsidRDefault="00C6171A" w:rsidP="00C6171A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E8E8E8" w:themeFill="background2"/>
            <w:noWrap/>
            <w:hideMark/>
          </w:tcPr>
          <w:p w14:paraId="5633F736" w14:textId="5AD8A8F1" w:rsidR="00C6171A" w:rsidRPr="005E0FD5" w:rsidRDefault="00C6171A" w:rsidP="00C6171A">
            <w:r w:rsidRPr="005E0FD5">
              <w:t>75</w:t>
            </w:r>
          </w:p>
        </w:tc>
        <w:tc>
          <w:tcPr>
            <w:tcW w:w="1286" w:type="dxa"/>
            <w:gridSpan w:val="3"/>
            <w:shd w:val="clear" w:color="auto" w:fill="E8E8E8" w:themeFill="background2"/>
            <w:noWrap/>
            <w:hideMark/>
          </w:tcPr>
          <w:p w14:paraId="229FBFCA" w14:textId="77777777" w:rsidR="00C6171A" w:rsidRPr="005E0FD5" w:rsidRDefault="00C6171A" w:rsidP="00C6171A"/>
        </w:tc>
        <w:tc>
          <w:tcPr>
            <w:tcW w:w="1604" w:type="dxa"/>
            <w:gridSpan w:val="3"/>
            <w:shd w:val="clear" w:color="auto" w:fill="E8E8E8" w:themeFill="background2"/>
            <w:noWrap/>
          </w:tcPr>
          <w:p w14:paraId="658D74CF" w14:textId="77777777" w:rsidR="00C6171A" w:rsidRPr="00CD7E05" w:rsidRDefault="00C6171A" w:rsidP="00C6171A">
            <w:r w:rsidRPr="00CD7E05">
              <w:t>X</w:t>
            </w:r>
          </w:p>
        </w:tc>
      </w:tr>
      <w:tr w:rsidR="00C6171A" w:rsidRPr="005E0FD5" w14:paraId="511E732A" w14:textId="77777777" w:rsidTr="00D17116">
        <w:trPr>
          <w:trHeight w:val="1187"/>
        </w:trPr>
        <w:tc>
          <w:tcPr>
            <w:tcW w:w="562" w:type="dxa"/>
            <w:noWrap/>
            <w:hideMark/>
          </w:tcPr>
          <w:p w14:paraId="355ED633" w14:textId="6397F266" w:rsidR="00C6171A" w:rsidRPr="00CD7E05" w:rsidRDefault="00C6171A" w:rsidP="00C6171A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</w:t>
            </w:r>
            <w:r w:rsidRPr="00CD7E05">
              <w:rPr>
                <w:b/>
                <w:bCs/>
              </w:rPr>
              <w:t>e</w:t>
            </w:r>
          </w:p>
        </w:tc>
        <w:tc>
          <w:tcPr>
            <w:tcW w:w="5670" w:type="dxa"/>
            <w:hideMark/>
          </w:tcPr>
          <w:p w14:paraId="124C3A92" w14:textId="6B6962AB" w:rsidR="00C6171A" w:rsidRPr="005E0FD5" w:rsidRDefault="00C6171A" w:rsidP="00C6171A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The following can be considered </w:t>
            </w:r>
            <w:r w:rsidR="006670B1">
              <w:rPr>
                <w:rFonts w:hint="eastAsia"/>
                <w:color w:val="000000"/>
                <w:szCs w:val="24"/>
              </w:rPr>
              <w:t>as a risk factor that</w:t>
            </w:r>
            <w:r w:rsidRPr="005E0FD5">
              <w:rPr>
                <w:rFonts w:hint="eastAsia"/>
                <w:color w:val="000000"/>
                <w:szCs w:val="24"/>
              </w:rPr>
              <w:t xml:space="preserve"> may prompt more stringent follow-up schedules:</w:t>
            </w:r>
            <w:r w:rsidRPr="005E0FD5">
              <w:rPr>
                <w:rFonts w:hint="eastAsia"/>
                <w:color w:val="000000"/>
                <w:szCs w:val="24"/>
              </w:rPr>
              <w:br/>
            </w:r>
            <w:proofErr w:type="gramStart"/>
            <w:r w:rsidRPr="005E0FD5">
              <w:rPr>
                <w:rFonts w:hint="eastAsia"/>
                <w:color w:val="000000"/>
                <w:szCs w:val="24"/>
              </w:rPr>
              <w:t>Non-</w:t>
            </w:r>
            <w:r w:rsidRPr="005E0FD5">
              <w:rPr>
                <w:color w:val="000000"/>
                <w:szCs w:val="24"/>
              </w:rPr>
              <w:t>UC</w:t>
            </w:r>
            <w:proofErr w:type="gramEnd"/>
            <w:r w:rsidRPr="005E0FD5">
              <w:rPr>
                <w:rFonts w:hint="eastAsia"/>
                <w:color w:val="000000"/>
                <w:szCs w:val="24"/>
              </w:rPr>
              <w:t xml:space="preserve"> histology variant</w:t>
            </w:r>
          </w:p>
        </w:tc>
        <w:tc>
          <w:tcPr>
            <w:tcW w:w="798" w:type="dxa"/>
            <w:noWrap/>
            <w:hideMark/>
          </w:tcPr>
          <w:p w14:paraId="116FB6ED" w14:textId="60E44ECD" w:rsidR="00C6171A" w:rsidRPr="005E0FD5" w:rsidRDefault="00C6171A" w:rsidP="00C6171A">
            <w:r w:rsidRPr="005E0FD5">
              <w:t>75</w:t>
            </w:r>
          </w:p>
        </w:tc>
        <w:tc>
          <w:tcPr>
            <w:tcW w:w="798" w:type="dxa"/>
            <w:noWrap/>
            <w:hideMark/>
          </w:tcPr>
          <w:p w14:paraId="05C96B4E" w14:textId="455EAC00" w:rsidR="00C6171A" w:rsidRPr="005E0FD5" w:rsidRDefault="00C6171A" w:rsidP="00C6171A">
            <w:r w:rsidRPr="005E0FD5">
              <w:t>25</w:t>
            </w:r>
          </w:p>
        </w:tc>
        <w:tc>
          <w:tcPr>
            <w:tcW w:w="798" w:type="dxa"/>
            <w:noWrap/>
            <w:hideMark/>
          </w:tcPr>
          <w:p w14:paraId="1B265492" w14:textId="07C945FF" w:rsidR="00C6171A" w:rsidRPr="005E0FD5" w:rsidRDefault="00C6171A" w:rsidP="00C6171A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28873896" w14:textId="3B58784D" w:rsidR="00C6171A" w:rsidRPr="005E0FD5" w:rsidRDefault="00C6171A" w:rsidP="00C6171A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66929A45" w14:textId="0423FC97" w:rsidR="00C6171A" w:rsidRPr="005E0FD5" w:rsidRDefault="00C6171A" w:rsidP="00C6171A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13549B8" w14:textId="0AA58F33" w:rsidR="00C6171A" w:rsidRPr="005E0FD5" w:rsidRDefault="00C6171A" w:rsidP="00C6171A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1459ECF7" w14:textId="77777777" w:rsidR="00C6171A" w:rsidRPr="005E0FD5" w:rsidRDefault="00C6171A" w:rsidP="00C6171A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58E48064" w14:textId="77777777" w:rsidR="00C6171A" w:rsidRPr="005E0FD5" w:rsidRDefault="00C6171A" w:rsidP="00C6171A"/>
        </w:tc>
      </w:tr>
      <w:tr w:rsidR="005936A6" w:rsidRPr="005E0FD5" w14:paraId="7BE6EC6C" w14:textId="77777777" w:rsidTr="00B50D52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094025F2" w14:textId="77777777" w:rsidR="005936A6" w:rsidRPr="005E0FD5" w:rsidRDefault="005936A6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7CFC7AF8" w14:textId="2EE36E4E" w:rsidR="005936A6" w:rsidRPr="00CD7E05" w:rsidRDefault="004D43B0" w:rsidP="00B50D52">
            <w:r w:rsidRPr="00CD7E05">
              <w:t>5</w:t>
            </w:r>
          </w:p>
        </w:tc>
        <w:tc>
          <w:tcPr>
            <w:tcW w:w="1586" w:type="dxa"/>
            <w:noWrap/>
            <w:hideMark/>
          </w:tcPr>
          <w:p w14:paraId="7D0675EC" w14:textId="5B7BBF04" w:rsidR="005936A6" w:rsidRPr="00CD7E05" w:rsidRDefault="004D43B0" w:rsidP="00B50D52">
            <w:r w:rsidRPr="00CD7E05">
              <w:t>2</w:t>
            </w:r>
          </w:p>
        </w:tc>
      </w:tr>
    </w:tbl>
    <w:p w14:paraId="1F461B94" w14:textId="77777777" w:rsidR="005936A6" w:rsidRPr="00CD7E05" w:rsidRDefault="005936A6" w:rsidP="005936A6">
      <w:r w:rsidRPr="00CD7E05">
        <w:t>*Response options include A: accept completely; B: accept with some reservation; C: accept with major reservation; D: reject with reservation; and E: reject completely.</w:t>
      </w:r>
    </w:p>
    <w:p w14:paraId="47ECA2B5" w14:textId="77777777" w:rsidR="002E512F" w:rsidRPr="00CD7E05" w:rsidRDefault="002E512F" w:rsidP="00C74014"/>
    <w:p w14:paraId="1C2D0927" w14:textId="6A38B470" w:rsidR="005936A6" w:rsidRPr="00CD7E05" w:rsidRDefault="005523E4" w:rsidP="00C74014">
      <w:pPr>
        <w:rPr>
          <w:b/>
          <w:bCs/>
        </w:rPr>
      </w:pPr>
      <w:r w:rsidRPr="00CD7E05">
        <w:rPr>
          <w:b/>
          <w:bCs/>
        </w:rPr>
        <w:t xml:space="preserve">Part 3 </w:t>
      </w:r>
      <w:r w:rsidRPr="00CD7E05">
        <w:rPr>
          <w:rFonts w:ascii="Calibri" w:hAnsi="Calibri" w:cs="Calibri"/>
          <w:b/>
          <w:bCs/>
        </w:rPr>
        <w:t>–</w:t>
      </w:r>
      <w:r w:rsidRPr="00CD7E05">
        <w:rPr>
          <w:b/>
          <w:bCs/>
        </w:rPr>
        <w:t xml:space="preserve"> Management of unresectable locally advanced or metastatic UC (</w:t>
      </w:r>
      <w:proofErr w:type="spellStart"/>
      <w:r w:rsidRPr="00CD7E05">
        <w:rPr>
          <w:b/>
          <w:bCs/>
        </w:rPr>
        <w:t>mUC</w:t>
      </w:r>
      <w:proofErr w:type="spellEnd"/>
      <w:r w:rsidRPr="00CD7E05">
        <w:rPr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193332" w:rsidRPr="005E0FD5" w14:paraId="075BA00A" w14:textId="77777777" w:rsidTr="00B50D52">
        <w:trPr>
          <w:trHeight w:val="720"/>
        </w:trPr>
        <w:tc>
          <w:tcPr>
            <w:tcW w:w="6232" w:type="dxa"/>
            <w:gridSpan w:val="2"/>
          </w:tcPr>
          <w:p w14:paraId="06ECA613" w14:textId="3A06B750" w:rsidR="00193332" w:rsidRPr="005E0FD5" w:rsidRDefault="00620C66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.1. Initial treatment choice</w:t>
            </w:r>
          </w:p>
        </w:tc>
        <w:tc>
          <w:tcPr>
            <w:tcW w:w="3654" w:type="dxa"/>
            <w:gridSpan w:val="6"/>
            <w:hideMark/>
          </w:tcPr>
          <w:p w14:paraId="3FABDA61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3EE58CE9" w14:textId="44FB1828" w:rsidR="00193332" w:rsidRPr="005E0FD5" w:rsidRDefault="00B00ADD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193332" w:rsidRPr="005E0FD5">
              <w:rPr>
                <w:b/>
              </w:rPr>
              <w:t xml:space="preserve">tatement was accepted only if (A + </w:t>
            </w:r>
            <w:proofErr w:type="gramStart"/>
            <w:r w:rsidR="00193332" w:rsidRPr="005E0FD5">
              <w:rPr>
                <w:b/>
              </w:rPr>
              <w:t>B)%</w:t>
            </w:r>
            <w:proofErr w:type="gramEnd"/>
            <w:r w:rsidR="00193332" w:rsidRPr="005E0FD5">
              <w:rPr>
                <w:b/>
              </w:rPr>
              <w:t xml:space="preserve"> ≥ 80%</w:t>
            </w:r>
          </w:p>
        </w:tc>
      </w:tr>
      <w:tr w:rsidR="00193332" w:rsidRPr="005E0FD5" w14:paraId="73A1115E" w14:textId="77777777" w:rsidTr="00B50D52">
        <w:trPr>
          <w:trHeight w:val="397"/>
        </w:trPr>
        <w:tc>
          <w:tcPr>
            <w:tcW w:w="562" w:type="dxa"/>
          </w:tcPr>
          <w:p w14:paraId="6117477E" w14:textId="77777777" w:rsidR="00193332" w:rsidRPr="00CD7E05" w:rsidRDefault="00193332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551E9EE3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12C25CCF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456F2BB8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54ED065D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2419F36E" w14:textId="77777777" w:rsidR="00193332" w:rsidRPr="00CD7E0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129C8E0B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1B01EFA0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3452865F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5CF9BBA8" w14:textId="77777777" w:rsidR="00193332" w:rsidRPr="005E0FD5" w:rsidRDefault="0019333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9F570F" w:rsidRPr="005E0FD5" w14:paraId="2D2D197F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05242E3A" w14:textId="77777777" w:rsidR="009F570F" w:rsidRPr="005E0FD5" w:rsidRDefault="009F570F" w:rsidP="009F570F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580E09E9" w14:textId="5C8A76DC" w:rsidR="009F570F" w:rsidRPr="005E0FD5" w:rsidRDefault="00882FEA" w:rsidP="009F570F">
            <w:r w:rsidRPr="008A3873">
              <w:t>EV+P is the preferred treatment regimen over</w:t>
            </w:r>
            <w:r>
              <w:t xml:space="preserve"> </w:t>
            </w:r>
            <w:r w:rsidRPr="007662F9">
              <w:t>platinum-based</w:t>
            </w:r>
            <w:r>
              <w:t xml:space="preserve"> chemotherapy</w:t>
            </w:r>
            <w:r w:rsidRPr="008A3873">
              <w:t xml:space="preserve"> in eligible patients</w:t>
            </w:r>
            <w:r>
              <w:rPr>
                <w:rFonts w:hint="eastAsia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2D9F1B3E" w14:textId="08A0DB1F" w:rsidR="009F570F" w:rsidRPr="005E0FD5" w:rsidRDefault="009F570F" w:rsidP="009F570F">
            <w:r w:rsidRPr="005E0FD5">
              <w:t>91.67</w:t>
            </w:r>
          </w:p>
        </w:tc>
        <w:tc>
          <w:tcPr>
            <w:tcW w:w="798" w:type="dxa"/>
            <w:noWrap/>
            <w:hideMark/>
          </w:tcPr>
          <w:p w14:paraId="4BE4ED11" w14:textId="72A8F680" w:rsidR="009F570F" w:rsidRPr="005E0FD5" w:rsidRDefault="009F570F" w:rsidP="009F570F">
            <w:r w:rsidRPr="005E0FD5">
              <w:t>8.33</w:t>
            </w:r>
          </w:p>
        </w:tc>
        <w:tc>
          <w:tcPr>
            <w:tcW w:w="798" w:type="dxa"/>
            <w:noWrap/>
            <w:hideMark/>
          </w:tcPr>
          <w:p w14:paraId="28679352" w14:textId="074A914D" w:rsidR="009F570F" w:rsidRPr="005E0FD5" w:rsidRDefault="009F570F" w:rsidP="009F570F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288B8B14" w14:textId="02A9E2E9" w:rsidR="009F570F" w:rsidRPr="005E0FD5" w:rsidRDefault="009F570F" w:rsidP="009F570F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0C635363" w14:textId="2B930B85" w:rsidR="009F570F" w:rsidRPr="005E0FD5" w:rsidRDefault="009F570F" w:rsidP="009F570F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982BDA0" w14:textId="4A6147B1" w:rsidR="009F570F" w:rsidRPr="005E0FD5" w:rsidRDefault="009F570F" w:rsidP="009F570F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07B199F7" w14:textId="77777777" w:rsidR="009F570F" w:rsidRPr="005E0FD5" w:rsidRDefault="009F570F" w:rsidP="009F570F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436C4F5A" w14:textId="77777777" w:rsidR="009F570F" w:rsidRPr="005E0FD5" w:rsidRDefault="009F570F" w:rsidP="009F570F"/>
        </w:tc>
      </w:tr>
      <w:tr w:rsidR="008156F6" w:rsidRPr="005E0FD5" w14:paraId="521BFAA3" w14:textId="77777777" w:rsidTr="00B50D52">
        <w:trPr>
          <w:trHeight w:val="956"/>
        </w:trPr>
        <w:tc>
          <w:tcPr>
            <w:tcW w:w="562" w:type="dxa"/>
            <w:noWrap/>
            <w:hideMark/>
          </w:tcPr>
          <w:p w14:paraId="3637E2E5" w14:textId="7A865A92" w:rsidR="008156F6" w:rsidRPr="005E0FD5" w:rsidRDefault="008156F6" w:rsidP="008156F6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2</w:t>
            </w:r>
            <w:r w:rsidRPr="005E0FD5">
              <w:rPr>
                <w:b/>
                <w:bCs/>
              </w:rPr>
              <w:t>a</w:t>
            </w:r>
          </w:p>
        </w:tc>
        <w:tc>
          <w:tcPr>
            <w:tcW w:w="5670" w:type="dxa"/>
            <w:hideMark/>
          </w:tcPr>
          <w:p w14:paraId="19084927" w14:textId="062516D7" w:rsidR="008156F6" w:rsidRPr="005E0FD5" w:rsidRDefault="00B733FB" w:rsidP="008156F6">
            <w:pPr>
              <w:rPr>
                <w:szCs w:val="24"/>
              </w:rPr>
            </w:pPr>
            <w:r w:rsidRPr="00B733FB">
              <w:rPr>
                <w:color w:val="000000"/>
                <w:szCs w:val="24"/>
              </w:rPr>
              <w:t xml:space="preserve">Preferred treatment options for </w:t>
            </w:r>
            <w:r w:rsidRPr="00B733FB">
              <w:rPr>
                <w:color w:val="000000"/>
                <w:szCs w:val="24"/>
                <w:u w:val="single"/>
              </w:rPr>
              <w:t>cisplatin-eligible</w:t>
            </w:r>
            <w:r w:rsidRPr="00B733FB">
              <w:rPr>
                <w:color w:val="000000"/>
                <w:szCs w:val="24"/>
              </w:rPr>
              <w:t xml:space="preserve"> patients if EV+P is unavailable or contraindicated include</w:t>
            </w:r>
            <w:r w:rsidR="008156F6" w:rsidRPr="005E0FD5">
              <w:rPr>
                <w:color w:val="000000"/>
                <w:szCs w:val="24"/>
              </w:rPr>
              <w:t>:</w:t>
            </w:r>
            <w:r w:rsidR="008156F6" w:rsidRPr="005E0FD5">
              <w:rPr>
                <w:color w:val="000000"/>
                <w:szCs w:val="24"/>
              </w:rPr>
              <w:br/>
              <w:t>Gemcitabine-cisplatin chemotherapy and, if there is no disease progression, followed by avelumab maintenance</w:t>
            </w:r>
          </w:p>
        </w:tc>
        <w:tc>
          <w:tcPr>
            <w:tcW w:w="798" w:type="dxa"/>
            <w:noWrap/>
            <w:hideMark/>
          </w:tcPr>
          <w:p w14:paraId="6DEB2E76" w14:textId="74EC8CF4" w:rsidR="008156F6" w:rsidRPr="005E0FD5" w:rsidRDefault="008156F6" w:rsidP="008156F6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72626824" w14:textId="396B7142" w:rsidR="008156F6" w:rsidRPr="005E0FD5" w:rsidRDefault="008156F6" w:rsidP="008156F6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44420FE9" w14:textId="083A31A1" w:rsidR="008156F6" w:rsidRPr="005E0FD5" w:rsidRDefault="008156F6" w:rsidP="008156F6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3569279A" w14:textId="69A256D3" w:rsidR="008156F6" w:rsidRPr="005E0FD5" w:rsidRDefault="008156F6" w:rsidP="008156F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E20FD23" w14:textId="0904E633" w:rsidR="008156F6" w:rsidRPr="005E0FD5" w:rsidRDefault="008156F6" w:rsidP="008156F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29BF869" w14:textId="41197DB4" w:rsidR="008156F6" w:rsidRPr="005E0FD5" w:rsidRDefault="008156F6" w:rsidP="008156F6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6495C609" w14:textId="77777777" w:rsidR="008156F6" w:rsidRPr="005E0FD5" w:rsidRDefault="008156F6" w:rsidP="008156F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0DB24B4" w14:textId="77777777" w:rsidR="008156F6" w:rsidRPr="005E0FD5" w:rsidRDefault="008156F6" w:rsidP="008156F6"/>
        </w:tc>
      </w:tr>
      <w:tr w:rsidR="008156F6" w:rsidRPr="005E0FD5" w14:paraId="61AD24EF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166B129D" w14:textId="6D9D80CA" w:rsidR="008156F6" w:rsidRPr="00CD7E05" w:rsidRDefault="008156F6" w:rsidP="008156F6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2</w:t>
            </w:r>
            <w:r w:rsidRPr="00CD7E05">
              <w:rPr>
                <w:b/>
                <w:bCs/>
              </w:rPr>
              <w:t>b</w:t>
            </w:r>
          </w:p>
        </w:tc>
        <w:tc>
          <w:tcPr>
            <w:tcW w:w="5670" w:type="dxa"/>
            <w:hideMark/>
          </w:tcPr>
          <w:p w14:paraId="6D34FC44" w14:textId="341DF99B" w:rsidR="008156F6" w:rsidRPr="005E0FD5" w:rsidRDefault="0027227E" w:rsidP="008156F6">
            <w:pPr>
              <w:rPr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 w:rsidRPr="00B733FB">
              <w:rPr>
                <w:color w:val="000000"/>
                <w:szCs w:val="24"/>
              </w:rPr>
              <w:t xml:space="preserve">referred treatment options for </w:t>
            </w:r>
            <w:r w:rsidRPr="00B733FB">
              <w:rPr>
                <w:color w:val="000000"/>
                <w:szCs w:val="24"/>
                <w:u w:val="single"/>
              </w:rPr>
              <w:t>cisplatin-eligible</w:t>
            </w:r>
            <w:r w:rsidRPr="00B733FB">
              <w:rPr>
                <w:color w:val="000000"/>
                <w:szCs w:val="24"/>
              </w:rPr>
              <w:t xml:space="preserve"> patients if EV+P is unavailable or contraindicated include</w:t>
            </w:r>
            <w:r w:rsidRPr="005E0FD5">
              <w:rPr>
                <w:color w:val="000000"/>
                <w:szCs w:val="24"/>
              </w:rPr>
              <w:t>:</w:t>
            </w:r>
            <w:r w:rsidR="008156F6" w:rsidRPr="005E0FD5">
              <w:rPr>
                <w:color w:val="000000"/>
                <w:szCs w:val="24"/>
              </w:rPr>
              <w:br/>
              <w:t>Gemcitabine-cisplatin chemotherapy + nivolumab</w:t>
            </w:r>
          </w:p>
        </w:tc>
        <w:tc>
          <w:tcPr>
            <w:tcW w:w="798" w:type="dxa"/>
            <w:noWrap/>
            <w:hideMark/>
          </w:tcPr>
          <w:p w14:paraId="24BEB770" w14:textId="11232C84" w:rsidR="008156F6" w:rsidRPr="005E0FD5" w:rsidRDefault="008156F6" w:rsidP="008156F6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43900B8B" w14:textId="0AC0CC0E" w:rsidR="008156F6" w:rsidRPr="005E0FD5" w:rsidRDefault="008156F6" w:rsidP="008156F6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0817B4C2" w14:textId="1F33BD90" w:rsidR="008156F6" w:rsidRPr="005E0FD5" w:rsidRDefault="008156F6" w:rsidP="008156F6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107E211D" w14:textId="444E102A" w:rsidR="008156F6" w:rsidRPr="005E0FD5" w:rsidRDefault="008156F6" w:rsidP="008156F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51C91692" w14:textId="7B78336F" w:rsidR="008156F6" w:rsidRPr="005E0FD5" w:rsidRDefault="008156F6" w:rsidP="008156F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A73D25B" w14:textId="136E9189" w:rsidR="008156F6" w:rsidRPr="005E0FD5" w:rsidRDefault="008156F6" w:rsidP="008156F6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3859B571" w14:textId="77777777" w:rsidR="008156F6" w:rsidRPr="005E0FD5" w:rsidRDefault="008156F6" w:rsidP="008156F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6492755C" w14:textId="77777777" w:rsidR="008156F6" w:rsidRPr="005E0FD5" w:rsidRDefault="008156F6" w:rsidP="008156F6"/>
        </w:tc>
      </w:tr>
      <w:tr w:rsidR="008156F6" w:rsidRPr="005E0FD5" w14:paraId="549A4617" w14:textId="77777777" w:rsidTr="00B50D52">
        <w:trPr>
          <w:trHeight w:val="788"/>
        </w:trPr>
        <w:tc>
          <w:tcPr>
            <w:tcW w:w="562" w:type="dxa"/>
            <w:noWrap/>
            <w:hideMark/>
          </w:tcPr>
          <w:p w14:paraId="4A6ECED9" w14:textId="4E62ACC9" w:rsidR="008156F6" w:rsidRPr="00CD7E05" w:rsidRDefault="008156F6" w:rsidP="008156F6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</w:t>
            </w:r>
          </w:p>
        </w:tc>
        <w:tc>
          <w:tcPr>
            <w:tcW w:w="5670" w:type="dxa"/>
            <w:hideMark/>
          </w:tcPr>
          <w:p w14:paraId="1802357F" w14:textId="5F8AD5D5" w:rsidR="008156F6" w:rsidRPr="005E0FD5" w:rsidRDefault="003B34B5" w:rsidP="008156F6">
            <w:pPr>
              <w:rPr>
                <w:szCs w:val="24"/>
              </w:rPr>
            </w:pPr>
            <w:r w:rsidRPr="003B34B5">
              <w:rPr>
                <w:color w:val="000000"/>
                <w:szCs w:val="24"/>
              </w:rPr>
              <w:t xml:space="preserve">The preferred treatment option for </w:t>
            </w:r>
            <w:r w:rsidRPr="003B34B5">
              <w:rPr>
                <w:color w:val="000000"/>
                <w:szCs w:val="24"/>
                <w:u w:val="single"/>
              </w:rPr>
              <w:t>cisplatin-ineligible</w:t>
            </w:r>
            <w:r w:rsidRPr="003B34B5">
              <w:rPr>
                <w:color w:val="000000"/>
                <w:szCs w:val="24"/>
              </w:rPr>
              <w:t xml:space="preserve"> patients is </w:t>
            </w:r>
            <w:r>
              <w:rPr>
                <w:color w:val="000000"/>
                <w:szCs w:val="24"/>
              </w:rPr>
              <w:t>g</w:t>
            </w:r>
            <w:r w:rsidRPr="003B34B5">
              <w:rPr>
                <w:color w:val="000000"/>
                <w:szCs w:val="24"/>
              </w:rPr>
              <w:t>emcitabine-carboplatin chemotherapy and, if there is no disease progression, followed by avelumab maintenance if EV+P is unavailable or contraindicated.</w:t>
            </w:r>
          </w:p>
        </w:tc>
        <w:tc>
          <w:tcPr>
            <w:tcW w:w="798" w:type="dxa"/>
            <w:noWrap/>
            <w:hideMark/>
          </w:tcPr>
          <w:p w14:paraId="27CB1ABC" w14:textId="757739B0" w:rsidR="008156F6" w:rsidRPr="005E0FD5" w:rsidRDefault="008156F6" w:rsidP="008156F6">
            <w:r w:rsidRPr="005E0FD5">
              <w:t>100</w:t>
            </w:r>
          </w:p>
        </w:tc>
        <w:tc>
          <w:tcPr>
            <w:tcW w:w="798" w:type="dxa"/>
            <w:noWrap/>
            <w:hideMark/>
          </w:tcPr>
          <w:p w14:paraId="35CD70B8" w14:textId="14C4551C" w:rsidR="008156F6" w:rsidRPr="005E0FD5" w:rsidRDefault="008156F6" w:rsidP="008156F6">
            <w:r w:rsidRPr="005E0FD5">
              <w:t>0</w:t>
            </w:r>
          </w:p>
        </w:tc>
        <w:tc>
          <w:tcPr>
            <w:tcW w:w="798" w:type="dxa"/>
            <w:noWrap/>
            <w:hideMark/>
          </w:tcPr>
          <w:p w14:paraId="256A1531" w14:textId="20568726" w:rsidR="008156F6" w:rsidRPr="005E0FD5" w:rsidRDefault="008156F6" w:rsidP="008156F6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71BBC42D" w14:textId="2C75F3C6" w:rsidR="008156F6" w:rsidRPr="005E0FD5" w:rsidRDefault="008156F6" w:rsidP="008156F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4B61E836" w14:textId="1368F2B9" w:rsidR="008156F6" w:rsidRPr="005E0FD5" w:rsidRDefault="008156F6" w:rsidP="008156F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06162ED2" w14:textId="42246442" w:rsidR="008156F6" w:rsidRPr="005E0FD5" w:rsidRDefault="008156F6" w:rsidP="008156F6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1C0EE18B" w14:textId="77777777" w:rsidR="008156F6" w:rsidRPr="005E0FD5" w:rsidRDefault="008156F6" w:rsidP="008156F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1EF4E44" w14:textId="77777777" w:rsidR="008156F6" w:rsidRPr="005E0FD5" w:rsidRDefault="008156F6" w:rsidP="008156F6"/>
        </w:tc>
      </w:tr>
      <w:tr w:rsidR="008156F6" w:rsidRPr="005E0FD5" w14:paraId="14C2973F" w14:textId="77777777" w:rsidTr="00193332">
        <w:trPr>
          <w:trHeight w:val="1185"/>
        </w:trPr>
        <w:tc>
          <w:tcPr>
            <w:tcW w:w="562" w:type="dxa"/>
            <w:shd w:val="clear" w:color="auto" w:fill="auto"/>
            <w:noWrap/>
            <w:hideMark/>
          </w:tcPr>
          <w:p w14:paraId="3D7FD3D3" w14:textId="276E946A" w:rsidR="008156F6" w:rsidRPr="00CD7E05" w:rsidRDefault="008156F6" w:rsidP="008156F6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4</w:t>
            </w:r>
          </w:p>
        </w:tc>
        <w:tc>
          <w:tcPr>
            <w:tcW w:w="5670" w:type="dxa"/>
            <w:shd w:val="clear" w:color="auto" w:fill="auto"/>
            <w:hideMark/>
          </w:tcPr>
          <w:p w14:paraId="6BEE0C9B" w14:textId="703D8D45" w:rsidR="008156F6" w:rsidRPr="005E0FD5" w:rsidRDefault="008156F6" w:rsidP="008156F6">
            <w:pPr>
              <w:rPr>
                <w:szCs w:val="24"/>
              </w:rPr>
            </w:pPr>
            <w:r w:rsidRPr="005E0FD5">
              <w:rPr>
                <w:color w:val="000000"/>
                <w:szCs w:val="24"/>
              </w:rPr>
              <w:t xml:space="preserve">In patients who received prior adjuvant IO, the clinical benefits of IO-containing regimens as first-line treatment for </w:t>
            </w:r>
            <w:proofErr w:type="spellStart"/>
            <w:r w:rsidRPr="005E0FD5">
              <w:rPr>
                <w:color w:val="000000"/>
                <w:szCs w:val="24"/>
              </w:rPr>
              <w:t>mUC</w:t>
            </w:r>
            <w:proofErr w:type="spellEnd"/>
            <w:r w:rsidRPr="005E0FD5">
              <w:rPr>
                <w:color w:val="000000"/>
                <w:szCs w:val="24"/>
              </w:rPr>
              <w:t xml:space="preserve"> remain undetermined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2666970A" w14:textId="3C6A3F03" w:rsidR="008156F6" w:rsidRPr="005E0FD5" w:rsidRDefault="008156F6" w:rsidP="008156F6">
            <w:r w:rsidRPr="005E0FD5">
              <w:t>83.33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8BD1082" w14:textId="45A97842" w:rsidR="008156F6" w:rsidRPr="005E0FD5" w:rsidRDefault="008156F6" w:rsidP="008156F6">
            <w:r w:rsidRPr="005E0FD5">
              <w:t>16.67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82F15B5" w14:textId="2AFE7AC5" w:rsidR="008156F6" w:rsidRPr="005E0FD5" w:rsidRDefault="008156F6" w:rsidP="008156F6">
            <w:r w:rsidRPr="005E0FD5">
              <w:t>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160895C" w14:textId="6A780017" w:rsidR="008156F6" w:rsidRPr="005E0FD5" w:rsidRDefault="008156F6" w:rsidP="008156F6">
            <w:r w:rsidRPr="005E0FD5"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8268A3" w14:textId="0F45C063" w:rsidR="008156F6" w:rsidRPr="005E0FD5" w:rsidRDefault="008156F6" w:rsidP="008156F6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8F5035D" w14:textId="465D0CB5" w:rsidR="008156F6" w:rsidRPr="005E0FD5" w:rsidRDefault="008156F6" w:rsidP="008156F6">
            <w:r w:rsidRPr="005E0FD5">
              <w:t>100</w:t>
            </w:r>
          </w:p>
        </w:tc>
        <w:tc>
          <w:tcPr>
            <w:tcW w:w="1286" w:type="dxa"/>
            <w:gridSpan w:val="3"/>
            <w:shd w:val="clear" w:color="auto" w:fill="auto"/>
            <w:noWrap/>
            <w:hideMark/>
          </w:tcPr>
          <w:p w14:paraId="4A8EF1EF" w14:textId="19C51367" w:rsidR="008156F6" w:rsidRPr="005E0FD5" w:rsidRDefault="008156F6" w:rsidP="008156F6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68E42DEC" w14:textId="16342E31" w:rsidR="008156F6" w:rsidRPr="00CD7E05" w:rsidRDefault="008156F6" w:rsidP="008156F6"/>
        </w:tc>
      </w:tr>
      <w:tr w:rsidR="008156F6" w:rsidRPr="005E0FD5" w14:paraId="2888F6D6" w14:textId="77777777" w:rsidTr="00193332">
        <w:trPr>
          <w:trHeight w:val="1185"/>
        </w:trPr>
        <w:tc>
          <w:tcPr>
            <w:tcW w:w="562" w:type="dxa"/>
            <w:shd w:val="clear" w:color="auto" w:fill="auto"/>
            <w:noWrap/>
            <w:hideMark/>
          </w:tcPr>
          <w:p w14:paraId="0830FD91" w14:textId="1F1BC0C5" w:rsidR="008156F6" w:rsidRPr="00CD7E05" w:rsidRDefault="008156F6" w:rsidP="008156F6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5</w:t>
            </w:r>
          </w:p>
        </w:tc>
        <w:tc>
          <w:tcPr>
            <w:tcW w:w="5670" w:type="dxa"/>
            <w:shd w:val="clear" w:color="auto" w:fill="auto"/>
            <w:hideMark/>
          </w:tcPr>
          <w:p w14:paraId="5A7C678F" w14:textId="6FDA8EDE" w:rsidR="008156F6" w:rsidRPr="005E0FD5" w:rsidRDefault="008156F6" w:rsidP="008156F6">
            <w:pPr>
              <w:rPr>
                <w:szCs w:val="24"/>
              </w:rPr>
            </w:pPr>
            <w:r w:rsidRPr="005E0FD5">
              <w:rPr>
                <w:color w:val="000000"/>
                <w:szCs w:val="24"/>
              </w:rPr>
              <w:t xml:space="preserve">If EV+P is unavailable or contraindicated, pembrolizumab can be considered </w:t>
            </w:r>
            <w:r w:rsidR="00677BDD">
              <w:rPr>
                <w:color w:val="000000"/>
                <w:szCs w:val="24"/>
              </w:rPr>
              <w:t>for</w:t>
            </w:r>
            <w:r w:rsidR="00677BDD" w:rsidRPr="005E0FD5">
              <w:rPr>
                <w:color w:val="000000"/>
                <w:szCs w:val="24"/>
              </w:rPr>
              <w:t xml:space="preserve"> </w:t>
            </w:r>
            <w:r w:rsidRPr="005E0FD5">
              <w:rPr>
                <w:color w:val="000000"/>
                <w:szCs w:val="24"/>
                <w:u w:val="single"/>
              </w:rPr>
              <w:t>platinum-ineligible</w:t>
            </w:r>
            <w:r w:rsidRPr="005E0FD5">
              <w:rPr>
                <w:color w:val="000000"/>
                <w:szCs w:val="24"/>
              </w:rPr>
              <w:t xml:space="preserve"> patients with PD-L1–positive tumours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19DC884" w14:textId="4B531EDC" w:rsidR="008156F6" w:rsidRPr="005E0FD5" w:rsidRDefault="008156F6" w:rsidP="008156F6">
            <w:r w:rsidRPr="005E0FD5">
              <w:t>66.67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D225B8D" w14:textId="2D48ADFA" w:rsidR="008156F6" w:rsidRPr="005E0FD5" w:rsidRDefault="008156F6" w:rsidP="008156F6">
            <w:r w:rsidRPr="005E0FD5">
              <w:t>33.33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A1F03C5" w14:textId="39DA2F50" w:rsidR="008156F6" w:rsidRPr="005E0FD5" w:rsidRDefault="008156F6" w:rsidP="008156F6">
            <w:r w:rsidRPr="005E0FD5">
              <w:t>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2E06459" w14:textId="348DD981" w:rsidR="008156F6" w:rsidRPr="005E0FD5" w:rsidRDefault="008156F6" w:rsidP="008156F6">
            <w:r w:rsidRPr="005E0FD5"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7684A0" w14:textId="20A87469" w:rsidR="008156F6" w:rsidRPr="005E0FD5" w:rsidRDefault="008156F6" w:rsidP="008156F6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ECA9CE2" w14:textId="3FF031D9" w:rsidR="008156F6" w:rsidRPr="005E0FD5" w:rsidRDefault="008156F6" w:rsidP="008156F6">
            <w:r w:rsidRPr="005E0FD5">
              <w:t>100</w:t>
            </w:r>
          </w:p>
        </w:tc>
        <w:tc>
          <w:tcPr>
            <w:tcW w:w="1286" w:type="dxa"/>
            <w:gridSpan w:val="3"/>
            <w:shd w:val="clear" w:color="auto" w:fill="auto"/>
            <w:noWrap/>
            <w:hideMark/>
          </w:tcPr>
          <w:p w14:paraId="2DF14AC4" w14:textId="38860D6B" w:rsidR="008156F6" w:rsidRPr="005E0FD5" w:rsidRDefault="008156F6" w:rsidP="008156F6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1CCE11AE" w14:textId="6ADCBCA1" w:rsidR="008156F6" w:rsidRPr="00CD7E05" w:rsidRDefault="008156F6" w:rsidP="008156F6"/>
        </w:tc>
      </w:tr>
      <w:tr w:rsidR="00193332" w:rsidRPr="005E0FD5" w14:paraId="74FFB3B0" w14:textId="77777777" w:rsidTr="00B50D52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73A865DE" w14:textId="77777777" w:rsidR="00193332" w:rsidRPr="005E0FD5" w:rsidRDefault="00193332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1E58FACC" w14:textId="4628D389" w:rsidR="00193332" w:rsidRPr="00CD7E05" w:rsidRDefault="00334260" w:rsidP="00B50D52">
            <w:r w:rsidRPr="00CD7E05">
              <w:t>6</w:t>
            </w:r>
          </w:p>
        </w:tc>
        <w:tc>
          <w:tcPr>
            <w:tcW w:w="1586" w:type="dxa"/>
            <w:noWrap/>
            <w:hideMark/>
          </w:tcPr>
          <w:p w14:paraId="569A3568" w14:textId="12651000" w:rsidR="00193332" w:rsidRPr="00CD7E05" w:rsidRDefault="00334260" w:rsidP="00B50D52">
            <w:r w:rsidRPr="00CD7E05">
              <w:t>0</w:t>
            </w:r>
          </w:p>
        </w:tc>
      </w:tr>
    </w:tbl>
    <w:p w14:paraId="02E3924F" w14:textId="77777777" w:rsidR="00193332" w:rsidRPr="00CD7E05" w:rsidRDefault="00193332" w:rsidP="00193332">
      <w:r w:rsidRPr="00CD7E05">
        <w:t>*Response options include A: accept completely; B: accept with some reservation; C: accept with major reservation; D: reject with reservation; and E: reject completely.</w:t>
      </w:r>
    </w:p>
    <w:p w14:paraId="717575AB" w14:textId="77777777" w:rsidR="005523E4" w:rsidRPr="00CD7E05" w:rsidRDefault="005523E4" w:rsidP="00C7401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C3203B" w:rsidRPr="005E0FD5" w14:paraId="38B5909A" w14:textId="77777777" w:rsidTr="00B50D52">
        <w:trPr>
          <w:trHeight w:val="720"/>
        </w:trPr>
        <w:tc>
          <w:tcPr>
            <w:tcW w:w="6232" w:type="dxa"/>
            <w:gridSpan w:val="2"/>
          </w:tcPr>
          <w:p w14:paraId="68B466D7" w14:textId="3799F4EA" w:rsidR="00C3203B" w:rsidRPr="005E0FD5" w:rsidRDefault="00BC570A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.2. Subsequent treatment approach</w:t>
            </w:r>
          </w:p>
        </w:tc>
        <w:tc>
          <w:tcPr>
            <w:tcW w:w="3654" w:type="dxa"/>
            <w:gridSpan w:val="6"/>
            <w:hideMark/>
          </w:tcPr>
          <w:p w14:paraId="6BDA239D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2A953240" w14:textId="2EA7E0C5" w:rsidR="00C3203B" w:rsidRPr="005E0FD5" w:rsidRDefault="0036232F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C3203B" w:rsidRPr="005E0FD5">
              <w:rPr>
                <w:b/>
              </w:rPr>
              <w:t xml:space="preserve">tatement was accepted only if (A + </w:t>
            </w:r>
            <w:proofErr w:type="gramStart"/>
            <w:r w:rsidR="00C3203B" w:rsidRPr="005E0FD5">
              <w:rPr>
                <w:b/>
              </w:rPr>
              <w:t>B)%</w:t>
            </w:r>
            <w:proofErr w:type="gramEnd"/>
            <w:r w:rsidR="00C3203B" w:rsidRPr="005E0FD5">
              <w:rPr>
                <w:b/>
              </w:rPr>
              <w:t xml:space="preserve"> ≥ 80%</w:t>
            </w:r>
          </w:p>
        </w:tc>
      </w:tr>
      <w:tr w:rsidR="00C3203B" w:rsidRPr="005E0FD5" w14:paraId="4CD90D51" w14:textId="77777777" w:rsidTr="00B50D52">
        <w:trPr>
          <w:trHeight w:val="397"/>
        </w:trPr>
        <w:tc>
          <w:tcPr>
            <w:tcW w:w="562" w:type="dxa"/>
          </w:tcPr>
          <w:p w14:paraId="28792522" w14:textId="77777777" w:rsidR="00C3203B" w:rsidRPr="00CD7E05" w:rsidRDefault="00C3203B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4A92643D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6D1C5EA9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746865D0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6416D678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5B2EA7D0" w14:textId="77777777" w:rsidR="00C3203B" w:rsidRPr="00CD7E0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27E8B7D2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25E0C44A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3AD70BEC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66F129AF" w14:textId="77777777" w:rsidR="00C3203B" w:rsidRPr="005E0FD5" w:rsidRDefault="00C3203B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D84C2B" w:rsidRPr="005E0FD5" w14:paraId="1081335D" w14:textId="77777777" w:rsidTr="00B50D52">
        <w:trPr>
          <w:trHeight w:val="1185"/>
        </w:trPr>
        <w:tc>
          <w:tcPr>
            <w:tcW w:w="562" w:type="dxa"/>
            <w:noWrap/>
            <w:hideMark/>
          </w:tcPr>
          <w:p w14:paraId="3DE0C819" w14:textId="77777777" w:rsidR="00D84C2B" w:rsidRPr="005E0FD5" w:rsidRDefault="00D84C2B" w:rsidP="00D84C2B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73694198" w14:textId="12E94D33" w:rsidR="00D84C2B" w:rsidRPr="005E0FD5" w:rsidRDefault="00D84C2B" w:rsidP="00D84C2B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For patients who progress on EV+P, standard platinum-based chemotherapy without maintenance </w:t>
            </w:r>
            <w:r w:rsidRPr="005E0FD5">
              <w:rPr>
                <w:color w:val="000000"/>
                <w:szCs w:val="24"/>
              </w:rPr>
              <w:t>IO</w:t>
            </w:r>
            <w:r w:rsidRPr="005E0FD5">
              <w:rPr>
                <w:rFonts w:hint="eastAsia"/>
                <w:color w:val="000000"/>
                <w:szCs w:val="24"/>
              </w:rPr>
              <w:t xml:space="preserve"> should be considered.</w:t>
            </w:r>
          </w:p>
        </w:tc>
        <w:tc>
          <w:tcPr>
            <w:tcW w:w="798" w:type="dxa"/>
            <w:noWrap/>
            <w:hideMark/>
          </w:tcPr>
          <w:p w14:paraId="28064E3E" w14:textId="0B52F7CD" w:rsidR="00D84C2B" w:rsidRPr="005E0FD5" w:rsidRDefault="00D84C2B" w:rsidP="00D84C2B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14F47B44" w14:textId="5B54D30F" w:rsidR="00D84C2B" w:rsidRPr="005E0FD5" w:rsidRDefault="00D84C2B" w:rsidP="00D84C2B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022991E9" w14:textId="6F854A3C" w:rsidR="00D84C2B" w:rsidRPr="005E0FD5" w:rsidRDefault="00D84C2B" w:rsidP="00D84C2B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0FCF3F96" w14:textId="5F7DBA68" w:rsidR="00D84C2B" w:rsidRPr="005E0FD5" w:rsidRDefault="00D84C2B" w:rsidP="00D84C2B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CC709DB" w14:textId="43BBEBBB" w:rsidR="00D84C2B" w:rsidRPr="005E0FD5" w:rsidRDefault="00D84C2B" w:rsidP="00D84C2B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1AD1CF0F" w14:textId="4792E159" w:rsidR="00D84C2B" w:rsidRPr="005E0FD5" w:rsidRDefault="00D84C2B" w:rsidP="00D84C2B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7E012446" w14:textId="77777777" w:rsidR="00D84C2B" w:rsidRPr="005E0FD5" w:rsidRDefault="00D84C2B" w:rsidP="00D84C2B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0CD9899E" w14:textId="77777777" w:rsidR="00D84C2B" w:rsidRPr="005E0FD5" w:rsidRDefault="00D84C2B" w:rsidP="00D84C2B"/>
        </w:tc>
      </w:tr>
      <w:tr w:rsidR="00D84C2B" w:rsidRPr="005E0FD5" w14:paraId="3EF19849" w14:textId="77777777" w:rsidTr="00B50D52">
        <w:trPr>
          <w:trHeight w:val="956"/>
        </w:trPr>
        <w:tc>
          <w:tcPr>
            <w:tcW w:w="562" w:type="dxa"/>
            <w:noWrap/>
            <w:hideMark/>
          </w:tcPr>
          <w:p w14:paraId="479C3CC5" w14:textId="71175CF5" w:rsidR="00D84C2B" w:rsidRPr="005E0FD5" w:rsidRDefault="00D84C2B" w:rsidP="00D84C2B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70" w:type="dxa"/>
            <w:hideMark/>
          </w:tcPr>
          <w:p w14:paraId="4FD41E11" w14:textId="75B584A5" w:rsidR="00D84C2B" w:rsidRPr="005E0FD5" w:rsidRDefault="00D84C2B" w:rsidP="00D84C2B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For patients who progress on EV+P and have </w:t>
            </w:r>
            <w:r w:rsidRPr="005E0FD5">
              <w:rPr>
                <w:rFonts w:hint="eastAsia"/>
                <w:i/>
                <w:iCs/>
                <w:color w:val="000000"/>
                <w:szCs w:val="24"/>
              </w:rPr>
              <w:t>FGFR</w:t>
            </w:r>
            <w:r w:rsidRPr="005E0FD5">
              <w:rPr>
                <w:rFonts w:hint="eastAsia"/>
                <w:color w:val="000000"/>
                <w:szCs w:val="24"/>
              </w:rPr>
              <w:t>-altered tumours, erdafitinib may be considered.</w:t>
            </w:r>
          </w:p>
        </w:tc>
        <w:tc>
          <w:tcPr>
            <w:tcW w:w="798" w:type="dxa"/>
            <w:noWrap/>
            <w:hideMark/>
          </w:tcPr>
          <w:p w14:paraId="17925D7A" w14:textId="566616D4" w:rsidR="00D84C2B" w:rsidRPr="005E0FD5" w:rsidRDefault="00D84C2B" w:rsidP="00D84C2B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6518C8FD" w14:textId="3C865DD4" w:rsidR="00D84C2B" w:rsidRPr="005E0FD5" w:rsidRDefault="00D84C2B" w:rsidP="00D84C2B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02E3908B" w14:textId="34BA1156" w:rsidR="00D84C2B" w:rsidRPr="005E0FD5" w:rsidRDefault="00D84C2B" w:rsidP="00D84C2B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6F2CD6EC" w14:textId="369DD603" w:rsidR="00D84C2B" w:rsidRPr="005E0FD5" w:rsidRDefault="00D84C2B" w:rsidP="00D84C2B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263DFEF2" w14:textId="7A46A8FE" w:rsidR="00D84C2B" w:rsidRPr="005E0FD5" w:rsidRDefault="00D84C2B" w:rsidP="00D84C2B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36A40FD" w14:textId="149F114B" w:rsidR="00D84C2B" w:rsidRPr="005E0FD5" w:rsidRDefault="00D84C2B" w:rsidP="00D84C2B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0E4BF0CC" w14:textId="77777777" w:rsidR="00D84C2B" w:rsidRPr="005E0FD5" w:rsidRDefault="00D84C2B" w:rsidP="00D84C2B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12616F25" w14:textId="77777777" w:rsidR="00D84C2B" w:rsidRPr="005E0FD5" w:rsidRDefault="00D84C2B" w:rsidP="00D84C2B"/>
        </w:tc>
      </w:tr>
      <w:tr w:rsidR="00D84C2B" w:rsidRPr="005E0FD5" w14:paraId="2BDD7EEE" w14:textId="77777777" w:rsidTr="00B50D52">
        <w:trPr>
          <w:trHeight w:val="788"/>
        </w:trPr>
        <w:tc>
          <w:tcPr>
            <w:tcW w:w="562" w:type="dxa"/>
            <w:noWrap/>
            <w:hideMark/>
          </w:tcPr>
          <w:p w14:paraId="0D489D44" w14:textId="77777777" w:rsidR="00D84C2B" w:rsidRPr="00CD7E05" w:rsidRDefault="00D84C2B" w:rsidP="00D84C2B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</w:t>
            </w:r>
          </w:p>
        </w:tc>
        <w:tc>
          <w:tcPr>
            <w:tcW w:w="5670" w:type="dxa"/>
            <w:hideMark/>
          </w:tcPr>
          <w:p w14:paraId="35C5FF50" w14:textId="78D4D05C" w:rsidR="00D84C2B" w:rsidRPr="005E0FD5" w:rsidRDefault="00D84C2B" w:rsidP="00D84C2B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For patients who progress on platinum-based chemotherapy and avelumab maintenance, subsequent-line treatment options include EV, erdafitinib (for </w:t>
            </w:r>
            <w:r w:rsidRPr="005E0FD5">
              <w:rPr>
                <w:rFonts w:hint="eastAsia"/>
                <w:i/>
                <w:iCs/>
                <w:color w:val="000000"/>
                <w:szCs w:val="24"/>
              </w:rPr>
              <w:t>FGFR</w:t>
            </w:r>
            <w:r w:rsidRPr="005E0FD5">
              <w:rPr>
                <w:rFonts w:hint="eastAsia"/>
                <w:color w:val="000000"/>
                <w:szCs w:val="24"/>
              </w:rPr>
              <w:t>-altered tumours), or chemotherapy.</w:t>
            </w:r>
          </w:p>
        </w:tc>
        <w:tc>
          <w:tcPr>
            <w:tcW w:w="798" w:type="dxa"/>
            <w:noWrap/>
            <w:hideMark/>
          </w:tcPr>
          <w:p w14:paraId="07E07017" w14:textId="52F15117" w:rsidR="00D84C2B" w:rsidRPr="005E0FD5" w:rsidRDefault="00D84C2B" w:rsidP="00D84C2B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4838D588" w14:textId="13149EC3" w:rsidR="00D84C2B" w:rsidRPr="005E0FD5" w:rsidRDefault="00D84C2B" w:rsidP="00D84C2B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47649E91" w14:textId="47D8A31B" w:rsidR="00D84C2B" w:rsidRPr="005E0FD5" w:rsidRDefault="00D84C2B" w:rsidP="00D84C2B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7A240A8C" w14:textId="6A8A68E5" w:rsidR="00D84C2B" w:rsidRPr="005E0FD5" w:rsidRDefault="00D84C2B" w:rsidP="00D84C2B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53B58FF3" w14:textId="6BC68BE4" w:rsidR="00D84C2B" w:rsidRPr="005E0FD5" w:rsidRDefault="00D84C2B" w:rsidP="00D84C2B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760371D" w14:textId="622EFC95" w:rsidR="00D84C2B" w:rsidRPr="005E0FD5" w:rsidRDefault="00D84C2B" w:rsidP="00D84C2B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412F4B92" w14:textId="77777777" w:rsidR="00D84C2B" w:rsidRPr="005E0FD5" w:rsidRDefault="00D84C2B" w:rsidP="00D84C2B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4E72F994" w14:textId="77777777" w:rsidR="00D84C2B" w:rsidRPr="005E0FD5" w:rsidRDefault="00D84C2B" w:rsidP="00D84C2B"/>
        </w:tc>
      </w:tr>
      <w:tr w:rsidR="00D84C2B" w:rsidRPr="005E0FD5" w14:paraId="13911F76" w14:textId="77777777" w:rsidTr="00B50D52">
        <w:trPr>
          <w:trHeight w:val="1185"/>
        </w:trPr>
        <w:tc>
          <w:tcPr>
            <w:tcW w:w="562" w:type="dxa"/>
            <w:shd w:val="clear" w:color="auto" w:fill="auto"/>
            <w:noWrap/>
            <w:hideMark/>
          </w:tcPr>
          <w:p w14:paraId="6B5B33F8" w14:textId="77777777" w:rsidR="00D84C2B" w:rsidRPr="00CD7E05" w:rsidRDefault="00D84C2B" w:rsidP="00D84C2B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4</w:t>
            </w:r>
          </w:p>
        </w:tc>
        <w:tc>
          <w:tcPr>
            <w:tcW w:w="5670" w:type="dxa"/>
            <w:shd w:val="clear" w:color="auto" w:fill="auto"/>
            <w:hideMark/>
          </w:tcPr>
          <w:p w14:paraId="24E5A430" w14:textId="179CE0A2" w:rsidR="00D84C2B" w:rsidRPr="005E0FD5" w:rsidRDefault="00D84C2B" w:rsidP="00D84C2B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>In patients who had prior durable responses to platinum-based regimens, rechallenge with platinum-based chemotherapy may be considered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8D878EA" w14:textId="7D7FAF44" w:rsidR="00D84C2B" w:rsidRPr="005E0FD5" w:rsidRDefault="00D84C2B" w:rsidP="00D84C2B">
            <w:r w:rsidRPr="005E0FD5">
              <w:t>50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3A37AAE" w14:textId="4323C1F6" w:rsidR="00D84C2B" w:rsidRPr="005E0FD5" w:rsidRDefault="00D84C2B" w:rsidP="00D84C2B">
            <w:r w:rsidRPr="005E0FD5">
              <w:t>33.33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1A63E99" w14:textId="780BF05D" w:rsidR="00D84C2B" w:rsidRPr="005E0FD5" w:rsidRDefault="00D84C2B" w:rsidP="00D84C2B">
            <w:r w:rsidRPr="005E0FD5">
              <w:t>16.67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1BC682C" w14:textId="140AE9D6" w:rsidR="00D84C2B" w:rsidRPr="005E0FD5" w:rsidRDefault="00D84C2B" w:rsidP="00D84C2B">
            <w:r w:rsidRPr="005E0FD5"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F52BBE" w14:textId="431B21C6" w:rsidR="00D84C2B" w:rsidRPr="005E0FD5" w:rsidRDefault="00D84C2B" w:rsidP="00D84C2B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F9BBDA3" w14:textId="1D360893" w:rsidR="00D84C2B" w:rsidRPr="005E0FD5" w:rsidRDefault="00D84C2B" w:rsidP="00D84C2B">
            <w:r w:rsidRPr="005E0FD5">
              <w:t>83.33</w:t>
            </w:r>
          </w:p>
        </w:tc>
        <w:tc>
          <w:tcPr>
            <w:tcW w:w="1286" w:type="dxa"/>
            <w:gridSpan w:val="3"/>
            <w:shd w:val="clear" w:color="auto" w:fill="auto"/>
            <w:noWrap/>
            <w:hideMark/>
          </w:tcPr>
          <w:p w14:paraId="44C6F719" w14:textId="77777777" w:rsidR="00D84C2B" w:rsidRPr="005E0FD5" w:rsidRDefault="00D84C2B" w:rsidP="00D84C2B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20024EAE" w14:textId="77777777" w:rsidR="00D84C2B" w:rsidRPr="00CD7E05" w:rsidRDefault="00D84C2B" w:rsidP="00D84C2B"/>
        </w:tc>
      </w:tr>
      <w:tr w:rsidR="00D84C2B" w:rsidRPr="005E0FD5" w14:paraId="087C59BC" w14:textId="77777777" w:rsidTr="00CD7E05">
        <w:trPr>
          <w:trHeight w:val="863"/>
        </w:trPr>
        <w:tc>
          <w:tcPr>
            <w:tcW w:w="562" w:type="dxa"/>
            <w:shd w:val="clear" w:color="auto" w:fill="auto"/>
            <w:noWrap/>
            <w:hideMark/>
          </w:tcPr>
          <w:p w14:paraId="4170B8D3" w14:textId="77777777" w:rsidR="00D84C2B" w:rsidRPr="00CD7E05" w:rsidRDefault="00D84C2B" w:rsidP="00D84C2B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5</w:t>
            </w:r>
          </w:p>
        </w:tc>
        <w:tc>
          <w:tcPr>
            <w:tcW w:w="5670" w:type="dxa"/>
            <w:shd w:val="clear" w:color="auto" w:fill="auto"/>
            <w:hideMark/>
          </w:tcPr>
          <w:p w14:paraId="1C6F5105" w14:textId="73C929A4" w:rsidR="00D84C2B" w:rsidRPr="005E0FD5" w:rsidRDefault="00D84C2B" w:rsidP="00D84C2B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For patients who progress after </w:t>
            </w:r>
            <w:r w:rsidRPr="005E0FD5">
              <w:rPr>
                <w:color w:val="000000"/>
                <w:szCs w:val="24"/>
              </w:rPr>
              <w:t>IO</w:t>
            </w:r>
            <w:r w:rsidRPr="005E0FD5">
              <w:rPr>
                <w:rFonts w:hint="eastAsia"/>
                <w:color w:val="000000"/>
                <w:szCs w:val="24"/>
              </w:rPr>
              <w:t>, rechallenge with a PD-1 or PD-L1 inhibitor is not recommended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583E289" w14:textId="6D3A7231" w:rsidR="00D84C2B" w:rsidRPr="005E0FD5" w:rsidRDefault="00D84C2B" w:rsidP="00D84C2B">
            <w:r w:rsidRPr="005E0FD5">
              <w:t>66.67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5F96AB09" w14:textId="69C89D90" w:rsidR="00D84C2B" w:rsidRPr="005E0FD5" w:rsidRDefault="00D84C2B" w:rsidP="00D84C2B">
            <w:r w:rsidRPr="005E0FD5">
              <w:t>33.33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22C6F7B" w14:textId="61DBD340" w:rsidR="00D84C2B" w:rsidRPr="005E0FD5" w:rsidRDefault="00D84C2B" w:rsidP="00D84C2B">
            <w:r w:rsidRPr="005E0FD5">
              <w:t>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DBD9B25" w14:textId="568AA2F0" w:rsidR="00D84C2B" w:rsidRPr="005E0FD5" w:rsidRDefault="00D84C2B" w:rsidP="00D84C2B">
            <w:r w:rsidRPr="005E0FD5"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F5D600" w14:textId="661D7362" w:rsidR="00D84C2B" w:rsidRPr="005E0FD5" w:rsidRDefault="00D84C2B" w:rsidP="00D84C2B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7B1F85B4" w14:textId="4737DA26" w:rsidR="00D84C2B" w:rsidRPr="005E0FD5" w:rsidRDefault="00D84C2B" w:rsidP="00D84C2B">
            <w:r w:rsidRPr="005E0FD5">
              <w:t>100</w:t>
            </w:r>
          </w:p>
        </w:tc>
        <w:tc>
          <w:tcPr>
            <w:tcW w:w="1286" w:type="dxa"/>
            <w:gridSpan w:val="3"/>
            <w:shd w:val="clear" w:color="auto" w:fill="auto"/>
            <w:noWrap/>
            <w:hideMark/>
          </w:tcPr>
          <w:p w14:paraId="03594414" w14:textId="77777777" w:rsidR="00D84C2B" w:rsidRPr="005E0FD5" w:rsidRDefault="00D84C2B" w:rsidP="00D84C2B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12956625" w14:textId="77777777" w:rsidR="00D84C2B" w:rsidRPr="00CD7E05" w:rsidRDefault="00D84C2B" w:rsidP="00D84C2B"/>
        </w:tc>
      </w:tr>
      <w:tr w:rsidR="00790003" w:rsidRPr="005E0FD5" w14:paraId="48B36FB3" w14:textId="77777777" w:rsidTr="00B50D52">
        <w:trPr>
          <w:trHeight w:val="1185"/>
        </w:trPr>
        <w:tc>
          <w:tcPr>
            <w:tcW w:w="562" w:type="dxa"/>
            <w:shd w:val="clear" w:color="auto" w:fill="auto"/>
            <w:noWrap/>
          </w:tcPr>
          <w:p w14:paraId="718D7A66" w14:textId="26D0F3A8" w:rsidR="00790003" w:rsidRPr="00CD7E05" w:rsidRDefault="00790003" w:rsidP="00790003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6</w:t>
            </w:r>
          </w:p>
        </w:tc>
        <w:tc>
          <w:tcPr>
            <w:tcW w:w="5670" w:type="dxa"/>
            <w:shd w:val="clear" w:color="auto" w:fill="auto"/>
          </w:tcPr>
          <w:p w14:paraId="5B9D9E41" w14:textId="68043E76" w:rsidR="00790003" w:rsidRPr="005E0FD5" w:rsidRDefault="00790003" w:rsidP="00790003">
            <w:pPr>
              <w:rPr>
                <w:color w:val="000000"/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>The choice of subsequent therapy should be individualised based on patient performance status, prior treatment responses and tolerability, and biomarker status.</w:t>
            </w:r>
          </w:p>
        </w:tc>
        <w:tc>
          <w:tcPr>
            <w:tcW w:w="798" w:type="dxa"/>
            <w:shd w:val="clear" w:color="auto" w:fill="auto"/>
            <w:noWrap/>
          </w:tcPr>
          <w:p w14:paraId="48CCFF8D" w14:textId="5E0B0CA3" w:rsidR="00790003" w:rsidRPr="005E0FD5" w:rsidRDefault="00790003" w:rsidP="00790003">
            <w:r w:rsidRPr="005E0FD5">
              <w:t>100</w:t>
            </w:r>
          </w:p>
        </w:tc>
        <w:tc>
          <w:tcPr>
            <w:tcW w:w="798" w:type="dxa"/>
            <w:shd w:val="clear" w:color="auto" w:fill="auto"/>
            <w:noWrap/>
          </w:tcPr>
          <w:p w14:paraId="7B749930" w14:textId="68F0AE71" w:rsidR="00790003" w:rsidRPr="005E0FD5" w:rsidRDefault="00790003" w:rsidP="00790003">
            <w:r w:rsidRPr="005E0FD5">
              <w:t>0</w:t>
            </w:r>
          </w:p>
        </w:tc>
        <w:tc>
          <w:tcPr>
            <w:tcW w:w="798" w:type="dxa"/>
            <w:shd w:val="clear" w:color="auto" w:fill="auto"/>
            <w:noWrap/>
          </w:tcPr>
          <w:p w14:paraId="4325C5E4" w14:textId="74610E19" w:rsidR="00790003" w:rsidRPr="005E0FD5" w:rsidRDefault="00790003" w:rsidP="00790003">
            <w:r w:rsidRPr="005E0FD5">
              <w:t>0</w:t>
            </w:r>
          </w:p>
        </w:tc>
        <w:tc>
          <w:tcPr>
            <w:tcW w:w="687" w:type="dxa"/>
            <w:shd w:val="clear" w:color="auto" w:fill="auto"/>
            <w:noWrap/>
          </w:tcPr>
          <w:p w14:paraId="1B25949F" w14:textId="4A66C83F" w:rsidR="00790003" w:rsidRPr="005E0FD5" w:rsidRDefault="00790003" w:rsidP="00790003">
            <w:r w:rsidRPr="005E0FD5"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BC3549B" w14:textId="641CF9C4" w:rsidR="00790003" w:rsidRPr="005E0FD5" w:rsidRDefault="00790003" w:rsidP="00790003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5F9184AA" w14:textId="46A6CF16" w:rsidR="00790003" w:rsidRPr="005E0FD5" w:rsidRDefault="00790003" w:rsidP="00790003">
            <w:r w:rsidRPr="005E0FD5">
              <w:t>100</w:t>
            </w:r>
          </w:p>
        </w:tc>
        <w:tc>
          <w:tcPr>
            <w:tcW w:w="1286" w:type="dxa"/>
            <w:gridSpan w:val="3"/>
            <w:shd w:val="clear" w:color="auto" w:fill="auto"/>
            <w:noWrap/>
          </w:tcPr>
          <w:p w14:paraId="6C9B5D19" w14:textId="39454EF9" w:rsidR="00790003" w:rsidRPr="005E0FD5" w:rsidRDefault="00790003" w:rsidP="00790003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1F4F8524" w14:textId="77777777" w:rsidR="00790003" w:rsidRPr="00CD7E05" w:rsidRDefault="00790003" w:rsidP="00790003"/>
        </w:tc>
      </w:tr>
      <w:tr w:rsidR="00A52335" w:rsidRPr="005E0FD5" w14:paraId="191183A7" w14:textId="77777777" w:rsidTr="00B50D52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258B2EEE" w14:textId="77777777" w:rsidR="00A52335" w:rsidRPr="005E0FD5" w:rsidRDefault="00A52335" w:rsidP="00A52335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lastRenderedPageBreak/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67942BB0" w14:textId="77777777" w:rsidR="00A52335" w:rsidRPr="00CD7E05" w:rsidRDefault="00A52335" w:rsidP="00A52335">
            <w:r w:rsidRPr="00CD7E05">
              <w:t>6</w:t>
            </w:r>
          </w:p>
        </w:tc>
        <w:tc>
          <w:tcPr>
            <w:tcW w:w="1586" w:type="dxa"/>
            <w:noWrap/>
            <w:hideMark/>
          </w:tcPr>
          <w:p w14:paraId="3A5CE6DD" w14:textId="77777777" w:rsidR="00A52335" w:rsidRPr="00CD7E05" w:rsidRDefault="00A52335" w:rsidP="00A52335">
            <w:r w:rsidRPr="00CD7E05">
              <w:t>0</w:t>
            </w:r>
          </w:p>
        </w:tc>
      </w:tr>
    </w:tbl>
    <w:p w14:paraId="6F68D59B" w14:textId="77777777" w:rsidR="00C3203B" w:rsidRPr="00CD7E05" w:rsidRDefault="00C3203B" w:rsidP="00C3203B">
      <w:r w:rsidRPr="00CD7E05">
        <w:t>*Response options include A: accept completely; B: accept with some reservation; C: accept with major reservation; D: reject with reservation; and E: reject completely.</w:t>
      </w:r>
    </w:p>
    <w:p w14:paraId="4E8C6187" w14:textId="77777777" w:rsidR="00193332" w:rsidRPr="00CD7E05" w:rsidRDefault="00193332" w:rsidP="00C7401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798"/>
        <w:gridCol w:w="798"/>
        <w:gridCol w:w="798"/>
        <w:gridCol w:w="687"/>
        <w:gridCol w:w="567"/>
        <w:gridCol w:w="6"/>
        <w:gridCol w:w="1128"/>
        <w:gridCol w:w="6"/>
        <w:gridCol w:w="1255"/>
        <w:gridCol w:w="25"/>
        <w:gridCol w:w="6"/>
        <w:gridCol w:w="1586"/>
        <w:gridCol w:w="12"/>
      </w:tblGrid>
      <w:tr w:rsidR="00F82BD2" w:rsidRPr="005E0FD5" w14:paraId="5E7E1D09" w14:textId="77777777" w:rsidTr="00B50D52">
        <w:trPr>
          <w:trHeight w:val="720"/>
        </w:trPr>
        <w:tc>
          <w:tcPr>
            <w:tcW w:w="6232" w:type="dxa"/>
            <w:gridSpan w:val="2"/>
          </w:tcPr>
          <w:p w14:paraId="3979C38C" w14:textId="7AE07F5E" w:rsidR="00F82BD2" w:rsidRPr="005E0FD5" w:rsidRDefault="00CF66ED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.3. Management of oligometastatic bladder cancer (OMBC)</w:t>
            </w:r>
          </w:p>
        </w:tc>
        <w:tc>
          <w:tcPr>
            <w:tcW w:w="3654" w:type="dxa"/>
            <w:gridSpan w:val="6"/>
            <w:hideMark/>
          </w:tcPr>
          <w:p w14:paraId="0F4FA51C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Response options</w:t>
            </w:r>
            <w:r w:rsidRPr="005E0FD5">
              <w:rPr>
                <w:b/>
                <w:bCs/>
              </w:rPr>
              <w:t>*</w:t>
            </w:r>
            <w:r w:rsidRPr="005E0FD5">
              <w:rPr>
                <w:rFonts w:hint="eastAsia"/>
                <w:b/>
                <w:bCs/>
              </w:rPr>
              <w:t xml:space="preserve"> (%)</w:t>
            </w:r>
          </w:p>
        </w:tc>
        <w:tc>
          <w:tcPr>
            <w:tcW w:w="4018" w:type="dxa"/>
            <w:gridSpan w:val="7"/>
            <w:hideMark/>
          </w:tcPr>
          <w:p w14:paraId="7D7DCF14" w14:textId="7966C4CC" w:rsidR="00F82BD2" w:rsidRPr="005E0FD5" w:rsidRDefault="0036232F" w:rsidP="00B50D52">
            <w:pPr>
              <w:rPr>
                <w:b/>
                <w:bCs/>
              </w:rPr>
            </w:pPr>
            <w:r>
              <w:rPr>
                <w:b/>
              </w:rPr>
              <w:t>S</w:t>
            </w:r>
            <w:r w:rsidR="00F82BD2" w:rsidRPr="005E0FD5">
              <w:rPr>
                <w:b/>
              </w:rPr>
              <w:t xml:space="preserve">tatement was accepted only if (A + </w:t>
            </w:r>
            <w:proofErr w:type="gramStart"/>
            <w:r w:rsidR="00F82BD2" w:rsidRPr="005E0FD5">
              <w:rPr>
                <w:b/>
              </w:rPr>
              <w:t>B)%</w:t>
            </w:r>
            <w:proofErr w:type="gramEnd"/>
            <w:r w:rsidR="00F82BD2" w:rsidRPr="005E0FD5">
              <w:rPr>
                <w:b/>
              </w:rPr>
              <w:t xml:space="preserve"> ≥ 80%</w:t>
            </w:r>
          </w:p>
        </w:tc>
      </w:tr>
      <w:tr w:rsidR="00F82BD2" w:rsidRPr="005E0FD5" w14:paraId="5733E145" w14:textId="77777777" w:rsidTr="00B50D52">
        <w:trPr>
          <w:trHeight w:val="397"/>
        </w:trPr>
        <w:tc>
          <w:tcPr>
            <w:tcW w:w="562" w:type="dxa"/>
          </w:tcPr>
          <w:p w14:paraId="272CDC54" w14:textId="77777777" w:rsidR="00F82BD2" w:rsidRPr="00CD7E05" w:rsidRDefault="00F82BD2" w:rsidP="00B50D52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#</w:t>
            </w:r>
          </w:p>
        </w:tc>
        <w:tc>
          <w:tcPr>
            <w:tcW w:w="5670" w:type="dxa"/>
          </w:tcPr>
          <w:p w14:paraId="7F0D583B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rafted statements</w:t>
            </w:r>
          </w:p>
        </w:tc>
        <w:tc>
          <w:tcPr>
            <w:tcW w:w="798" w:type="dxa"/>
            <w:hideMark/>
          </w:tcPr>
          <w:p w14:paraId="3DFEC7D8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A</w:t>
            </w:r>
          </w:p>
        </w:tc>
        <w:tc>
          <w:tcPr>
            <w:tcW w:w="798" w:type="dxa"/>
          </w:tcPr>
          <w:p w14:paraId="72457F69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B</w:t>
            </w:r>
          </w:p>
        </w:tc>
        <w:tc>
          <w:tcPr>
            <w:tcW w:w="798" w:type="dxa"/>
          </w:tcPr>
          <w:p w14:paraId="6F35C618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87" w:type="dxa"/>
          </w:tcPr>
          <w:p w14:paraId="7CFD76BC" w14:textId="77777777" w:rsidR="00F82BD2" w:rsidRPr="00CD7E0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D</w:t>
            </w:r>
          </w:p>
        </w:tc>
        <w:tc>
          <w:tcPr>
            <w:tcW w:w="567" w:type="dxa"/>
          </w:tcPr>
          <w:p w14:paraId="22C0F96B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E</w:t>
            </w:r>
          </w:p>
        </w:tc>
        <w:tc>
          <w:tcPr>
            <w:tcW w:w="1134" w:type="dxa"/>
            <w:gridSpan w:val="2"/>
            <w:hideMark/>
          </w:tcPr>
          <w:p w14:paraId="602D3FBB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 xml:space="preserve">A + B </w:t>
            </w:r>
            <w:r w:rsidRPr="005E0FD5">
              <w:rPr>
                <w:b/>
                <w:bCs/>
              </w:rPr>
              <w:t>(%)</w:t>
            </w:r>
          </w:p>
        </w:tc>
        <w:tc>
          <w:tcPr>
            <w:tcW w:w="1261" w:type="dxa"/>
            <w:gridSpan w:val="2"/>
          </w:tcPr>
          <w:p w14:paraId="42F2DC2C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A</w:t>
            </w:r>
            <w:r w:rsidRPr="00CD7E05">
              <w:rPr>
                <w:b/>
                <w:bCs/>
              </w:rPr>
              <w:t>ccepted</w:t>
            </w:r>
          </w:p>
        </w:tc>
        <w:tc>
          <w:tcPr>
            <w:tcW w:w="1629" w:type="dxa"/>
            <w:gridSpan w:val="4"/>
          </w:tcPr>
          <w:p w14:paraId="79F56BC2" w14:textId="77777777" w:rsidR="00F82BD2" w:rsidRPr="005E0FD5" w:rsidRDefault="00F82BD2" w:rsidP="00B50D52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Voted down</w:t>
            </w:r>
          </w:p>
        </w:tc>
      </w:tr>
      <w:tr w:rsidR="006F24A6" w:rsidRPr="005E0FD5" w14:paraId="53FC469D" w14:textId="77777777" w:rsidTr="008A5835">
        <w:trPr>
          <w:trHeight w:val="856"/>
        </w:trPr>
        <w:tc>
          <w:tcPr>
            <w:tcW w:w="562" w:type="dxa"/>
            <w:noWrap/>
            <w:hideMark/>
          </w:tcPr>
          <w:p w14:paraId="7C55EE34" w14:textId="77777777" w:rsidR="006F24A6" w:rsidRPr="005E0FD5" w:rsidRDefault="006F24A6" w:rsidP="006F24A6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5670" w:type="dxa"/>
            <w:hideMark/>
          </w:tcPr>
          <w:p w14:paraId="07A02E71" w14:textId="356E1F50" w:rsidR="006F24A6" w:rsidRPr="005E0FD5" w:rsidRDefault="006F24A6" w:rsidP="006F24A6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>O</w:t>
            </w:r>
            <w:r w:rsidRPr="005E0FD5">
              <w:rPr>
                <w:color w:val="000000"/>
                <w:szCs w:val="24"/>
              </w:rPr>
              <w:t>MBC</w:t>
            </w:r>
            <w:r w:rsidRPr="005E0FD5">
              <w:rPr>
                <w:rFonts w:hint="eastAsia"/>
                <w:color w:val="000000"/>
                <w:szCs w:val="24"/>
              </w:rPr>
              <w:t xml:space="preserve"> is defined as having</w:t>
            </w:r>
            <w:r w:rsidRPr="005E0FD5">
              <w:rPr>
                <w:color w:val="000000"/>
                <w:szCs w:val="24"/>
              </w:rPr>
              <w:t xml:space="preserve"> </w:t>
            </w:r>
            <w:r w:rsidRPr="005E0FD5">
              <w:rPr>
                <w:rFonts w:ascii="Calibri" w:hAnsi="Calibri" w:cs="Calibri"/>
                <w:color w:val="000000"/>
                <w:szCs w:val="24"/>
              </w:rPr>
              <w:t xml:space="preserve">≤ </w:t>
            </w:r>
            <w:r w:rsidRPr="005E0FD5">
              <w:rPr>
                <w:rFonts w:hint="eastAsia"/>
                <w:color w:val="000000"/>
                <w:szCs w:val="24"/>
              </w:rPr>
              <w:t>3 metastatic sites that are resectable or amenable to stereotactic therapy.</w:t>
            </w:r>
          </w:p>
        </w:tc>
        <w:tc>
          <w:tcPr>
            <w:tcW w:w="798" w:type="dxa"/>
            <w:noWrap/>
            <w:hideMark/>
          </w:tcPr>
          <w:p w14:paraId="272247BF" w14:textId="20877EE1" w:rsidR="006F24A6" w:rsidRPr="005E0FD5" w:rsidRDefault="006F24A6" w:rsidP="006F24A6">
            <w:r w:rsidRPr="005E0FD5">
              <w:t>33.33</w:t>
            </w:r>
          </w:p>
        </w:tc>
        <w:tc>
          <w:tcPr>
            <w:tcW w:w="798" w:type="dxa"/>
            <w:noWrap/>
            <w:hideMark/>
          </w:tcPr>
          <w:p w14:paraId="692721AE" w14:textId="7718B029" w:rsidR="006F24A6" w:rsidRPr="005E0FD5" w:rsidRDefault="006F24A6" w:rsidP="006F24A6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1D44125D" w14:textId="5508EF80" w:rsidR="006F24A6" w:rsidRPr="005E0FD5" w:rsidRDefault="006F24A6" w:rsidP="006F24A6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578140D1" w14:textId="65BF3AA0" w:rsidR="006F24A6" w:rsidRPr="005E0FD5" w:rsidRDefault="006F24A6" w:rsidP="006F24A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14A07343" w14:textId="4B8C64D5" w:rsidR="006F24A6" w:rsidRPr="005E0FD5" w:rsidRDefault="006F24A6" w:rsidP="006F24A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A7282F1" w14:textId="35AD6819" w:rsidR="006F24A6" w:rsidRPr="005E0FD5" w:rsidRDefault="006F24A6" w:rsidP="006F24A6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46163AD5" w14:textId="77777777" w:rsidR="006F24A6" w:rsidRPr="005E0FD5" w:rsidRDefault="006F24A6" w:rsidP="006F24A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5DDBCAB4" w14:textId="77777777" w:rsidR="006F24A6" w:rsidRPr="005E0FD5" w:rsidRDefault="006F24A6" w:rsidP="006F24A6"/>
        </w:tc>
      </w:tr>
      <w:tr w:rsidR="006F24A6" w:rsidRPr="005E0FD5" w14:paraId="7564EB8C" w14:textId="77777777" w:rsidTr="001D2CD5">
        <w:trPr>
          <w:trHeight w:val="854"/>
        </w:trPr>
        <w:tc>
          <w:tcPr>
            <w:tcW w:w="562" w:type="dxa"/>
            <w:noWrap/>
            <w:hideMark/>
          </w:tcPr>
          <w:p w14:paraId="102DCC1B" w14:textId="77777777" w:rsidR="006F24A6" w:rsidRPr="005E0FD5" w:rsidRDefault="006F24A6" w:rsidP="006F24A6">
            <w:pPr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2</w:t>
            </w:r>
          </w:p>
        </w:tc>
        <w:tc>
          <w:tcPr>
            <w:tcW w:w="5670" w:type="dxa"/>
            <w:hideMark/>
          </w:tcPr>
          <w:p w14:paraId="47FBDDD5" w14:textId="1427FFB4" w:rsidR="006F24A6" w:rsidRPr="005E0FD5" w:rsidRDefault="006F24A6" w:rsidP="006F24A6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Systemic therapy remains the mainstay of treatment for </w:t>
            </w:r>
            <w:r w:rsidRPr="005E0FD5">
              <w:rPr>
                <w:color w:val="000000"/>
                <w:szCs w:val="24"/>
              </w:rPr>
              <w:t>OMBC</w:t>
            </w:r>
            <w:r w:rsidRPr="005E0FD5">
              <w:rPr>
                <w:rFonts w:hint="eastAsia"/>
                <w:color w:val="000000"/>
                <w:szCs w:val="24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247A0CCC" w14:textId="299F1071" w:rsidR="006F24A6" w:rsidRPr="005E0FD5" w:rsidRDefault="006F24A6" w:rsidP="006F24A6">
            <w:r w:rsidRPr="005E0FD5">
              <w:t>83.33</w:t>
            </w:r>
          </w:p>
        </w:tc>
        <w:tc>
          <w:tcPr>
            <w:tcW w:w="798" w:type="dxa"/>
            <w:noWrap/>
            <w:hideMark/>
          </w:tcPr>
          <w:p w14:paraId="7949AE78" w14:textId="6C83FE96" w:rsidR="006F24A6" w:rsidRPr="005E0FD5" w:rsidRDefault="006F24A6" w:rsidP="006F24A6">
            <w:r w:rsidRPr="005E0FD5">
              <w:t>16.67</w:t>
            </w:r>
          </w:p>
        </w:tc>
        <w:tc>
          <w:tcPr>
            <w:tcW w:w="798" w:type="dxa"/>
            <w:noWrap/>
            <w:hideMark/>
          </w:tcPr>
          <w:p w14:paraId="1AB732EC" w14:textId="5FABE850" w:rsidR="006F24A6" w:rsidRPr="005E0FD5" w:rsidRDefault="006F24A6" w:rsidP="006F24A6">
            <w:r w:rsidRPr="005E0FD5">
              <w:t>0</w:t>
            </w:r>
          </w:p>
        </w:tc>
        <w:tc>
          <w:tcPr>
            <w:tcW w:w="687" w:type="dxa"/>
            <w:noWrap/>
            <w:hideMark/>
          </w:tcPr>
          <w:p w14:paraId="01294EFF" w14:textId="4314F745" w:rsidR="006F24A6" w:rsidRPr="005E0FD5" w:rsidRDefault="006F24A6" w:rsidP="006F24A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28C83626" w14:textId="54C33B7A" w:rsidR="006F24A6" w:rsidRPr="005E0FD5" w:rsidRDefault="006F24A6" w:rsidP="006F24A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3D21B69" w14:textId="4846CF14" w:rsidR="006F24A6" w:rsidRPr="005E0FD5" w:rsidRDefault="006F24A6" w:rsidP="006F24A6">
            <w:r w:rsidRPr="005E0FD5">
              <w:t>100</w:t>
            </w:r>
          </w:p>
        </w:tc>
        <w:tc>
          <w:tcPr>
            <w:tcW w:w="1286" w:type="dxa"/>
            <w:gridSpan w:val="3"/>
            <w:noWrap/>
            <w:hideMark/>
          </w:tcPr>
          <w:p w14:paraId="4E7254B0" w14:textId="77777777" w:rsidR="006F24A6" w:rsidRPr="005E0FD5" w:rsidRDefault="006F24A6" w:rsidP="006F24A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1327B55A" w14:textId="77777777" w:rsidR="006F24A6" w:rsidRPr="005E0FD5" w:rsidRDefault="006F24A6" w:rsidP="006F24A6"/>
        </w:tc>
      </w:tr>
      <w:tr w:rsidR="006F24A6" w:rsidRPr="005E0FD5" w14:paraId="540DCC89" w14:textId="77777777" w:rsidTr="00B50D52">
        <w:trPr>
          <w:trHeight w:val="788"/>
        </w:trPr>
        <w:tc>
          <w:tcPr>
            <w:tcW w:w="562" w:type="dxa"/>
            <w:noWrap/>
            <w:hideMark/>
          </w:tcPr>
          <w:p w14:paraId="3BAD605B" w14:textId="77777777" w:rsidR="006F24A6" w:rsidRPr="00CD7E05" w:rsidRDefault="006F24A6" w:rsidP="006F24A6">
            <w:pPr>
              <w:rPr>
                <w:b/>
                <w:bCs/>
              </w:rPr>
            </w:pPr>
            <w:r w:rsidRPr="005E0FD5">
              <w:rPr>
                <w:b/>
                <w:bCs/>
              </w:rPr>
              <w:t>3</w:t>
            </w:r>
          </w:p>
        </w:tc>
        <w:tc>
          <w:tcPr>
            <w:tcW w:w="5670" w:type="dxa"/>
            <w:hideMark/>
          </w:tcPr>
          <w:p w14:paraId="05565EB3" w14:textId="78EA8A2A" w:rsidR="006F24A6" w:rsidRPr="005E0FD5" w:rsidRDefault="006F24A6" w:rsidP="006F24A6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Stereotactic body </w:t>
            </w:r>
            <w:r w:rsidRPr="005E0FD5">
              <w:rPr>
                <w:color w:val="000000"/>
                <w:szCs w:val="24"/>
              </w:rPr>
              <w:t>RT</w:t>
            </w:r>
            <w:r w:rsidRPr="005E0FD5">
              <w:rPr>
                <w:rFonts w:hint="eastAsia"/>
                <w:color w:val="000000"/>
                <w:szCs w:val="24"/>
              </w:rPr>
              <w:t xml:space="preserve"> to the metastatic site may be considered in patients with </w:t>
            </w:r>
            <w:r w:rsidRPr="005E0FD5">
              <w:rPr>
                <w:color w:val="000000"/>
                <w:szCs w:val="24"/>
              </w:rPr>
              <w:t>OMBC</w:t>
            </w:r>
            <w:r w:rsidRPr="005E0FD5">
              <w:rPr>
                <w:rFonts w:hint="eastAsia"/>
                <w:color w:val="000000"/>
                <w:szCs w:val="24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5D7BB21F" w14:textId="3EDC375B" w:rsidR="006F24A6" w:rsidRPr="005E0FD5" w:rsidRDefault="006F24A6" w:rsidP="006F24A6">
            <w:r w:rsidRPr="005E0FD5">
              <w:t>66.67</w:t>
            </w:r>
          </w:p>
        </w:tc>
        <w:tc>
          <w:tcPr>
            <w:tcW w:w="798" w:type="dxa"/>
            <w:noWrap/>
            <w:hideMark/>
          </w:tcPr>
          <w:p w14:paraId="6D6D38D5" w14:textId="5996314A" w:rsidR="006F24A6" w:rsidRPr="005E0FD5" w:rsidRDefault="006F24A6" w:rsidP="006F24A6">
            <w:r w:rsidRPr="005E0FD5">
              <w:t>25</w:t>
            </w:r>
          </w:p>
        </w:tc>
        <w:tc>
          <w:tcPr>
            <w:tcW w:w="798" w:type="dxa"/>
            <w:noWrap/>
            <w:hideMark/>
          </w:tcPr>
          <w:p w14:paraId="122A40F6" w14:textId="47A59E9D" w:rsidR="006F24A6" w:rsidRPr="005E0FD5" w:rsidRDefault="006F24A6" w:rsidP="006F24A6">
            <w:r w:rsidRPr="005E0FD5">
              <w:t>8.33</w:t>
            </w:r>
          </w:p>
        </w:tc>
        <w:tc>
          <w:tcPr>
            <w:tcW w:w="687" w:type="dxa"/>
            <w:noWrap/>
            <w:hideMark/>
          </w:tcPr>
          <w:p w14:paraId="7A0AE153" w14:textId="45CA5741" w:rsidR="006F24A6" w:rsidRPr="005E0FD5" w:rsidRDefault="006F24A6" w:rsidP="006F24A6">
            <w:r w:rsidRPr="005E0FD5">
              <w:t>0</w:t>
            </w:r>
          </w:p>
        </w:tc>
        <w:tc>
          <w:tcPr>
            <w:tcW w:w="567" w:type="dxa"/>
            <w:noWrap/>
            <w:hideMark/>
          </w:tcPr>
          <w:p w14:paraId="0E7323B1" w14:textId="64AB143E" w:rsidR="006F24A6" w:rsidRPr="005E0FD5" w:rsidRDefault="006F24A6" w:rsidP="006F24A6">
            <w:r w:rsidRPr="005E0FD5"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22CFE90" w14:textId="7FCE06DE" w:rsidR="006F24A6" w:rsidRPr="005E0FD5" w:rsidRDefault="006F24A6" w:rsidP="006F24A6">
            <w:r w:rsidRPr="005E0FD5">
              <w:t>91.67</w:t>
            </w:r>
          </w:p>
        </w:tc>
        <w:tc>
          <w:tcPr>
            <w:tcW w:w="1286" w:type="dxa"/>
            <w:gridSpan w:val="3"/>
            <w:noWrap/>
            <w:hideMark/>
          </w:tcPr>
          <w:p w14:paraId="432EBC2B" w14:textId="77777777" w:rsidR="006F24A6" w:rsidRPr="005E0FD5" w:rsidRDefault="006F24A6" w:rsidP="006F24A6">
            <w:r w:rsidRPr="005E0FD5">
              <w:t>✓</w:t>
            </w:r>
          </w:p>
        </w:tc>
        <w:tc>
          <w:tcPr>
            <w:tcW w:w="1604" w:type="dxa"/>
            <w:gridSpan w:val="3"/>
            <w:noWrap/>
          </w:tcPr>
          <w:p w14:paraId="72F5A026" w14:textId="77777777" w:rsidR="006F24A6" w:rsidRPr="005E0FD5" w:rsidRDefault="006F24A6" w:rsidP="006F24A6"/>
        </w:tc>
      </w:tr>
      <w:tr w:rsidR="006F24A6" w:rsidRPr="005E0FD5" w14:paraId="00CE243C" w14:textId="77777777" w:rsidTr="001D2CD5">
        <w:trPr>
          <w:trHeight w:val="794"/>
        </w:trPr>
        <w:tc>
          <w:tcPr>
            <w:tcW w:w="562" w:type="dxa"/>
            <w:shd w:val="clear" w:color="auto" w:fill="auto"/>
            <w:noWrap/>
            <w:hideMark/>
          </w:tcPr>
          <w:p w14:paraId="306C91FE" w14:textId="77777777" w:rsidR="006F24A6" w:rsidRPr="00CD7E05" w:rsidRDefault="006F24A6" w:rsidP="006F24A6">
            <w:pPr>
              <w:rPr>
                <w:b/>
                <w:bCs/>
              </w:rPr>
            </w:pPr>
            <w:r w:rsidRPr="00CD7E05">
              <w:rPr>
                <w:b/>
                <w:bCs/>
              </w:rPr>
              <w:t>4</w:t>
            </w:r>
          </w:p>
        </w:tc>
        <w:tc>
          <w:tcPr>
            <w:tcW w:w="5670" w:type="dxa"/>
            <w:shd w:val="clear" w:color="auto" w:fill="auto"/>
            <w:hideMark/>
          </w:tcPr>
          <w:p w14:paraId="5029782B" w14:textId="0FF4C36F" w:rsidR="006F24A6" w:rsidRPr="005E0FD5" w:rsidRDefault="006F24A6" w:rsidP="006F24A6">
            <w:pPr>
              <w:rPr>
                <w:szCs w:val="24"/>
              </w:rPr>
            </w:pPr>
            <w:r w:rsidRPr="005E0FD5">
              <w:rPr>
                <w:rFonts w:hint="eastAsia"/>
                <w:color w:val="000000"/>
                <w:szCs w:val="24"/>
              </w:rPr>
              <w:t xml:space="preserve">Metastasectomy may be considered in highly selected patients with </w:t>
            </w:r>
            <w:r w:rsidRPr="005E0FD5">
              <w:rPr>
                <w:color w:val="000000"/>
                <w:szCs w:val="24"/>
              </w:rPr>
              <w:t>OMBC</w:t>
            </w:r>
            <w:r w:rsidRPr="005E0FD5">
              <w:rPr>
                <w:rFonts w:hint="eastAsia"/>
                <w:color w:val="000000"/>
                <w:szCs w:val="24"/>
              </w:rPr>
              <w:t>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61F3DA9E" w14:textId="4559318C" w:rsidR="006F24A6" w:rsidRPr="005E0FD5" w:rsidRDefault="006F24A6" w:rsidP="006F24A6">
            <w:r w:rsidRPr="005E0FD5">
              <w:t>50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6316C6CC" w14:textId="56FE831F" w:rsidR="006F24A6" w:rsidRPr="005E0FD5" w:rsidRDefault="006F24A6" w:rsidP="006F24A6">
            <w:r w:rsidRPr="005E0FD5">
              <w:t>41.67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BD5736C" w14:textId="7BCBC9DD" w:rsidR="006F24A6" w:rsidRPr="005E0FD5" w:rsidRDefault="006F24A6" w:rsidP="006F24A6">
            <w:r w:rsidRPr="005E0FD5">
              <w:t>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6B9E4FA" w14:textId="6EAF1BB1" w:rsidR="006F24A6" w:rsidRPr="005E0FD5" w:rsidRDefault="006F24A6" w:rsidP="006F24A6">
            <w:r w:rsidRPr="005E0FD5">
              <w:t>8.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9236A4" w14:textId="282FFA08" w:rsidR="006F24A6" w:rsidRPr="005E0FD5" w:rsidRDefault="006F24A6" w:rsidP="006F24A6">
            <w:r w:rsidRPr="005E0FD5">
              <w:t>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8471A07" w14:textId="008BE221" w:rsidR="006F24A6" w:rsidRPr="005E0FD5" w:rsidRDefault="006F24A6" w:rsidP="006F24A6">
            <w:r w:rsidRPr="005E0FD5">
              <w:t>91.67</w:t>
            </w:r>
          </w:p>
        </w:tc>
        <w:tc>
          <w:tcPr>
            <w:tcW w:w="1286" w:type="dxa"/>
            <w:gridSpan w:val="3"/>
            <w:shd w:val="clear" w:color="auto" w:fill="auto"/>
            <w:noWrap/>
            <w:hideMark/>
          </w:tcPr>
          <w:p w14:paraId="3ABE6053" w14:textId="77777777" w:rsidR="006F24A6" w:rsidRPr="005E0FD5" w:rsidRDefault="006F24A6" w:rsidP="006F24A6">
            <w:r w:rsidRPr="005E0FD5">
              <w:t>✓</w:t>
            </w:r>
          </w:p>
        </w:tc>
        <w:tc>
          <w:tcPr>
            <w:tcW w:w="1604" w:type="dxa"/>
            <w:gridSpan w:val="3"/>
            <w:shd w:val="clear" w:color="auto" w:fill="auto"/>
            <w:noWrap/>
          </w:tcPr>
          <w:p w14:paraId="34822B91" w14:textId="77777777" w:rsidR="006F24A6" w:rsidRPr="00CD7E05" w:rsidRDefault="006F24A6" w:rsidP="006F24A6"/>
        </w:tc>
      </w:tr>
      <w:tr w:rsidR="00F82BD2" w:rsidRPr="005E0FD5" w14:paraId="201957FF" w14:textId="77777777" w:rsidTr="00B50D52">
        <w:trPr>
          <w:gridAfter w:val="1"/>
          <w:wAfter w:w="12" w:type="dxa"/>
          <w:trHeight w:val="396"/>
        </w:trPr>
        <w:tc>
          <w:tcPr>
            <w:tcW w:w="11020" w:type="dxa"/>
            <w:gridSpan w:val="10"/>
            <w:noWrap/>
            <w:vAlign w:val="center"/>
            <w:hideMark/>
          </w:tcPr>
          <w:p w14:paraId="2D719849" w14:textId="77777777" w:rsidR="00F82BD2" w:rsidRPr="005E0FD5" w:rsidRDefault="00F82BD2" w:rsidP="00B50D52">
            <w:pPr>
              <w:jc w:val="right"/>
              <w:rPr>
                <w:b/>
                <w:bCs/>
              </w:rPr>
            </w:pPr>
            <w:r w:rsidRPr="005E0FD5">
              <w:rPr>
                <w:rFonts w:hint="eastAsia"/>
                <w:b/>
                <w:bCs/>
              </w:rPr>
              <w:t>Total:</w:t>
            </w:r>
          </w:p>
        </w:tc>
        <w:tc>
          <w:tcPr>
            <w:tcW w:w="1286" w:type="dxa"/>
            <w:gridSpan w:val="3"/>
            <w:noWrap/>
            <w:hideMark/>
          </w:tcPr>
          <w:p w14:paraId="79EBE92E" w14:textId="137F1D00" w:rsidR="00F82BD2" w:rsidRPr="00CD7E05" w:rsidRDefault="00AD3858" w:rsidP="00B50D52">
            <w:r w:rsidRPr="00CD7E05">
              <w:t>4</w:t>
            </w:r>
          </w:p>
        </w:tc>
        <w:tc>
          <w:tcPr>
            <w:tcW w:w="1586" w:type="dxa"/>
            <w:noWrap/>
            <w:hideMark/>
          </w:tcPr>
          <w:p w14:paraId="6A5D808C" w14:textId="77777777" w:rsidR="00F82BD2" w:rsidRPr="00CD7E05" w:rsidRDefault="00F82BD2" w:rsidP="00B50D52">
            <w:r w:rsidRPr="00CD7E05">
              <w:t>0</w:t>
            </w:r>
          </w:p>
        </w:tc>
      </w:tr>
    </w:tbl>
    <w:p w14:paraId="65B2BC4B" w14:textId="695D56DC" w:rsidR="00790003" w:rsidRPr="00F82BD2" w:rsidRDefault="00F82BD2" w:rsidP="00C74014">
      <w:pPr>
        <w:rPr>
          <w:lang w:val="en-HK"/>
        </w:rPr>
      </w:pPr>
      <w:r w:rsidRPr="00CD7E05">
        <w:t>*Response options include A: accept completely; B: accept with some reservation; C: accept with major reservation; D: reject with reservation; and E: reject completely.</w:t>
      </w:r>
    </w:p>
    <w:sectPr w:rsidR="00790003" w:rsidRPr="00F82BD2" w:rsidSect="00C74014">
      <w:pgSz w:w="16838" w:h="11906" w:orient="landscape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37D42" w14:textId="77777777" w:rsidR="00475F05" w:rsidRDefault="00475F05" w:rsidP="001F3B3E">
      <w:r>
        <w:separator/>
      </w:r>
    </w:p>
  </w:endnote>
  <w:endnote w:type="continuationSeparator" w:id="0">
    <w:p w14:paraId="3972C1D6" w14:textId="77777777" w:rsidR="00475F05" w:rsidRDefault="00475F05" w:rsidP="001F3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0F090" w14:textId="77777777" w:rsidR="00475F05" w:rsidRDefault="00475F05" w:rsidP="001F3B3E">
      <w:r>
        <w:separator/>
      </w:r>
    </w:p>
  </w:footnote>
  <w:footnote w:type="continuationSeparator" w:id="0">
    <w:p w14:paraId="21177FA3" w14:textId="77777777" w:rsidR="00475F05" w:rsidRDefault="00475F05" w:rsidP="001F3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14"/>
    <w:rsid w:val="0000535F"/>
    <w:rsid w:val="0008534A"/>
    <w:rsid w:val="00096F35"/>
    <w:rsid w:val="000D7089"/>
    <w:rsid w:val="000E4B6E"/>
    <w:rsid w:val="000E4F3B"/>
    <w:rsid w:val="000F2D16"/>
    <w:rsid w:val="00122D36"/>
    <w:rsid w:val="00123EA5"/>
    <w:rsid w:val="0013616B"/>
    <w:rsid w:val="001521F1"/>
    <w:rsid w:val="001610B7"/>
    <w:rsid w:val="00193332"/>
    <w:rsid w:val="00195A30"/>
    <w:rsid w:val="00195BD4"/>
    <w:rsid w:val="001A1E2B"/>
    <w:rsid w:val="001B4D89"/>
    <w:rsid w:val="001D2CD5"/>
    <w:rsid w:val="001F138C"/>
    <w:rsid w:val="001F3B3E"/>
    <w:rsid w:val="00201449"/>
    <w:rsid w:val="00202059"/>
    <w:rsid w:val="002275C2"/>
    <w:rsid w:val="00232E52"/>
    <w:rsid w:val="0024516C"/>
    <w:rsid w:val="00270D24"/>
    <w:rsid w:val="0027227E"/>
    <w:rsid w:val="00281F41"/>
    <w:rsid w:val="002A0BCE"/>
    <w:rsid w:val="002B0FE8"/>
    <w:rsid w:val="002D51C9"/>
    <w:rsid w:val="002E512F"/>
    <w:rsid w:val="003219B0"/>
    <w:rsid w:val="00334260"/>
    <w:rsid w:val="003468BF"/>
    <w:rsid w:val="0036232F"/>
    <w:rsid w:val="003B1505"/>
    <w:rsid w:val="003B34B5"/>
    <w:rsid w:val="003B74B8"/>
    <w:rsid w:val="003D147F"/>
    <w:rsid w:val="003D5448"/>
    <w:rsid w:val="003D7686"/>
    <w:rsid w:val="003E2210"/>
    <w:rsid w:val="004125BD"/>
    <w:rsid w:val="00417AB4"/>
    <w:rsid w:val="0042466A"/>
    <w:rsid w:val="00424844"/>
    <w:rsid w:val="00460A90"/>
    <w:rsid w:val="00475F05"/>
    <w:rsid w:val="004C4B23"/>
    <w:rsid w:val="004D43B0"/>
    <w:rsid w:val="004D72C0"/>
    <w:rsid w:val="004E676C"/>
    <w:rsid w:val="004E7F7B"/>
    <w:rsid w:val="004F6BA8"/>
    <w:rsid w:val="00511B15"/>
    <w:rsid w:val="00526C19"/>
    <w:rsid w:val="005279D0"/>
    <w:rsid w:val="00534678"/>
    <w:rsid w:val="005410E8"/>
    <w:rsid w:val="00541736"/>
    <w:rsid w:val="005523E4"/>
    <w:rsid w:val="00591F23"/>
    <w:rsid w:val="005936A6"/>
    <w:rsid w:val="005A0A40"/>
    <w:rsid w:val="005B6FAD"/>
    <w:rsid w:val="005C439B"/>
    <w:rsid w:val="005D2AE1"/>
    <w:rsid w:val="005E0FD5"/>
    <w:rsid w:val="00616851"/>
    <w:rsid w:val="00620C66"/>
    <w:rsid w:val="00660A8C"/>
    <w:rsid w:val="006670B1"/>
    <w:rsid w:val="00677BDD"/>
    <w:rsid w:val="00681B04"/>
    <w:rsid w:val="00690A82"/>
    <w:rsid w:val="006918DE"/>
    <w:rsid w:val="006C7606"/>
    <w:rsid w:val="006E1858"/>
    <w:rsid w:val="006F24A6"/>
    <w:rsid w:val="006F47C1"/>
    <w:rsid w:val="007062D7"/>
    <w:rsid w:val="007166A7"/>
    <w:rsid w:val="00736D0B"/>
    <w:rsid w:val="007405DA"/>
    <w:rsid w:val="00745899"/>
    <w:rsid w:val="00760AB5"/>
    <w:rsid w:val="00790003"/>
    <w:rsid w:val="007B24AF"/>
    <w:rsid w:val="007D343E"/>
    <w:rsid w:val="007F4378"/>
    <w:rsid w:val="007F51EC"/>
    <w:rsid w:val="008156F6"/>
    <w:rsid w:val="00826867"/>
    <w:rsid w:val="00834613"/>
    <w:rsid w:val="00844669"/>
    <w:rsid w:val="00847BD7"/>
    <w:rsid w:val="00860CC0"/>
    <w:rsid w:val="00865A4B"/>
    <w:rsid w:val="00872A4F"/>
    <w:rsid w:val="00882FEA"/>
    <w:rsid w:val="008A5835"/>
    <w:rsid w:val="008B7EED"/>
    <w:rsid w:val="008C15E5"/>
    <w:rsid w:val="008C19E0"/>
    <w:rsid w:val="009107F7"/>
    <w:rsid w:val="00916535"/>
    <w:rsid w:val="0095323F"/>
    <w:rsid w:val="0095612B"/>
    <w:rsid w:val="009D6DFC"/>
    <w:rsid w:val="009E1F84"/>
    <w:rsid w:val="009E7556"/>
    <w:rsid w:val="009F4EA4"/>
    <w:rsid w:val="009F570F"/>
    <w:rsid w:val="00A12472"/>
    <w:rsid w:val="00A424BA"/>
    <w:rsid w:val="00A438D6"/>
    <w:rsid w:val="00A52335"/>
    <w:rsid w:val="00A612AF"/>
    <w:rsid w:val="00AB528A"/>
    <w:rsid w:val="00AD3858"/>
    <w:rsid w:val="00AE6606"/>
    <w:rsid w:val="00AF34CC"/>
    <w:rsid w:val="00B00ADD"/>
    <w:rsid w:val="00B204F9"/>
    <w:rsid w:val="00B37668"/>
    <w:rsid w:val="00B37A9D"/>
    <w:rsid w:val="00B645FE"/>
    <w:rsid w:val="00B72B15"/>
    <w:rsid w:val="00B733FB"/>
    <w:rsid w:val="00BC3B2C"/>
    <w:rsid w:val="00BC570A"/>
    <w:rsid w:val="00BF0E4B"/>
    <w:rsid w:val="00C311BE"/>
    <w:rsid w:val="00C3203B"/>
    <w:rsid w:val="00C36101"/>
    <w:rsid w:val="00C4376C"/>
    <w:rsid w:val="00C507DB"/>
    <w:rsid w:val="00C6171A"/>
    <w:rsid w:val="00C64FD4"/>
    <w:rsid w:val="00C74014"/>
    <w:rsid w:val="00CA5F80"/>
    <w:rsid w:val="00CD7E05"/>
    <w:rsid w:val="00CF057D"/>
    <w:rsid w:val="00CF233A"/>
    <w:rsid w:val="00CF66ED"/>
    <w:rsid w:val="00D17116"/>
    <w:rsid w:val="00D766E6"/>
    <w:rsid w:val="00D84C2B"/>
    <w:rsid w:val="00D9342C"/>
    <w:rsid w:val="00D97F38"/>
    <w:rsid w:val="00DA2D72"/>
    <w:rsid w:val="00DD620E"/>
    <w:rsid w:val="00DE2FA8"/>
    <w:rsid w:val="00DE4D74"/>
    <w:rsid w:val="00E8299E"/>
    <w:rsid w:val="00E85DE1"/>
    <w:rsid w:val="00E87F52"/>
    <w:rsid w:val="00F27523"/>
    <w:rsid w:val="00F33C56"/>
    <w:rsid w:val="00F80511"/>
    <w:rsid w:val="00F82BD2"/>
    <w:rsid w:val="00F90E28"/>
    <w:rsid w:val="00FD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25A05"/>
  <w15:chartTrackingRefBased/>
  <w15:docId w15:val="{20316C61-CD33-44BA-A810-81DC34A5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0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01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01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014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014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014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014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0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01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014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014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0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0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0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0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0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0FD5"/>
    <w:pPr>
      <w:widowControl/>
    </w:pPr>
  </w:style>
  <w:style w:type="paragraph" w:styleId="Header">
    <w:name w:val="header"/>
    <w:basedOn w:val="Normal"/>
    <w:link w:val="HeaderChar"/>
    <w:uiPriority w:val="99"/>
    <w:unhideWhenUsed/>
    <w:rsid w:val="001F3B3E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3B3E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3B3E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3B3E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28</Words>
  <Characters>1441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BS</cp:lastModifiedBy>
  <cp:revision>2</cp:revision>
  <dcterms:created xsi:type="dcterms:W3CDTF">2025-01-02T07:19:00Z</dcterms:created>
  <dcterms:modified xsi:type="dcterms:W3CDTF">2025-01-02T07:19:00Z</dcterms:modified>
</cp:coreProperties>
</file>